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5011C" w14:textId="0241804C" w:rsidR="00AC3A84" w:rsidRPr="00473914" w:rsidRDefault="00AC3A84" w:rsidP="005B3FFC">
      <w:pPr>
        <w:spacing w:line="480" w:lineRule="auto"/>
        <w:rPr>
          <w:rFonts w:ascii="Arial" w:hAnsi="Arial" w:cs="Arial"/>
          <w:sz w:val="24"/>
          <w:szCs w:val="24"/>
        </w:rPr>
      </w:pPr>
      <w:r w:rsidRPr="00AC3A84">
        <w:rPr>
          <w:rFonts w:ascii="Arial" w:hAnsi="Arial" w:cs="Arial"/>
          <w:sz w:val="24"/>
          <w:szCs w:val="24"/>
          <w:u w:val="single"/>
        </w:rPr>
        <w:t xml:space="preserve">Supplemental Table 1. BMP </w:t>
      </w:r>
      <w:r w:rsidR="00472436">
        <w:rPr>
          <w:rFonts w:ascii="Arial" w:hAnsi="Arial" w:cs="Arial"/>
          <w:sz w:val="24"/>
          <w:szCs w:val="24"/>
          <w:u w:val="single"/>
        </w:rPr>
        <w:t xml:space="preserve">upregulated </w:t>
      </w:r>
      <w:r w:rsidRPr="00AC3A84">
        <w:rPr>
          <w:rFonts w:ascii="Arial" w:hAnsi="Arial" w:cs="Arial"/>
          <w:sz w:val="24"/>
          <w:szCs w:val="24"/>
          <w:u w:val="single"/>
        </w:rPr>
        <w:t>target genes</w:t>
      </w:r>
    </w:p>
    <w:p w14:paraId="21EC2D4C" w14:textId="38A23952" w:rsidR="00AC3A84" w:rsidRDefault="00AC3A84" w:rsidP="005B3FFC">
      <w:pPr>
        <w:spacing w:line="480" w:lineRule="auto"/>
        <w:rPr>
          <w:rFonts w:ascii="Arial" w:hAnsi="Arial" w:cs="Arial"/>
          <w:sz w:val="24"/>
          <w:szCs w:val="24"/>
        </w:rPr>
      </w:pPr>
      <w:r w:rsidRPr="00AC3A84">
        <w:rPr>
          <w:rFonts w:ascii="Arial" w:hAnsi="Arial" w:cs="Arial"/>
          <w:sz w:val="24"/>
          <w:szCs w:val="24"/>
        </w:rPr>
        <w:t>Related to Figure 1 and S</w:t>
      </w:r>
      <w:r w:rsidR="00D81592">
        <w:rPr>
          <w:rFonts w:ascii="Arial" w:hAnsi="Arial" w:cs="Arial"/>
          <w:sz w:val="24"/>
          <w:szCs w:val="24"/>
        </w:rPr>
        <w:t>1</w:t>
      </w:r>
      <w:r w:rsidRPr="00AC3A84">
        <w:rPr>
          <w:rFonts w:ascii="Arial" w:hAnsi="Arial" w:cs="Arial"/>
          <w:sz w:val="24"/>
          <w:szCs w:val="24"/>
        </w:rPr>
        <w:t xml:space="preserve">. </w:t>
      </w:r>
    </w:p>
    <w:p w14:paraId="3E32E079" w14:textId="2D073D98" w:rsidR="00AC3A84" w:rsidRDefault="00AC3A84" w:rsidP="005B3FFC">
      <w:pPr>
        <w:spacing w:line="480" w:lineRule="auto"/>
        <w:rPr>
          <w:rFonts w:ascii="Arial" w:hAnsi="Arial" w:cs="Arial"/>
          <w:bCs/>
          <w:noProof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st of </w:t>
      </w:r>
      <w:r w:rsidR="00B836EC">
        <w:rPr>
          <w:rFonts w:ascii="Arial" w:hAnsi="Arial" w:cs="Arial"/>
          <w:sz w:val="24"/>
          <w:szCs w:val="24"/>
        </w:rPr>
        <w:t>names</w:t>
      </w:r>
      <w:r>
        <w:rPr>
          <w:rFonts w:ascii="Arial" w:hAnsi="Arial" w:cs="Arial"/>
          <w:sz w:val="24"/>
          <w:szCs w:val="24"/>
        </w:rPr>
        <w:t xml:space="preserve"> and</w:t>
      </w:r>
      <w:r w:rsidR="00B836E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836EC">
        <w:rPr>
          <w:rFonts w:ascii="Arial" w:hAnsi="Arial" w:cs="Arial"/>
          <w:sz w:val="24"/>
          <w:szCs w:val="24"/>
        </w:rPr>
        <w:t>RefSeq</w:t>
      </w:r>
      <w:proofErr w:type="spellEnd"/>
      <w:r w:rsidR="00B836EC">
        <w:rPr>
          <w:rFonts w:ascii="Arial" w:hAnsi="Arial" w:cs="Arial"/>
          <w:sz w:val="24"/>
          <w:szCs w:val="24"/>
        </w:rPr>
        <w:t xml:space="preserve"> accession numbers of genes </w:t>
      </w:r>
      <w:r>
        <w:rPr>
          <w:rFonts w:ascii="Arial" w:hAnsi="Arial" w:cs="Arial"/>
          <w:sz w:val="24"/>
          <w:szCs w:val="24"/>
        </w:rPr>
        <w:t xml:space="preserve">directly </w:t>
      </w:r>
      <w:r w:rsidR="00472436">
        <w:rPr>
          <w:rFonts w:ascii="Arial" w:hAnsi="Arial" w:cs="Arial"/>
          <w:sz w:val="24"/>
          <w:szCs w:val="24"/>
        </w:rPr>
        <w:t xml:space="preserve">activated </w:t>
      </w:r>
      <w:r>
        <w:rPr>
          <w:rFonts w:ascii="Arial" w:hAnsi="Arial" w:cs="Arial"/>
          <w:sz w:val="24"/>
          <w:szCs w:val="24"/>
        </w:rPr>
        <w:t>by BMP signaling during gastrulation</w:t>
      </w:r>
      <w:r w:rsidR="00B836EC">
        <w:rPr>
          <w:rFonts w:ascii="Arial" w:hAnsi="Arial" w:cs="Arial"/>
          <w:sz w:val="24"/>
          <w:szCs w:val="24"/>
        </w:rPr>
        <w:t xml:space="preserve">, as well as the corresponding cluster number based on the Seurat predicted expression profile. </w:t>
      </w:r>
      <w:r w:rsidR="1BE27EE5" w:rsidRPr="1BE27EE5">
        <w:rPr>
          <w:rFonts w:ascii="Arial" w:hAnsi="Arial" w:cs="Arial"/>
          <w:sz w:val="24"/>
          <w:szCs w:val="24"/>
        </w:rPr>
        <w:t xml:space="preserve">Clusters 1, 2, 3 are genes with predicted ventrally enriched expression. Cluster 4 contains the genes with predicted uniform profiles or significant dorsal expression. </w:t>
      </w:r>
      <w:r w:rsidR="00B836EC">
        <w:rPr>
          <w:rFonts w:ascii="Arial" w:hAnsi="Arial" w:cs="Arial"/>
          <w:sz w:val="24"/>
          <w:szCs w:val="24"/>
        </w:rPr>
        <w:t xml:space="preserve">NS indicates genes that were not sequenced in </w:t>
      </w:r>
      <w:r w:rsidR="004A7FA3">
        <w:rPr>
          <w:rFonts w:ascii="Arial" w:hAnsi="Arial" w:cs="Arial"/>
          <w:bCs/>
          <w:sz w:val="24"/>
          <w:szCs w:val="24"/>
        </w:rPr>
        <w:t>the</w:t>
      </w:r>
      <w:r w:rsidR="00B836EC">
        <w:rPr>
          <w:rFonts w:ascii="Arial" w:hAnsi="Arial" w:cs="Arial"/>
          <w:bCs/>
          <w:sz w:val="24"/>
          <w:szCs w:val="24"/>
        </w:rPr>
        <w:t xml:space="preserve"> </w:t>
      </w:r>
      <w:r w:rsidR="00B836EC">
        <w:rPr>
          <w:rFonts w:ascii="Arial" w:hAnsi="Arial" w:cs="Arial"/>
          <w:bCs/>
          <w:noProof/>
          <w:sz w:val="24"/>
          <w:szCs w:val="24"/>
        </w:rPr>
        <w:t>Farrell et al., 2018 scRNA-seq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241"/>
        <w:gridCol w:w="1260"/>
      </w:tblGrid>
      <w:tr w:rsidR="004A7FA3" w:rsidRPr="004A7FA3" w14:paraId="1DB4DAA5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59FF4940" w14:textId="77777777" w:rsidR="004A7FA3" w:rsidRPr="00A50B8B" w:rsidRDefault="004A7FA3" w:rsidP="004A7FA3">
            <w:pPr>
              <w:rPr>
                <w:rFonts w:eastAsia="Times New Roman"/>
                <w:b/>
                <w:bCs/>
                <w:color w:val="000000"/>
              </w:rPr>
            </w:pPr>
            <w:r w:rsidRPr="00A50B8B">
              <w:rPr>
                <w:rFonts w:eastAsia="Times New Roman"/>
                <w:b/>
                <w:bCs/>
                <w:color w:val="000000"/>
              </w:rPr>
              <w:t>Gene</w:t>
            </w:r>
          </w:p>
        </w:tc>
        <w:tc>
          <w:tcPr>
            <w:tcW w:w="2241" w:type="dxa"/>
            <w:noWrap/>
            <w:hideMark/>
          </w:tcPr>
          <w:p w14:paraId="31AA060D" w14:textId="77777777" w:rsidR="004A7FA3" w:rsidRPr="00A50B8B" w:rsidRDefault="004A7FA3" w:rsidP="004A7FA3">
            <w:pPr>
              <w:rPr>
                <w:rFonts w:eastAsia="Times New Roman"/>
                <w:b/>
                <w:bCs/>
                <w:color w:val="000000"/>
              </w:rPr>
            </w:pPr>
            <w:r w:rsidRPr="00A50B8B">
              <w:rPr>
                <w:rFonts w:eastAsia="Times New Roman"/>
                <w:b/>
                <w:bCs/>
                <w:color w:val="000000"/>
              </w:rPr>
              <w:t>Transcript</w:t>
            </w:r>
          </w:p>
        </w:tc>
        <w:tc>
          <w:tcPr>
            <w:tcW w:w="1260" w:type="dxa"/>
            <w:noWrap/>
            <w:hideMark/>
          </w:tcPr>
          <w:p w14:paraId="62B6E67B" w14:textId="77777777" w:rsidR="004A7FA3" w:rsidRPr="00A50B8B" w:rsidRDefault="004A7FA3" w:rsidP="004A7FA3">
            <w:pPr>
              <w:rPr>
                <w:rFonts w:eastAsia="Times New Roman"/>
                <w:b/>
                <w:bCs/>
                <w:color w:val="000000"/>
              </w:rPr>
            </w:pPr>
            <w:r w:rsidRPr="00A50B8B">
              <w:rPr>
                <w:rFonts w:eastAsia="Times New Roman"/>
                <w:b/>
                <w:bCs/>
                <w:color w:val="000000"/>
              </w:rPr>
              <w:t>Cluster #</w:t>
            </w:r>
          </w:p>
        </w:tc>
      </w:tr>
      <w:tr w:rsidR="004A7FA3" w:rsidRPr="004A7FA3" w14:paraId="3395A164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3E34BD3D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dlx2a</w:t>
            </w:r>
          </w:p>
        </w:tc>
        <w:tc>
          <w:tcPr>
            <w:tcW w:w="2241" w:type="dxa"/>
            <w:noWrap/>
            <w:hideMark/>
          </w:tcPr>
          <w:p w14:paraId="084CAA13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311</w:t>
            </w:r>
          </w:p>
        </w:tc>
        <w:tc>
          <w:tcPr>
            <w:tcW w:w="1260" w:type="dxa"/>
            <w:noWrap/>
            <w:hideMark/>
          </w:tcPr>
          <w:p w14:paraId="00255760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1</w:t>
            </w:r>
          </w:p>
        </w:tc>
      </w:tr>
      <w:tr w:rsidR="004A7FA3" w:rsidRPr="004A7FA3" w14:paraId="71218895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E5D56EB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smtnl1</w:t>
            </w:r>
          </w:p>
        </w:tc>
        <w:tc>
          <w:tcPr>
            <w:tcW w:w="2241" w:type="dxa"/>
            <w:noWrap/>
            <w:hideMark/>
          </w:tcPr>
          <w:p w14:paraId="2DDC3237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13321</w:t>
            </w:r>
          </w:p>
        </w:tc>
        <w:tc>
          <w:tcPr>
            <w:tcW w:w="1260" w:type="dxa"/>
            <w:noWrap/>
            <w:hideMark/>
          </w:tcPr>
          <w:p w14:paraId="737F2E56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1</w:t>
            </w:r>
          </w:p>
        </w:tc>
      </w:tr>
      <w:tr w:rsidR="004A7FA3" w:rsidRPr="004A7FA3" w14:paraId="3A41330A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2E81B956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A50B8B">
              <w:rPr>
                <w:rFonts w:eastAsia="Times New Roman"/>
                <w:i/>
                <w:color w:val="000000"/>
              </w:rPr>
              <w:t>szl</w:t>
            </w:r>
            <w:proofErr w:type="spellEnd"/>
          </w:p>
        </w:tc>
        <w:tc>
          <w:tcPr>
            <w:tcW w:w="2241" w:type="dxa"/>
            <w:noWrap/>
            <w:hideMark/>
          </w:tcPr>
          <w:p w14:paraId="41AFDFCD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81663</w:t>
            </w:r>
          </w:p>
        </w:tc>
        <w:tc>
          <w:tcPr>
            <w:tcW w:w="1260" w:type="dxa"/>
            <w:noWrap/>
            <w:hideMark/>
          </w:tcPr>
          <w:p w14:paraId="132980DC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1</w:t>
            </w:r>
          </w:p>
        </w:tc>
      </w:tr>
      <w:tr w:rsidR="004A7FA3" w:rsidRPr="004A7FA3" w14:paraId="3BD7768E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724FEC88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tbx3a</w:t>
            </w:r>
          </w:p>
        </w:tc>
        <w:tc>
          <w:tcPr>
            <w:tcW w:w="2241" w:type="dxa"/>
            <w:noWrap/>
            <w:hideMark/>
          </w:tcPr>
          <w:p w14:paraId="7F321ECE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101670</w:t>
            </w:r>
          </w:p>
        </w:tc>
        <w:tc>
          <w:tcPr>
            <w:tcW w:w="1260" w:type="dxa"/>
            <w:noWrap/>
            <w:hideMark/>
          </w:tcPr>
          <w:p w14:paraId="40D4B95A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1</w:t>
            </w:r>
          </w:p>
        </w:tc>
      </w:tr>
      <w:tr w:rsidR="004A7FA3" w:rsidRPr="004A7FA3" w14:paraId="0225C93B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53EBFCA7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tp63</w:t>
            </w:r>
          </w:p>
        </w:tc>
        <w:tc>
          <w:tcPr>
            <w:tcW w:w="2241" w:type="dxa"/>
            <w:noWrap/>
            <w:hideMark/>
          </w:tcPr>
          <w:p w14:paraId="1F486F0F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52987</w:t>
            </w:r>
          </w:p>
        </w:tc>
        <w:tc>
          <w:tcPr>
            <w:tcW w:w="1260" w:type="dxa"/>
            <w:noWrap/>
            <w:hideMark/>
          </w:tcPr>
          <w:p w14:paraId="38D94481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1</w:t>
            </w:r>
          </w:p>
        </w:tc>
      </w:tr>
      <w:tr w:rsidR="004A7FA3" w:rsidRPr="004A7FA3" w14:paraId="65CD3E7D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7EA59108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bmp4</w:t>
            </w:r>
          </w:p>
        </w:tc>
        <w:tc>
          <w:tcPr>
            <w:tcW w:w="2241" w:type="dxa"/>
            <w:noWrap/>
            <w:hideMark/>
          </w:tcPr>
          <w:p w14:paraId="30B9CD61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342</w:t>
            </w:r>
          </w:p>
        </w:tc>
        <w:tc>
          <w:tcPr>
            <w:tcW w:w="1260" w:type="dxa"/>
            <w:noWrap/>
            <w:hideMark/>
          </w:tcPr>
          <w:p w14:paraId="6308DB2D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2</w:t>
            </w:r>
          </w:p>
        </w:tc>
      </w:tr>
      <w:tr w:rsidR="004A7FA3" w:rsidRPr="004A7FA3" w14:paraId="52FB40A4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DE325E4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foxi1</w:t>
            </w:r>
          </w:p>
        </w:tc>
        <w:tc>
          <w:tcPr>
            <w:tcW w:w="2241" w:type="dxa"/>
            <w:noWrap/>
            <w:hideMark/>
          </w:tcPr>
          <w:p w14:paraId="5E31658E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81735</w:t>
            </w:r>
          </w:p>
        </w:tc>
        <w:tc>
          <w:tcPr>
            <w:tcW w:w="1260" w:type="dxa"/>
            <w:noWrap/>
            <w:hideMark/>
          </w:tcPr>
          <w:p w14:paraId="2811EE9A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2</w:t>
            </w:r>
          </w:p>
        </w:tc>
      </w:tr>
      <w:tr w:rsidR="004A7FA3" w:rsidRPr="004A7FA3" w14:paraId="15AC14D0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BEBC459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gata2a</w:t>
            </w:r>
          </w:p>
        </w:tc>
        <w:tc>
          <w:tcPr>
            <w:tcW w:w="2241" w:type="dxa"/>
            <w:noWrap/>
            <w:hideMark/>
          </w:tcPr>
          <w:p w14:paraId="6ED84BF7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233</w:t>
            </w:r>
          </w:p>
        </w:tc>
        <w:tc>
          <w:tcPr>
            <w:tcW w:w="1260" w:type="dxa"/>
            <w:noWrap/>
            <w:hideMark/>
          </w:tcPr>
          <w:p w14:paraId="7AE7476D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2</w:t>
            </w:r>
          </w:p>
        </w:tc>
      </w:tr>
      <w:tr w:rsidR="004A7FA3" w:rsidRPr="004A7FA3" w14:paraId="29F3464D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5A73EEA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smad6b</w:t>
            </w:r>
          </w:p>
        </w:tc>
        <w:tc>
          <w:tcPr>
            <w:tcW w:w="2241" w:type="dxa"/>
            <w:noWrap/>
            <w:hideMark/>
          </w:tcPr>
          <w:p w14:paraId="7C255831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45051</w:t>
            </w:r>
          </w:p>
        </w:tc>
        <w:tc>
          <w:tcPr>
            <w:tcW w:w="1260" w:type="dxa"/>
            <w:noWrap/>
            <w:hideMark/>
          </w:tcPr>
          <w:p w14:paraId="3FB5510D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2</w:t>
            </w:r>
          </w:p>
        </w:tc>
      </w:tr>
      <w:tr w:rsidR="004A7FA3" w:rsidRPr="004A7FA3" w14:paraId="1CE121DD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74DCC4FF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smad7</w:t>
            </w:r>
          </w:p>
        </w:tc>
        <w:tc>
          <w:tcPr>
            <w:tcW w:w="2241" w:type="dxa"/>
            <w:noWrap/>
            <w:hideMark/>
          </w:tcPr>
          <w:p w14:paraId="547E6059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75082</w:t>
            </w:r>
          </w:p>
        </w:tc>
        <w:tc>
          <w:tcPr>
            <w:tcW w:w="1260" w:type="dxa"/>
            <w:noWrap/>
            <w:hideMark/>
          </w:tcPr>
          <w:p w14:paraId="0F431DF6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2</w:t>
            </w:r>
          </w:p>
        </w:tc>
      </w:tr>
      <w:tr w:rsidR="004A7FA3" w:rsidRPr="004A7FA3" w14:paraId="71BA5485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3DCD74F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smad9</w:t>
            </w:r>
          </w:p>
        </w:tc>
        <w:tc>
          <w:tcPr>
            <w:tcW w:w="2241" w:type="dxa"/>
            <w:noWrap/>
            <w:hideMark/>
          </w:tcPr>
          <w:p w14:paraId="4A3C91C5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328499</w:t>
            </w:r>
          </w:p>
        </w:tc>
        <w:tc>
          <w:tcPr>
            <w:tcW w:w="1260" w:type="dxa"/>
            <w:noWrap/>
            <w:hideMark/>
          </w:tcPr>
          <w:p w14:paraId="10B10285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2</w:t>
            </w:r>
          </w:p>
        </w:tc>
      </w:tr>
      <w:tr w:rsidR="004A7FA3" w:rsidRPr="004A7FA3" w14:paraId="469CBB87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144978F7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atp1b3a</w:t>
            </w:r>
          </w:p>
        </w:tc>
        <w:tc>
          <w:tcPr>
            <w:tcW w:w="2241" w:type="dxa"/>
            <w:noWrap/>
            <w:hideMark/>
          </w:tcPr>
          <w:p w14:paraId="61B25EF0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221</w:t>
            </w:r>
          </w:p>
        </w:tc>
        <w:tc>
          <w:tcPr>
            <w:tcW w:w="1260" w:type="dxa"/>
            <w:noWrap/>
            <w:hideMark/>
          </w:tcPr>
          <w:p w14:paraId="12F11AC5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702674DB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5D2FA38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A50B8B">
              <w:rPr>
                <w:rFonts w:eastAsia="Times New Roman"/>
                <w:i/>
                <w:color w:val="000000"/>
              </w:rPr>
              <w:t>bambia</w:t>
            </w:r>
            <w:proofErr w:type="spellEnd"/>
          </w:p>
        </w:tc>
        <w:tc>
          <w:tcPr>
            <w:tcW w:w="2241" w:type="dxa"/>
            <w:noWrap/>
            <w:hideMark/>
          </w:tcPr>
          <w:p w14:paraId="09D5F776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784</w:t>
            </w:r>
          </w:p>
        </w:tc>
        <w:tc>
          <w:tcPr>
            <w:tcW w:w="1260" w:type="dxa"/>
            <w:noWrap/>
            <w:hideMark/>
          </w:tcPr>
          <w:p w14:paraId="7083176C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341ED3F6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E5DE1AF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crabp2b</w:t>
            </w:r>
          </w:p>
        </w:tc>
        <w:tc>
          <w:tcPr>
            <w:tcW w:w="2241" w:type="dxa"/>
            <w:noWrap/>
            <w:hideMark/>
          </w:tcPr>
          <w:p w14:paraId="42A7AE3F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320394</w:t>
            </w:r>
          </w:p>
        </w:tc>
        <w:tc>
          <w:tcPr>
            <w:tcW w:w="1260" w:type="dxa"/>
            <w:noWrap/>
            <w:hideMark/>
          </w:tcPr>
          <w:p w14:paraId="35D47F27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09A83C51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1DB64136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dlx3b</w:t>
            </w:r>
          </w:p>
        </w:tc>
        <w:tc>
          <w:tcPr>
            <w:tcW w:w="2241" w:type="dxa"/>
            <w:noWrap/>
            <w:hideMark/>
          </w:tcPr>
          <w:p w14:paraId="73F07AF9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322</w:t>
            </w:r>
          </w:p>
        </w:tc>
        <w:tc>
          <w:tcPr>
            <w:tcW w:w="1260" w:type="dxa"/>
            <w:noWrap/>
            <w:hideMark/>
          </w:tcPr>
          <w:p w14:paraId="6BAA91CC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4053D874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161EB6FC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eve1</w:t>
            </w:r>
          </w:p>
        </w:tc>
        <w:tc>
          <w:tcPr>
            <w:tcW w:w="2241" w:type="dxa"/>
            <w:noWrap/>
            <w:hideMark/>
          </w:tcPr>
          <w:p w14:paraId="335EA6EE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114</w:t>
            </w:r>
          </w:p>
        </w:tc>
        <w:tc>
          <w:tcPr>
            <w:tcW w:w="1260" w:type="dxa"/>
            <w:noWrap/>
            <w:hideMark/>
          </w:tcPr>
          <w:p w14:paraId="5136D9F1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25A79A7E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6BA3B52D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fam212ab</w:t>
            </w:r>
          </w:p>
        </w:tc>
        <w:tc>
          <w:tcPr>
            <w:tcW w:w="2241" w:type="dxa"/>
            <w:noWrap/>
            <w:hideMark/>
          </w:tcPr>
          <w:p w14:paraId="026A73CA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99788</w:t>
            </w:r>
          </w:p>
        </w:tc>
        <w:tc>
          <w:tcPr>
            <w:tcW w:w="1260" w:type="dxa"/>
            <w:noWrap/>
            <w:hideMark/>
          </w:tcPr>
          <w:p w14:paraId="48E8CA59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19B3E8D5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29DE9C4E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foxh1</w:t>
            </w:r>
          </w:p>
        </w:tc>
        <w:tc>
          <w:tcPr>
            <w:tcW w:w="2241" w:type="dxa"/>
            <w:noWrap/>
            <w:hideMark/>
          </w:tcPr>
          <w:p w14:paraId="5C1F2F94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502</w:t>
            </w:r>
          </w:p>
        </w:tc>
        <w:tc>
          <w:tcPr>
            <w:tcW w:w="1260" w:type="dxa"/>
            <w:noWrap/>
            <w:hideMark/>
          </w:tcPr>
          <w:p w14:paraId="33713967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3922D50C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25F7E0A3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id2a</w:t>
            </w:r>
          </w:p>
        </w:tc>
        <w:tc>
          <w:tcPr>
            <w:tcW w:w="2241" w:type="dxa"/>
            <w:noWrap/>
            <w:hideMark/>
          </w:tcPr>
          <w:p w14:paraId="31719BF7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201291</w:t>
            </w:r>
          </w:p>
        </w:tc>
        <w:tc>
          <w:tcPr>
            <w:tcW w:w="1260" w:type="dxa"/>
            <w:noWrap/>
            <w:hideMark/>
          </w:tcPr>
          <w:p w14:paraId="6E7928E5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253AF1F5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85410F1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klf2b</w:t>
            </w:r>
          </w:p>
        </w:tc>
        <w:tc>
          <w:tcPr>
            <w:tcW w:w="2241" w:type="dxa"/>
            <w:noWrap/>
            <w:hideMark/>
          </w:tcPr>
          <w:p w14:paraId="1C1AB064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857</w:t>
            </w:r>
          </w:p>
        </w:tc>
        <w:tc>
          <w:tcPr>
            <w:tcW w:w="1260" w:type="dxa"/>
            <w:noWrap/>
            <w:hideMark/>
          </w:tcPr>
          <w:p w14:paraId="46EDA0B4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59835197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6161124D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msx1a</w:t>
            </w:r>
          </w:p>
        </w:tc>
        <w:tc>
          <w:tcPr>
            <w:tcW w:w="2241" w:type="dxa"/>
            <w:noWrap/>
            <w:hideMark/>
          </w:tcPr>
          <w:p w14:paraId="64080D0E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273</w:t>
            </w:r>
          </w:p>
        </w:tc>
        <w:tc>
          <w:tcPr>
            <w:tcW w:w="1260" w:type="dxa"/>
            <w:noWrap/>
            <w:hideMark/>
          </w:tcPr>
          <w:p w14:paraId="23E9C04F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2BAF41F8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1DDE0538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msx3</w:t>
            </w:r>
          </w:p>
        </w:tc>
        <w:tc>
          <w:tcPr>
            <w:tcW w:w="2241" w:type="dxa"/>
            <w:noWrap/>
            <w:hideMark/>
          </w:tcPr>
          <w:p w14:paraId="697AF661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272</w:t>
            </w:r>
          </w:p>
        </w:tc>
        <w:tc>
          <w:tcPr>
            <w:tcW w:w="1260" w:type="dxa"/>
            <w:noWrap/>
            <w:hideMark/>
          </w:tcPr>
          <w:p w14:paraId="2D4ADA8E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28C440B6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7D828C66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smad6a</w:t>
            </w:r>
          </w:p>
        </w:tc>
        <w:tc>
          <w:tcPr>
            <w:tcW w:w="2241" w:type="dxa"/>
            <w:noWrap/>
            <w:hideMark/>
          </w:tcPr>
          <w:p w14:paraId="145125EF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24810</w:t>
            </w:r>
          </w:p>
        </w:tc>
        <w:tc>
          <w:tcPr>
            <w:tcW w:w="1260" w:type="dxa"/>
            <w:noWrap/>
            <w:hideMark/>
          </w:tcPr>
          <w:p w14:paraId="0829057D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5D0A0D14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BF357B8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tfap2c</w:t>
            </w:r>
          </w:p>
        </w:tc>
        <w:tc>
          <w:tcPr>
            <w:tcW w:w="2241" w:type="dxa"/>
            <w:noWrap/>
            <w:hideMark/>
          </w:tcPr>
          <w:p w14:paraId="1178D9E8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08576</w:t>
            </w:r>
          </w:p>
        </w:tc>
        <w:tc>
          <w:tcPr>
            <w:tcW w:w="1260" w:type="dxa"/>
            <w:noWrap/>
            <w:hideMark/>
          </w:tcPr>
          <w:p w14:paraId="644C4543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66475A09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65A4AE20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tle3a</w:t>
            </w:r>
          </w:p>
        </w:tc>
        <w:tc>
          <w:tcPr>
            <w:tcW w:w="2241" w:type="dxa"/>
            <w:noWrap/>
            <w:hideMark/>
          </w:tcPr>
          <w:p w14:paraId="79B8F71C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012</w:t>
            </w:r>
          </w:p>
        </w:tc>
        <w:tc>
          <w:tcPr>
            <w:tcW w:w="1260" w:type="dxa"/>
            <w:noWrap/>
            <w:hideMark/>
          </w:tcPr>
          <w:p w14:paraId="47ECE62E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098DF73C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5A55F79D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tll1</w:t>
            </w:r>
          </w:p>
        </w:tc>
        <w:tc>
          <w:tcPr>
            <w:tcW w:w="2241" w:type="dxa"/>
            <w:noWrap/>
            <w:hideMark/>
          </w:tcPr>
          <w:p w14:paraId="2F0934E7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010</w:t>
            </w:r>
          </w:p>
        </w:tc>
        <w:tc>
          <w:tcPr>
            <w:tcW w:w="1260" w:type="dxa"/>
            <w:noWrap/>
            <w:hideMark/>
          </w:tcPr>
          <w:p w14:paraId="0F3F46DB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3ACF74B6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26526AB3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lastRenderedPageBreak/>
              <w:t>ube2e2</w:t>
            </w:r>
          </w:p>
        </w:tc>
        <w:tc>
          <w:tcPr>
            <w:tcW w:w="2241" w:type="dxa"/>
            <w:noWrap/>
            <w:hideMark/>
          </w:tcPr>
          <w:p w14:paraId="42D42DD1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03494</w:t>
            </w:r>
          </w:p>
        </w:tc>
        <w:tc>
          <w:tcPr>
            <w:tcW w:w="1260" w:type="dxa"/>
            <w:noWrap/>
            <w:hideMark/>
          </w:tcPr>
          <w:p w14:paraId="60EE8E21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1ED379C4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43BD3319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A50B8B">
              <w:rPr>
                <w:rFonts w:eastAsia="Times New Roman"/>
                <w:i/>
                <w:color w:val="000000"/>
              </w:rPr>
              <w:t>ved</w:t>
            </w:r>
            <w:proofErr w:type="spellEnd"/>
          </w:p>
        </w:tc>
        <w:tc>
          <w:tcPr>
            <w:tcW w:w="2241" w:type="dxa"/>
            <w:noWrap/>
            <w:hideMark/>
          </w:tcPr>
          <w:p w14:paraId="4C5E1CC6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83074</w:t>
            </w:r>
          </w:p>
        </w:tc>
        <w:tc>
          <w:tcPr>
            <w:tcW w:w="1260" w:type="dxa"/>
            <w:noWrap/>
            <w:hideMark/>
          </w:tcPr>
          <w:p w14:paraId="5182B7D6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0F285FCF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31F312B2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vent</w:t>
            </w:r>
          </w:p>
        </w:tc>
        <w:tc>
          <w:tcPr>
            <w:tcW w:w="2241" w:type="dxa"/>
            <w:noWrap/>
            <w:hideMark/>
          </w:tcPr>
          <w:p w14:paraId="5520FCDF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700</w:t>
            </w:r>
          </w:p>
        </w:tc>
        <w:tc>
          <w:tcPr>
            <w:tcW w:w="1260" w:type="dxa"/>
            <w:noWrap/>
            <w:hideMark/>
          </w:tcPr>
          <w:p w14:paraId="6D91D86B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448B1C94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1AF04113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vox</w:t>
            </w:r>
          </w:p>
        </w:tc>
        <w:tc>
          <w:tcPr>
            <w:tcW w:w="2241" w:type="dxa"/>
            <w:noWrap/>
            <w:hideMark/>
          </w:tcPr>
          <w:p w14:paraId="0DFD2436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698</w:t>
            </w:r>
          </w:p>
        </w:tc>
        <w:tc>
          <w:tcPr>
            <w:tcW w:w="1260" w:type="dxa"/>
            <w:noWrap/>
            <w:hideMark/>
          </w:tcPr>
          <w:p w14:paraId="4362E8D5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3</w:t>
            </w:r>
          </w:p>
        </w:tc>
      </w:tr>
      <w:tr w:rsidR="004A7FA3" w:rsidRPr="004A7FA3" w14:paraId="59F8180F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27D43481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cbx7a</w:t>
            </w:r>
          </w:p>
        </w:tc>
        <w:tc>
          <w:tcPr>
            <w:tcW w:w="2241" w:type="dxa"/>
            <w:noWrap/>
            <w:hideMark/>
          </w:tcPr>
          <w:p w14:paraId="12EF116E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17853</w:t>
            </w:r>
          </w:p>
        </w:tc>
        <w:tc>
          <w:tcPr>
            <w:tcW w:w="1260" w:type="dxa"/>
            <w:noWrap/>
            <w:hideMark/>
          </w:tcPr>
          <w:p w14:paraId="787C7742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3F815933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1DBFE5AC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A50B8B">
              <w:rPr>
                <w:rFonts w:eastAsia="Times New Roman"/>
                <w:i/>
                <w:color w:val="000000"/>
              </w:rPr>
              <w:t>csad</w:t>
            </w:r>
            <w:proofErr w:type="spellEnd"/>
          </w:p>
        </w:tc>
        <w:tc>
          <w:tcPr>
            <w:tcW w:w="2241" w:type="dxa"/>
            <w:noWrap/>
            <w:hideMark/>
          </w:tcPr>
          <w:p w14:paraId="65DAB260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07348</w:t>
            </w:r>
          </w:p>
        </w:tc>
        <w:tc>
          <w:tcPr>
            <w:tcW w:w="1260" w:type="dxa"/>
            <w:noWrap/>
            <w:hideMark/>
          </w:tcPr>
          <w:p w14:paraId="11FA043D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3BE9E990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6047C67A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foxi3a</w:t>
            </w:r>
          </w:p>
        </w:tc>
        <w:tc>
          <w:tcPr>
            <w:tcW w:w="2241" w:type="dxa"/>
            <w:noWrap/>
            <w:hideMark/>
          </w:tcPr>
          <w:p w14:paraId="3C962511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98917</w:t>
            </w:r>
          </w:p>
        </w:tc>
        <w:tc>
          <w:tcPr>
            <w:tcW w:w="1260" w:type="dxa"/>
            <w:noWrap/>
            <w:hideMark/>
          </w:tcPr>
          <w:p w14:paraId="6718C27B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38865758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17B1FCFA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fzd4</w:t>
            </w:r>
          </w:p>
        </w:tc>
        <w:tc>
          <w:tcPr>
            <w:tcW w:w="2241" w:type="dxa"/>
            <w:noWrap/>
            <w:hideMark/>
          </w:tcPr>
          <w:p w14:paraId="2242B71F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305469</w:t>
            </w:r>
          </w:p>
        </w:tc>
        <w:tc>
          <w:tcPr>
            <w:tcW w:w="1260" w:type="dxa"/>
            <w:noWrap/>
            <w:hideMark/>
          </w:tcPr>
          <w:p w14:paraId="7477F1DB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47D4D75E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14D19D51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fzd5</w:t>
            </w:r>
          </w:p>
        </w:tc>
        <w:tc>
          <w:tcPr>
            <w:tcW w:w="2241" w:type="dxa"/>
            <w:noWrap/>
            <w:hideMark/>
          </w:tcPr>
          <w:p w14:paraId="488CF7CE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134</w:t>
            </w:r>
          </w:p>
        </w:tc>
        <w:tc>
          <w:tcPr>
            <w:tcW w:w="1260" w:type="dxa"/>
            <w:noWrap/>
            <w:hideMark/>
          </w:tcPr>
          <w:p w14:paraId="630B6955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7D5F0713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4B5703CB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hsd3b2</w:t>
            </w:r>
          </w:p>
        </w:tc>
        <w:tc>
          <w:tcPr>
            <w:tcW w:w="2241" w:type="dxa"/>
            <w:noWrap/>
            <w:hideMark/>
          </w:tcPr>
          <w:p w14:paraId="643969FF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212797</w:t>
            </w:r>
          </w:p>
        </w:tc>
        <w:tc>
          <w:tcPr>
            <w:tcW w:w="1260" w:type="dxa"/>
            <w:noWrap/>
            <w:hideMark/>
          </w:tcPr>
          <w:p w14:paraId="09A44105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305DB86F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419F4ED3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id3</w:t>
            </w:r>
          </w:p>
        </w:tc>
        <w:tc>
          <w:tcPr>
            <w:tcW w:w="2241" w:type="dxa"/>
            <w:noWrap/>
            <w:hideMark/>
          </w:tcPr>
          <w:p w14:paraId="179FD649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52967</w:t>
            </w:r>
          </w:p>
        </w:tc>
        <w:tc>
          <w:tcPr>
            <w:tcW w:w="1260" w:type="dxa"/>
            <w:noWrap/>
            <w:hideMark/>
          </w:tcPr>
          <w:p w14:paraId="69EC7BFE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0218A29E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16794927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id4</w:t>
            </w:r>
          </w:p>
        </w:tc>
        <w:tc>
          <w:tcPr>
            <w:tcW w:w="2241" w:type="dxa"/>
            <w:noWrap/>
            <w:hideMark/>
          </w:tcPr>
          <w:p w14:paraId="45F813F1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39990</w:t>
            </w:r>
          </w:p>
        </w:tc>
        <w:tc>
          <w:tcPr>
            <w:tcW w:w="1260" w:type="dxa"/>
            <w:noWrap/>
            <w:hideMark/>
          </w:tcPr>
          <w:p w14:paraId="5921D5EC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5B4EDB7A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6233FC0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lats1</w:t>
            </w:r>
          </w:p>
        </w:tc>
        <w:tc>
          <w:tcPr>
            <w:tcW w:w="2241" w:type="dxa"/>
            <w:noWrap/>
            <w:hideMark/>
          </w:tcPr>
          <w:p w14:paraId="11514CA5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20510</w:t>
            </w:r>
          </w:p>
        </w:tc>
        <w:tc>
          <w:tcPr>
            <w:tcW w:w="1260" w:type="dxa"/>
            <w:noWrap/>
            <w:hideMark/>
          </w:tcPr>
          <w:p w14:paraId="76F620A2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685BD0A9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7B46B9D9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msx2b</w:t>
            </w:r>
          </w:p>
        </w:tc>
        <w:tc>
          <w:tcPr>
            <w:tcW w:w="2241" w:type="dxa"/>
            <w:noWrap/>
            <w:hideMark/>
          </w:tcPr>
          <w:p w14:paraId="6354B490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276</w:t>
            </w:r>
          </w:p>
        </w:tc>
        <w:tc>
          <w:tcPr>
            <w:tcW w:w="1260" w:type="dxa"/>
            <w:noWrap/>
            <w:hideMark/>
          </w:tcPr>
          <w:p w14:paraId="439FE688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00CF3DAB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2560DAC2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mthfd1l</w:t>
            </w:r>
          </w:p>
        </w:tc>
        <w:tc>
          <w:tcPr>
            <w:tcW w:w="2241" w:type="dxa"/>
            <w:noWrap/>
            <w:hideMark/>
          </w:tcPr>
          <w:p w14:paraId="0FB50585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242996</w:t>
            </w:r>
          </w:p>
        </w:tc>
        <w:tc>
          <w:tcPr>
            <w:tcW w:w="1260" w:type="dxa"/>
            <w:noWrap/>
            <w:hideMark/>
          </w:tcPr>
          <w:p w14:paraId="2EA165E8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071E9738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297D6811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nkd1</w:t>
            </w:r>
          </w:p>
        </w:tc>
        <w:tc>
          <w:tcPr>
            <w:tcW w:w="2241" w:type="dxa"/>
            <w:noWrap/>
            <w:hideMark/>
          </w:tcPr>
          <w:p w14:paraId="4B0E2EB1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43333</w:t>
            </w:r>
          </w:p>
        </w:tc>
        <w:tc>
          <w:tcPr>
            <w:tcW w:w="1260" w:type="dxa"/>
            <w:noWrap/>
            <w:hideMark/>
          </w:tcPr>
          <w:p w14:paraId="7A220B76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64A1B254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3B9C01CE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nkx2.7</w:t>
            </w:r>
          </w:p>
        </w:tc>
        <w:tc>
          <w:tcPr>
            <w:tcW w:w="2241" w:type="dxa"/>
            <w:noWrap/>
            <w:hideMark/>
          </w:tcPr>
          <w:p w14:paraId="6AFE1A18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31419</w:t>
            </w:r>
          </w:p>
        </w:tc>
        <w:tc>
          <w:tcPr>
            <w:tcW w:w="1260" w:type="dxa"/>
            <w:noWrap/>
            <w:hideMark/>
          </w:tcPr>
          <w:p w14:paraId="313BF7E4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1389D6C6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2A432BD1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A50B8B">
              <w:rPr>
                <w:rFonts w:eastAsia="Times New Roman"/>
                <w:i/>
                <w:color w:val="000000"/>
              </w:rPr>
              <w:t>nrarpb</w:t>
            </w:r>
            <w:proofErr w:type="spellEnd"/>
          </w:p>
        </w:tc>
        <w:tc>
          <w:tcPr>
            <w:tcW w:w="2241" w:type="dxa"/>
            <w:noWrap/>
            <w:hideMark/>
          </w:tcPr>
          <w:p w14:paraId="6DF4A898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81496</w:t>
            </w:r>
          </w:p>
        </w:tc>
        <w:tc>
          <w:tcPr>
            <w:tcW w:w="1260" w:type="dxa"/>
            <w:noWrap/>
            <w:hideMark/>
          </w:tcPr>
          <w:p w14:paraId="5DF4CDD9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25997DB2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2A0134B6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nudt4b</w:t>
            </w:r>
          </w:p>
        </w:tc>
        <w:tc>
          <w:tcPr>
            <w:tcW w:w="2241" w:type="dxa"/>
            <w:noWrap/>
            <w:hideMark/>
          </w:tcPr>
          <w:p w14:paraId="0B4FE83C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04648</w:t>
            </w:r>
          </w:p>
        </w:tc>
        <w:tc>
          <w:tcPr>
            <w:tcW w:w="1260" w:type="dxa"/>
            <w:noWrap/>
            <w:hideMark/>
          </w:tcPr>
          <w:p w14:paraId="138D0F88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3025C206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C77CC5D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pcdh18a</w:t>
            </w:r>
          </w:p>
        </w:tc>
        <w:tc>
          <w:tcPr>
            <w:tcW w:w="2241" w:type="dxa"/>
            <w:noWrap/>
            <w:hideMark/>
          </w:tcPr>
          <w:p w14:paraId="6AE7D630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115058</w:t>
            </w:r>
          </w:p>
        </w:tc>
        <w:tc>
          <w:tcPr>
            <w:tcW w:w="1260" w:type="dxa"/>
            <w:noWrap/>
            <w:hideMark/>
          </w:tcPr>
          <w:p w14:paraId="5B10D770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4877D50D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33912DF5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ppp1r14c</w:t>
            </w:r>
          </w:p>
        </w:tc>
        <w:tc>
          <w:tcPr>
            <w:tcW w:w="2241" w:type="dxa"/>
            <w:noWrap/>
            <w:hideMark/>
          </w:tcPr>
          <w:p w14:paraId="639CD84F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29963</w:t>
            </w:r>
          </w:p>
        </w:tc>
        <w:tc>
          <w:tcPr>
            <w:tcW w:w="1260" w:type="dxa"/>
            <w:noWrap/>
            <w:hideMark/>
          </w:tcPr>
          <w:p w14:paraId="13233368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0065BA33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38353D5F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A50B8B">
              <w:rPr>
                <w:rFonts w:eastAsia="Times New Roman"/>
                <w:i/>
                <w:color w:val="000000"/>
              </w:rPr>
              <w:t>skilb</w:t>
            </w:r>
            <w:proofErr w:type="spellEnd"/>
          </w:p>
        </w:tc>
        <w:tc>
          <w:tcPr>
            <w:tcW w:w="2241" w:type="dxa"/>
            <w:noWrap/>
            <w:hideMark/>
          </w:tcPr>
          <w:p w14:paraId="6D8043B2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130669</w:t>
            </w:r>
          </w:p>
        </w:tc>
        <w:tc>
          <w:tcPr>
            <w:tcW w:w="1260" w:type="dxa"/>
            <w:noWrap/>
            <w:hideMark/>
          </w:tcPr>
          <w:p w14:paraId="6CB1E9DD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1ABC185E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59A4F431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wwtr1</w:t>
            </w:r>
          </w:p>
        </w:tc>
        <w:tc>
          <w:tcPr>
            <w:tcW w:w="2241" w:type="dxa"/>
            <w:noWrap/>
            <w:hideMark/>
          </w:tcPr>
          <w:p w14:paraId="2838E873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37696</w:t>
            </w:r>
          </w:p>
        </w:tc>
        <w:tc>
          <w:tcPr>
            <w:tcW w:w="1260" w:type="dxa"/>
            <w:noWrap/>
            <w:hideMark/>
          </w:tcPr>
          <w:p w14:paraId="2A3A542D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6F33BA10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3CFF95B5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zfp36l1b</w:t>
            </w:r>
          </w:p>
        </w:tc>
        <w:tc>
          <w:tcPr>
            <w:tcW w:w="2241" w:type="dxa"/>
            <w:noWrap/>
            <w:hideMark/>
          </w:tcPr>
          <w:p w14:paraId="341F0623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199649</w:t>
            </w:r>
          </w:p>
        </w:tc>
        <w:tc>
          <w:tcPr>
            <w:tcW w:w="1260" w:type="dxa"/>
            <w:noWrap/>
            <w:hideMark/>
          </w:tcPr>
          <w:p w14:paraId="253B4E33" w14:textId="77777777" w:rsidR="004A7FA3" w:rsidRPr="00A50B8B" w:rsidRDefault="004A7FA3" w:rsidP="004A7FA3">
            <w:pPr>
              <w:jc w:val="right"/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4</w:t>
            </w:r>
          </w:p>
        </w:tc>
      </w:tr>
      <w:tr w:rsidR="004A7FA3" w:rsidRPr="004A7FA3" w14:paraId="2695A0F7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2E75F937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cdx1a</w:t>
            </w:r>
          </w:p>
        </w:tc>
        <w:tc>
          <w:tcPr>
            <w:tcW w:w="2241" w:type="dxa"/>
            <w:noWrap/>
            <w:hideMark/>
          </w:tcPr>
          <w:p w14:paraId="7EE68121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212836</w:t>
            </w:r>
          </w:p>
        </w:tc>
        <w:tc>
          <w:tcPr>
            <w:tcW w:w="1260" w:type="dxa"/>
            <w:noWrap/>
            <w:hideMark/>
          </w:tcPr>
          <w:p w14:paraId="6BF4BA22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S</w:t>
            </w:r>
          </w:p>
        </w:tc>
      </w:tr>
      <w:tr w:rsidR="004A7FA3" w:rsidRPr="004A7FA3" w14:paraId="73C44F99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554CEBE3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dram1</w:t>
            </w:r>
          </w:p>
        </w:tc>
        <w:tc>
          <w:tcPr>
            <w:tcW w:w="2241" w:type="dxa"/>
            <w:noWrap/>
            <w:hideMark/>
          </w:tcPr>
          <w:p w14:paraId="03023A3C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06049</w:t>
            </w:r>
          </w:p>
        </w:tc>
        <w:tc>
          <w:tcPr>
            <w:tcW w:w="1260" w:type="dxa"/>
            <w:noWrap/>
            <w:hideMark/>
          </w:tcPr>
          <w:p w14:paraId="0780D050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S</w:t>
            </w:r>
          </w:p>
        </w:tc>
      </w:tr>
      <w:tr w:rsidR="004A7FA3" w:rsidRPr="004A7FA3" w14:paraId="6B5AAED3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4D2E9CCE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kcnh6a</w:t>
            </w:r>
          </w:p>
        </w:tc>
        <w:tc>
          <w:tcPr>
            <w:tcW w:w="2241" w:type="dxa"/>
            <w:noWrap/>
            <w:hideMark/>
          </w:tcPr>
          <w:p w14:paraId="10425BB0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212837</w:t>
            </w:r>
          </w:p>
        </w:tc>
        <w:tc>
          <w:tcPr>
            <w:tcW w:w="1260" w:type="dxa"/>
            <w:noWrap/>
            <w:hideMark/>
          </w:tcPr>
          <w:p w14:paraId="5CC4220A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S</w:t>
            </w:r>
          </w:p>
        </w:tc>
      </w:tr>
      <w:tr w:rsidR="004A7FA3" w:rsidRPr="004A7FA3" w14:paraId="2C425A9B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10F1C2A6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neu4</w:t>
            </w:r>
          </w:p>
        </w:tc>
        <w:tc>
          <w:tcPr>
            <w:tcW w:w="2241" w:type="dxa"/>
            <w:noWrap/>
            <w:hideMark/>
          </w:tcPr>
          <w:p w14:paraId="25C526A9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20548</w:t>
            </w:r>
          </w:p>
        </w:tc>
        <w:tc>
          <w:tcPr>
            <w:tcW w:w="1260" w:type="dxa"/>
            <w:noWrap/>
            <w:hideMark/>
          </w:tcPr>
          <w:p w14:paraId="1768D865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S</w:t>
            </w:r>
          </w:p>
        </w:tc>
      </w:tr>
      <w:tr w:rsidR="004A7FA3" w:rsidRPr="004A7FA3" w14:paraId="1F15140F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89AC3D4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si:ch211-107n13.1</w:t>
            </w:r>
          </w:p>
        </w:tc>
        <w:tc>
          <w:tcPr>
            <w:tcW w:w="2241" w:type="dxa"/>
            <w:noWrap/>
            <w:hideMark/>
          </w:tcPr>
          <w:p w14:paraId="3457557D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82926</w:t>
            </w:r>
          </w:p>
        </w:tc>
        <w:tc>
          <w:tcPr>
            <w:tcW w:w="1260" w:type="dxa"/>
            <w:noWrap/>
            <w:hideMark/>
          </w:tcPr>
          <w:p w14:paraId="15775C1A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S</w:t>
            </w:r>
          </w:p>
        </w:tc>
      </w:tr>
      <w:tr w:rsidR="004A7FA3" w:rsidRPr="004A7FA3" w14:paraId="63E237E8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06AF4949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slc14a2</w:t>
            </w:r>
          </w:p>
        </w:tc>
        <w:tc>
          <w:tcPr>
            <w:tcW w:w="2241" w:type="dxa"/>
            <w:noWrap/>
            <w:hideMark/>
          </w:tcPr>
          <w:p w14:paraId="0D9B3417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020519</w:t>
            </w:r>
          </w:p>
        </w:tc>
        <w:tc>
          <w:tcPr>
            <w:tcW w:w="1260" w:type="dxa"/>
            <w:noWrap/>
            <w:hideMark/>
          </w:tcPr>
          <w:p w14:paraId="1629FD2C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S</w:t>
            </w:r>
          </w:p>
        </w:tc>
      </w:tr>
      <w:tr w:rsidR="004A7FA3" w:rsidRPr="004A7FA3" w14:paraId="39C62FE1" w14:textId="77777777" w:rsidTr="004A7FA3">
        <w:trPr>
          <w:trHeight w:val="288"/>
        </w:trPr>
        <w:tc>
          <w:tcPr>
            <w:tcW w:w="2065" w:type="dxa"/>
            <w:noWrap/>
            <w:hideMark/>
          </w:tcPr>
          <w:p w14:paraId="78879E96" w14:textId="77777777" w:rsidR="004A7FA3" w:rsidRPr="00A50B8B" w:rsidRDefault="004A7FA3" w:rsidP="004A7FA3">
            <w:pPr>
              <w:rPr>
                <w:rFonts w:eastAsia="Times New Roman"/>
                <w:i/>
                <w:color w:val="000000"/>
              </w:rPr>
            </w:pPr>
            <w:r w:rsidRPr="00A50B8B">
              <w:rPr>
                <w:rFonts w:eastAsia="Times New Roman"/>
                <w:i/>
                <w:color w:val="000000"/>
              </w:rPr>
              <w:t>tdrd7b</w:t>
            </w:r>
          </w:p>
        </w:tc>
        <w:tc>
          <w:tcPr>
            <w:tcW w:w="2241" w:type="dxa"/>
            <w:noWrap/>
            <w:hideMark/>
          </w:tcPr>
          <w:p w14:paraId="05DBE27F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M_001353929</w:t>
            </w:r>
          </w:p>
        </w:tc>
        <w:tc>
          <w:tcPr>
            <w:tcW w:w="1260" w:type="dxa"/>
            <w:noWrap/>
            <w:hideMark/>
          </w:tcPr>
          <w:p w14:paraId="5F8CDB4E" w14:textId="77777777" w:rsidR="004A7FA3" w:rsidRPr="00A50B8B" w:rsidRDefault="004A7FA3" w:rsidP="004A7FA3">
            <w:pPr>
              <w:rPr>
                <w:rFonts w:eastAsia="Times New Roman"/>
                <w:color w:val="000000"/>
              </w:rPr>
            </w:pPr>
            <w:r w:rsidRPr="00A50B8B">
              <w:rPr>
                <w:rFonts w:eastAsia="Times New Roman"/>
                <w:color w:val="000000"/>
              </w:rPr>
              <w:t>NS</w:t>
            </w:r>
          </w:p>
        </w:tc>
      </w:tr>
    </w:tbl>
    <w:p w14:paraId="78EBEC85" w14:textId="77777777" w:rsidR="002F4332" w:rsidRDefault="002F4332" w:rsidP="002F4332"/>
    <w:p w14:paraId="2E2F884D" w14:textId="0CBAE4E5" w:rsidR="00F82E5D" w:rsidRPr="002F4332" w:rsidRDefault="00F82E5D" w:rsidP="002F4332">
      <w:r w:rsidRPr="00B70FE5">
        <w:rPr>
          <w:rFonts w:ascii="Arial" w:hAnsi="Arial" w:cs="Arial"/>
          <w:b/>
          <w:bCs/>
          <w:sz w:val="24"/>
          <w:szCs w:val="24"/>
        </w:rPr>
        <w:t>REFERENCES</w:t>
      </w:r>
    </w:p>
    <w:p w14:paraId="2602EE80" w14:textId="58EEB32A" w:rsidR="00BA0039" w:rsidRPr="002F4332" w:rsidRDefault="002F4332" w:rsidP="002F4332">
      <w:pPr>
        <w:pStyle w:val="EndNoteBibliography"/>
        <w:spacing w:after="0"/>
      </w:pPr>
      <w:r w:rsidRPr="005B1E4F">
        <w:t>Farrell JA, Wang Y, Riesenfeld SJ, Shekhar K, Regev A, Schier AF. Single-cell reconstruction of developmental trajectories during zebrafish embryogenesis. Science (New York, NY). 2018;360(6392).</w:t>
      </w:r>
    </w:p>
    <w:sectPr w:rsidR="00BA0039" w:rsidRPr="002F4332" w:rsidSect="00C83EB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2059D6" w14:textId="77777777" w:rsidR="00EB5BDC" w:rsidRDefault="00EB5BDC" w:rsidP="00FF7E22">
      <w:pPr>
        <w:spacing w:after="0" w:line="240" w:lineRule="auto"/>
      </w:pPr>
      <w:r>
        <w:separator/>
      </w:r>
    </w:p>
  </w:endnote>
  <w:endnote w:type="continuationSeparator" w:id="0">
    <w:p w14:paraId="1038966E" w14:textId="77777777" w:rsidR="00EB5BDC" w:rsidRDefault="00EB5BDC" w:rsidP="00FF7E22">
      <w:pPr>
        <w:spacing w:after="0" w:line="240" w:lineRule="auto"/>
      </w:pPr>
      <w:r>
        <w:continuationSeparator/>
      </w:r>
    </w:p>
  </w:endnote>
  <w:endnote w:type="continuationNotice" w:id="1">
    <w:p w14:paraId="390B1A45" w14:textId="77777777" w:rsidR="00EB5BDC" w:rsidRDefault="00EB5B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11397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32A2B3" w14:textId="026BE271" w:rsidR="009E619E" w:rsidRDefault="009E619E" w:rsidP="004B68FF">
        <w:pPr>
          <w:pStyle w:val="Footer"/>
          <w:framePr w:wrap="none" w:vAnchor="text" w:hAnchor="margin" w:xAlign="center" w:y="1"/>
          <w:rPr>
            <w:ins w:id="0" w:author="Mary Mullins" w:date="2019-09-03T11:59:00Z"/>
            <w:rStyle w:val="PageNumber"/>
          </w:rPr>
        </w:pPr>
        <w:ins w:id="1" w:author="Mary Mullins" w:date="2019-09-03T11:59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</w:sdtContent>
  </w:sdt>
  <w:p w14:paraId="49CF4B6A" w14:textId="77777777" w:rsidR="009E619E" w:rsidRDefault="009E61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26858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132F0" w14:textId="3D752073" w:rsidR="009E619E" w:rsidRDefault="009E619E" w:rsidP="004B68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E3D362" w14:textId="77777777" w:rsidR="009E619E" w:rsidRDefault="009E619E" w:rsidP="000A17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E8BE08" w14:textId="77777777" w:rsidR="00EB5BDC" w:rsidRDefault="00EB5BDC" w:rsidP="00FF7E22">
      <w:pPr>
        <w:spacing w:after="0" w:line="240" w:lineRule="auto"/>
      </w:pPr>
      <w:r>
        <w:separator/>
      </w:r>
    </w:p>
  </w:footnote>
  <w:footnote w:type="continuationSeparator" w:id="0">
    <w:p w14:paraId="32B8EA73" w14:textId="77777777" w:rsidR="00EB5BDC" w:rsidRDefault="00EB5BDC" w:rsidP="00FF7E22">
      <w:pPr>
        <w:spacing w:after="0" w:line="240" w:lineRule="auto"/>
      </w:pPr>
      <w:r>
        <w:continuationSeparator/>
      </w:r>
    </w:p>
  </w:footnote>
  <w:footnote w:type="continuationNotice" w:id="1">
    <w:p w14:paraId="58D18933" w14:textId="77777777" w:rsidR="00EB5BDC" w:rsidRDefault="00EB5BD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F797A"/>
    <w:multiLevelType w:val="hybridMultilevel"/>
    <w:tmpl w:val="5580991A"/>
    <w:lvl w:ilvl="0" w:tplc="859E9414">
      <w:start w:val="1"/>
      <w:numFmt w:val="upperLetter"/>
      <w:lvlText w:val="(%1)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853E4"/>
    <w:multiLevelType w:val="hybridMultilevel"/>
    <w:tmpl w:val="76425378"/>
    <w:lvl w:ilvl="0" w:tplc="1C7C3ADC">
      <w:start w:val="1"/>
      <w:numFmt w:val="upperLetter"/>
      <w:lvlText w:val="(%1)"/>
      <w:lvlJc w:val="left"/>
      <w:pPr>
        <w:ind w:left="768" w:hanging="408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9409A"/>
    <w:multiLevelType w:val="hybridMultilevel"/>
    <w:tmpl w:val="53F68470"/>
    <w:lvl w:ilvl="0" w:tplc="EFECF298">
      <w:start w:val="1"/>
      <w:numFmt w:val="upperLetter"/>
      <w:lvlText w:val="(%1)"/>
      <w:lvlJc w:val="left"/>
      <w:pPr>
        <w:ind w:left="768" w:hanging="408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CA3879"/>
    <w:multiLevelType w:val="hybridMultilevel"/>
    <w:tmpl w:val="972C20A0"/>
    <w:lvl w:ilvl="0" w:tplc="962471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64D40"/>
    <w:multiLevelType w:val="hybridMultilevel"/>
    <w:tmpl w:val="2D4622BC"/>
    <w:lvl w:ilvl="0" w:tplc="ED4C11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F5DCA"/>
    <w:multiLevelType w:val="hybridMultilevel"/>
    <w:tmpl w:val="6E54EF30"/>
    <w:lvl w:ilvl="0" w:tplc="90E63FC8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3D297A"/>
    <w:multiLevelType w:val="hybridMultilevel"/>
    <w:tmpl w:val="7F568324"/>
    <w:lvl w:ilvl="0" w:tplc="0B121986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C1D7E36"/>
    <w:multiLevelType w:val="hybridMultilevel"/>
    <w:tmpl w:val="391EB292"/>
    <w:lvl w:ilvl="0" w:tplc="837A87F4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845A65"/>
    <w:multiLevelType w:val="hybridMultilevel"/>
    <w:tmpl w:val="33CA57F4"/>
    <w:lvl w:ilvl="0" w:tplc="55E6DE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81431F"/>
    <w:multiLevelType w:val="hybridMultilevel"/>
    <w:tmpl w:val="58D8DB18"/>
    <w:lvl w:ilvl="0" w:tplc="14B4C4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3C762D"/>
    <w:multiLevelType w:val="hybridMultilevel"/>
    <w:tmpl w:val="E836F934"/>
    <w:lvl w:ilvl="0" w:tplc="0B3AF5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48397B"/>
    <w:multiLevelType w:val="hybridMultilevel"/>
    <w:tmpl w:val="A69ACBAA"/>
    <w:lvl w:ilvl="0" w:tplc="E99A6FE2">
      <w:start w:val="1"/>
      <w:numFmt w:val="upperLetter"/>
      <w:lvlText w:val="(%1)"/>
      <w:lvlJc w:val="left"/>
      <w:pPr>
        <w:ind w:left="744" w:hanging="3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C83DA6"/>
    <w:multiLevelType w:val="hybridMultilevel"/>
    <w:tmpl w:val="8D8E26BC"/>
    <w:lvl w:ilvl="0" w:tplc="E9B66F7E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FD36A9"/>
    <w:multiLevelType w:val="hybridMultilevel"/>
    <w:tmpl w:val="E7C4103C"/>
    <w:lvl w:ilvl="0" w:tplc="A05A0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62320F"/>
    <w:multiLevelType w:val="hybridMultilevel"/>
    <w:tmpl w:val="AED83322"/>
    <w:lvl w:ilvl="0" w:tplc="F858CB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24117E"/>
    <w:multiLevelType w:val="hybridMultilevel"/>
    <w:tmpl w:val="21946F82"/>
    <w:lvl w:ilvl="0" w:tplc="310043DE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A97A82"/>
    <w:multiLevelType w:val="hybridMultilevel"/>
    <w:tmpl w:val="2C9263B2"/>
    <w:lvl w:ilvl="0" w:tplc="7E840AF8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897C9A"/>
    <w:multiLevelType w:val="hybridMultilevel"/>
    <w:tmpl w:val="7164850A"/>
    <w:lvl w:ilvl="0" w:tplc="F80C86F8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9"/>
  </w:num>
  <w:num w:numId="4">
    <w:abstractNumId w:val="8"/>
  </w:num>
  <w:num w:numId="5">
    <w:abstractNumId w:val="11"/>
  </w:num>
  <w:num w:numId="6">
    <w:abstractNumId w:val="10"/>
  </w:num>
  <w:num w:numId="7">
    <w:abstractNumId w:val="5"/>
  </w:num>
  <w:num w:numId="8">
    <w:abstractNumId w:val="0"/>
  </w:num>
  <w:num w:numId="9">
    <w:abstractNumId w:val="16"/>
  </w:num>
  <w:num w:numId="10">
    <w:abstractNumId w:val="4"/>
  </w:num>
  <w:num w:numId="11">
    <w:abstractNumId w:val="13"/>
  </w:num>
  <w:num w:numId="12">
    <w:abstractNumId w:val="7"/>
  </w:num>
  <w:num w:numId="13">
    <w:abstractNumId w:val="14"/>
  </w:num>
  <w:num w:numId="14">
    <w:abstractNumId w:val="6"/>
  </w:num>
  <w:num w:numId="15">
    <w:abstractNumId w:val="17"/>
  </w:num>
  <w:num w:numId="16">
    <w:abstractNumId w:val="12"/>
  </w:num>
  <w:num w:numId="17">
    <w:abstractNumId w:val="15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zpvrpbdefv1e9tr4x0z9kzrsd0prads5x&quot;&gt;My EndNote Library&lt;record-ids&gt;&lt;item&gt;1&lt;/item&gt;&lt;item&gt;2&lt;/item&gt;&lt;item&gt;3&lt;/item&gt;&lt;item&gt;6&lt;/item&gt;&lt;item&gt;7&lt;/item&gt;&lt;item&gt;9&lt;/item&gt;&lt;item&gt;11&lt;/item&gt;&lt;item&gt;12&lt;/item&gt;&lt;item&gt;13&lt;/item&gt;&lt;item&gt;16&lt;/item&gt;&lt;item&gt;20&lt;/item&gt;&lt;item&gt;21&lt;/item&gt;&lt;item&gt;22&lt;/item&gt;&lt;item&gt;24&lt;/item&gt;&lt;item&gt;27&lt;/item&gt;&lt;item&gt;28&lt;/item&gt;&lt;item&gt;29&lt;/item&gt;&lt;item&gt;30&lt;/item&gt;&lt;item&gt;31&lt;/item&gt;&lt;item&gt;32&lt;/item&gt;&lt;item&gt;33&lt;/item&gt;&lt;item&gt;36&lt;/item&gt;&lt;item&gt;37&lt;/item&gt;&lt;item&gt;38&lt;/item&gt;&lt;item&gt;40&lt;/item&gt;&lt;item&gt;44&lt;/item&gt;&lt;item&gt;45&lt;/item&gt;&lt;item&gt;47&lt;/item&gt;&lt;item&gt;53&lt;/item&gt;&lt;item&gt;55&lt;/item&gt;&lt;item&gt;56&lt;/item&gt;&lt;item&gt;57&lt;/item&gt;&lt;item&gt;58&lt;/item&gt;&lt;item&gt;59&lt;/item&gt;&lt;item&gt;63&lt;/item&gt;&lt;item&gt;64&lt;/item&gt;&lt;item&gt;65&lt;/item&gt;&lt;item&gt;68&lt;/item&gt;&lt;item&gt;69&lt;/item&gt;&lt;item&gt;70&lt;/item&gt;&lt;item&gt;71&lt;/item&gt;&lt;item&gt;74&lt;/item&gt;&lt;item&gt;76&lt;/item&gt;&lt;item&gt;77&lt;/item&gt;&lt;item&gt;78&lt;/item&gt;&lt;item&gt;80&lt;/item&gt;&lt;item&gt;81&lt;/item&gt;&lt;item&gt;83&lt;/item&gt;&lt;item&gt;84&lt;/item&gt;&lt;item&gt;85&lt;/item&gt;&lt;item&gt;87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/record-ids&gt;&lt;/item&gt;&lt;/Libraries&gt;"/>
  </w:docVars>
  <w:rsids>
    <w:rsidRoot w:val="00BF1612"/>
    <w:rsid w:val="00000AB9"/>
    <w:rsid w:val="00000B7B"/>
    <w:rsid w:val="00002016"/>
    <w:rsid w:val="00002A78"/>
    <w:rsid w:val="00002D42"/>
    <w:rsid w:val="00003F40"/>
    <w:rsid w:val="0000418B"/>
    <w:rsid w:val="0000419B"/>
    <w:rsid w:val="000067E3"/>
    <w:rsid w:val="00007279"/>
    <w:rsid w:val="00007FEB"/>
    <w:rsid w:val="00011788"/>
    <w:rsid w:val="00011B06"/>
    <w:rsid w:val="00011F3C"/>
    <w:rsid w:val="00014B3D"/>
    <w:rsid w:val="0001515A"/>
    <w:rsid w:val="00015F41"/>
    <w:rsid w:val="00020113"/>
    <w:rsid w:val="00020828"/>
    <w:rsid w:val="00020A29"/>
    <w:rsid w:val="00021441"/>
    <w:rsid w:val="00021CFE"/>
    <w:rsid w:val="000227C4"/>
    <w:rsid w:val="000236F5"/>
    <w:rsid w:val="00023D11"/>
    <w:rsid w:val="0002499E"/>
    <w:rsid w:val="000251C3"/>
    <w:rsid w:val="000253BC"/>
    <w:rsid w:val="00025623"/>
    <w:rsid w:val="0002607F"/>
    <w:rsid w:val="00026C46"/>
    <w:rsid w:val="00026F23"/>
    <w:rsid w:val="0003030E"/>
    <w:rsid w:val="00030E4A"/>
    <w:rsid w:val="00031338"/>
    <w:rsid w:val="00031D2B"/>
    <w:rsid w:val="00032C1C"/>
    <w:rsid w:val="00032C7B"/>
    <w:rsid w:val="00032EDD"/>
    <w:rsid w:val="0003315F"/>
    <w:rsid w:val="00034128"/>
    <w:rsid w:val="00034182"/>
    <w:rsid w:val="00034F7B"/>
    <w:rsid w:val="00035634"/>
    <w:rsid w:val="00035F43"/>
    <w:rsid w:val="000363F7"/>
    <w:rsid w:val="0003702C"/>
    <w:rsid w:val="00037A73"/>
    <w:rsid w:val="00037C51"/>
    <w:rsid w:val="0004012F"/>
    <w:rsid w:val="00040763"/>
    <w:rsid w:val="00042414"/>
    <w:rsid w:val="00043EE1"/>
    <w:rsid w:val="00043F56"/>
    <w:rsid w:val="00045C3E"/>
    <w:rsid w:val="000462F6"/>
    <w:rsid w:val="00046326"/>
    <w:rsid w:val="000466E7"/>
    <w:rsid w:val="0004737C"/>
    <w:rsid w:val="00047441"/>
    <w:rsid w:val="00047573"/>
    <w:rsid w:val="00047A8C"/>
    <w:rsid w:val="00050976"/>
    <w:rsid w:val="00050C4A"/>
    <w:rsid w:val="0005335B"/>
    <w:rsid w:val="00053C9E"/>
    <w:rsid w:val="000552A5"/>
    <w:rsid w:val="00055879"/>
    <w:rsid w:val="000561BA"/>
    <w:rsid w:val="000566A0"/>
    <w:rsid w:val="00060485"/>
    <w:rsid w:val="00060C1B"/>
    <w:rsid w:val="00060F0B"/>
    <w:rsid w:val="0006120D"/>
    <w:rsid w:val="00061B12"/>
    <w:rsid w:val="00061C02"/>
    <w:rsid w:val="00063054"/>
    <w:rsid w:val="000632D2"/>
    <w:rsid w:val="0006334C"/>
    <w:rsid w:val="000639C8"/>
    <w:rsid w:val="00064194"/>
    <w:rsid w:val="0006517B"/>
    <w:rsid w:val="00065E58"/>
    <w:rsid w:val="000710A5"/>
    <w:rsid w:val="00071CE7"/>
    <w:rsid w:val="0007268C"/>
    <w:rsid w:val="0007286A"/>
    <w:rsid w:val="00074756"/>
    <w:rsid w:val="00074976"/>
    <w:rsid w:val="000750D9"/>
    <w:rsid w:val="00075A43"/>
    <w:rsid w:val="00075FDC"/>
    <w:rsid w:val="00076001"/>
    <w:rsid w:val="000761D4"/>
    <w:rsid w:val="00076393"/>
    <w:rsid w:val="0007799B"/>
    <w:rsid w:val="00080374"/>
    <w:rsid w:val="00081F22"/>
    <w:rsid w:val="0008261E"/>
    <w:rsid w:val="000827BB"/>
    <w:rsid w:val="0008305A"/>
    <w:rsid w:val="00083954"/>
    <w:rsid w:val="000843FE"/>
    <w:rsid w:val="00084FF4"/>
    <w:rsid w:val="0008524D"/>
    <w:rsid w:val="00086385"/>
    <w:rsid w:val="00086603"/>
    <w:rsid w:val="00086CEC"/>
    <w:rsid w:val="00086E01"/>
    <w:rsid w:val="00087851"/>
    <w:rsid w:val="0009069D"/>
    <w:rsid w:val="00090963"/>
    <w:rsid w:val="00090E79"/>
    <w:rsid w:val="0009121D"/>
    <w:rsid w:val="00091FE0"/>
    <w:rsid w:val="0009231D"/>
    <w:rsid w:val="00092FBB"/>
    <w:rsid w:val="00093262"/>
    <w:rsid w:val="00093F1E"/>
    <w:rsid w:val="0009549B"/>
    <w:rsid w:val="00095B34"/>
    <w:rsid w:val="000964DB"/>
    <w:rsid w:val="0009706F"/>
    <w:rsid w:val="000970B9"/>
    <w:rsid w:val="00097190"/>
    <w:rsid w:val="000977F7"/>
    <w:rsid w:val="000A039E"/>
    <w:rsid w:val="000A0426"/>
    <w:rsid w:val="000A176D"/>
    <w:rsid w:val="000A1E1A"/>
    <w:rsid w:val="000A20D3"/>
    <w:rsid w:val="000A3F45"/>
    <w:rsid w:val="000A4F74"/>
    <w:rsid w:val="000A5135"/>
    <w:rsid w:val="000A57E2"/>
    <w:rsid w:val="000A5A52"/>
    <w:rsid w:val="000A668D"/>
    <w:rsid w:val="000A6B7B"/>
    <w:rsid w:val="000A6D36"/>
    <w:rsid w:val="000A7AA7"/>
    <w:rsid w:val="000B0A01"/>
    <w:rsid w:val="000B1869"/>
    <w:rsid w:val="000B1EBE"/>
    <w:rsid w:val="000B2683"/>
    <w:rsid w:val="000B3D47"/>
    <w:rsid w:val="000B4001"/>
    <w:rsid w:val="000B579E"/>
    <w:rsid w:val="000B58DA"/>
    <w:rsid w:val="000B696B"/>
    <w:rsid w:val="000B7D5A"/>
    <w:rsid w:val="000C011E"/>
    <w:rsid w:val="000C0AE0"/>
    <w:rsid w:val="000C2472"/>
    <w:rsid w:val="000C255E"/>
    <w:rsid w:val="000C2D44"/>
    <w:rsid w:val="000C3284"/>
    <w:rsid w:val="000C4D63"/>
    <w:rsid w:val="000C4E76"/>
    <w:rsid w:val="000C4FD0"/>
    <w:rsid w:val="000C52E8"/>
    <w:rsid w:val="000C5372"/>
    <w:rsid w:val="000C60F4"/>
    <w:rsid w:val="000C61FF"/>
    <w:rsid w:val="000C6302"/>
    <w:rsid w:val="000C662E"/>
    <w:rsid w:val="000C694D"/>
    <w:rsid w:val="000C7901"/>
    <w:rsid w:val="000C7A0D"/>
    <w:rsid w:val="000C7FCF"/>
    <w:rsid w:val="000D1230"/>
    <w:rsid w:val="000D17F7"/>
    <w:rsid w:val="000D1D41"/>
    <w:rsid w:val="000D24D0"/>
    <w:rsid w:val="000D25ED"/>
    <w:rsid w:val="000D3C79"/>
    <w:rsid w:val="000D428A"/>
    <w:rsid w:val="000D54F5"/>
    <w:rsid w:val="000D6A11"/>
    <w:rsid w:val="000D7A3B"/>
    <w:rsid w:val="000E02B8"/>
    <w:rsid w:val="000E0923"/>
    <w:rsid w:val="000E2647"/>
    <w:rsid w:val="000E27D6"/>
    <w:rsid w:val="000E2ABB"/>
    <w:rsid w:val="000E2FFD"/>
    <w:rsid w:val="000E4D3A"/>
    <w:rsid w:val="000E4D8A"/>
    <w:rsid w:val="000E51F6"/>
    <w:rsid w:val="000E6026"/>
    <w:rsid w:val="000E6530"/>
    <w:rsid w:val="000E6E6D"/>
    <w:rsid w:val="000E71FC"/>
    <w:rsid w:val="000E7706"/>
    <w:rsid w:val="000E7E55"/>
    <w:rsid w:val="000F0D65"/>
    <w:rsid w:val="000F1821"/>
    <w:rsid w:val="000F1D88"/>
    <w:rsid w:val="000F3291"/>
    <w:rsid w:val="000F34CD"/>
    <w:rsid w:val="000F371D"/>
    <w:rsid w:val="000F39D1"/>
    <w:rsid w:val="000F3C50"/>
    <w:rsid w:val="000F3FAE"/>
    <w:rsid w:val="000F4F28"/>
    <w:rsid w:val="000F51EA"/>
    <w:rsid w:val="000F5D2D"/>
    <w:rsid w:val="000F6825"/>
    <w:rsid w:val="000F6A3F"/>
    <w:rsid w:val="000F7180"/>
    <w:rsid w:val="00100028"/>
    <w:rsid w:val="00100218"/>
    <w:rsid w:val="00100B65"/>
    <w:rsid w:val="001019FE"/>
    <w:rsid w:val="00101D2E"/>
    <w:rsid w:val="00102999"/>
    <w:rsid w:val="00102B3D"/>
    <w:rsid w:val="00102CE8"/>
    <w:rsid w:val="001031A2"/>
    <w:rsid w:val="0010441B"/>
    <w:rsid w:val="00104723"/>
    <w:rsid w:val="00104C6C"/>
    <w:rsid w:val="00104E25"/>
    <w:rsid w:val="001051E0"/>
    <w:rsid w:val="001054A0"/>
    <w:rsid w:val="00105701"/>
    <w:rsid w:val="00107504"/>
    <w:rsid w:val="00107864"/>
    <w:rsid w:val="00111A30"/>
    <w:rsid w:val="00111ABC"/>
    <w:rsid w:val="00112240"/>
    <w:rsid w:val="00112F19"/>
    <w:rsid w:val="001133B0"/>
    <w:rsid w:val="001141F5"/>
    <w:rsid w:val="00114C72"/>
    <w:rsid w:val="00115A0E"/>
    <w:rsid w:val="00116A48"/>
    <w:rsid w:val="00117619"/>
    <w:rsid w:val="0012218A"/>
    <w:rsid w:val="001224A5"/>
    <w:rsid w:val="00125EE6"/>
    <w:rsid w:val="0012619B"/>
    <w:rsid w:val="00130C2A"/>
    <w:rsid w:val="0013119D"/>
    <w:rsid w:val="0013152E"/>
    <w:rsid w:val="00133C48"/>
    <w:rsid w:val="0013431C"/>
    <w:rsid w:val="001350B5"/>
    <w:rsid w:val="00135C4A"/>
    <w:rsid w:val="00137563"/>
    <w:rsid w:val="00137A62"/>
    <w:rsid w:val="00140D41"/>
    <w:rsid w:val="00142B67"/>
    <w:rsid w:val="001431B9"/>
    <w:rsid w:val="00143AE9"/>
    <w:rsid w:val="0014448D"/>
    <w:rsid w:val="00145B2E"/>
    <w:rsid w:val="00146555"/>
    <w:rsid w:val="001465AE"/>
    <w:rsid w:val="001466D0"/>
    <w:rsid w:val="0014681B"/>
    <w:rsid w:val="00146EC3"/>
    <w:rsid w:val="001502B0"/>
    <w:rsid w:val="001506C7"/>
    <w:rsid w:val="00150BD4"/>
    <w:rsid w:val="00151FD4"/>
    <w:rsid w:val="001523B9"/>
    <w:rsid w:val="001541BF"/>
    <w:rsid w:val="00154F06"/>
    <w:rsid w:val="00156146"/>
    <w:rsid w:val="00156746"/>
    <w:rsid w:val="00156997"/>
    <w:rsid w:val="001569D4"/>
    <w:rsid w:val="00156BA4"/>
    <w:rsid w:val="00156ED0"/>
    <w:rsid w:val="00157708"/>
    <w:rsid w:val="00157926"/>
    <w:rsid w:val="00160FEB"/>
    <w:rsid w:val="00161475"/>
    <w:rsid w:val="001616EE"/>
    <w:rsid w:val="001617D9"/>
    <w:rsid w:val="00161DF3"/>
    <w:rsid w:val="0016216D"/>
    <w:rsid w:val="001627C4"/>
    <w:rsid w:val="001638B8"/>
    <w:rsid w:val="00163CD6"/>
    <w:rsid w:val="001644F9"/>
    <w:rsid w:val="00164D1B"/>
    <w:rsid w:val="001653D0"/>
    <w:rsid w:val="0016587B"/>
    <w:rsid w:val="0016598D"/>
    <w:rsid w:val="001679A4"/>
    <w:rsid w:val="00167DCA"/>
    <w:rsid w:val="00170593"/>
    <w:rsid w:val="0017109D"/>
    <w:rsid w:val="00171C83"/>
    <w:rsid w:val="00172359"/>
    <w:rsid w:val="00172766"/>
    <w:rsid w:val="00172998"/>
    <w:rsid w:val="00173131"/>
    <w:rsid w:val="001732D4"/>
    <w:rsid w:val="00180EAC"/>
    <w:rsid w:val="00180F34"/>
    <w:rsid w:val="0018135F"/>
    <w:rsid w:val="00181FB4"/>
    <w:rsid w:val="001822E6"/>
    <w:rsid w:val="0018238D"/>
    <w:rsid w:val="001836CC"/>
    <w:rsid w:val="0018420B"/>
    <w:rsid w:val="00184EA2"/>
    <w:rsid w:val="00186B29"/>
    <w:rsid w:val="001873C2"/>
    <w:rsid w:val="001874AD"/>
    <w:rsid w:val="001900C8"/>
    <w:rsid w:val="00190148"/>
    <w:rsid w:val="0019162D"/>
    <w:rsid w:val="001917FA"/>
    <w:rsid w:val="00191A1D"/>
    <w:rsid w:val="0019236D"/>
    <w:rsid w:val="001924EA"/>
    <w:rsid w:val="00192799"/>
    <w:rsid w:val="001927AF"/>
    <w:rsid w:val="001930C2"/>
    <w:rsid w:val="001931DE"/>
    <w:rsid w:val="001932E4"/>
    <w:rsid w:val="001943C6"/>
    <w:rsid w:val="00195BC7"/>
    <w:rsid w:val="00195F5D"/>
    <w:rsid w:val="00196064"/>
    <w:rsid w:val="00197173"/>
    <w:rsid w:val="001971EF"/>
    <w:rsid w:val="001973A6"/>
    <w:rsid w:val="0019768A"/>
    <w:rsid w:val="001976DB"/>
    <w:rsid w:val="001978AD"/>
    <w:rsid w:val="00197971"/>
    <w:rsid w:val="00197EA8"/>
    <w:rsid w:val="001A2795"/>
    <w:rsid w:val="001A339E"/>
    <w:rsid w:val="001A4385"/>
    <w:rsid w:val="001A65C2"/>
    <w:rsid w:val="001A6A97"/>
    <w:rsid w:val="001A7286"/>
    <w:rsid w:val="001B03F6"/>
    <w:rsid w:val="001B0AD8"/>
    <w:rsid w:val="001B1581"/>
    <w:rsid w:val="001B1FE1"/>
    <w:rsid w:val="001B2A45"/>
    <w:rsid w:val="001B36F3"/>
    <w:rsid w:val="001B3961"/>
    <w:rsid w:val="001B39D8"/>
    <w:rsid w:val="001B4508"/>
    <w:rsid w:val="001B4A0D"/>
    <w:rsid w:val="001B4FC5"/>
    <w:rsid w:val="001B5648"/>
    <w:rsid w:val="001B7FC1"/>
    <w:rsid w:val="001C0C4A"/>
    <w:rsid w:val="001C14EF"/>
    <w:rsid w:val="001C1D88"/>
    <w:rsid w:val="001C2268"/>
    <w:rsid w:val="001C29BC"/>
    <w:rsid w:val="001C2D15"/>
    <w:rsid w:val="001C2E14"/>
    <w:rsid w:val="001C4340"/>
    <w:rsid w:val="001C47D6"/>
    <w:rsid w:val="001C47FF"/>
    <w:rsid w:val="001C504D"/>
    <w:rsid w:val="001C5255"/>
    <w:rsid w:val="001C6725"/>
    <w:rsid w:val="001C7440"/>
    <w:rsid w:val="001D0024"/>
    <w:rsid w:val="001D03AD"/>
    <w:rsid w:val="001D1035"/>
    <w:rsid w:val="001D1808"/>
    <w:rsid w:val="001D1A3E"/>
    <w:rsid w:val="001D1F5B"/>
    <w:rsid w:val="001D241E"/>
    <w:rsid w:val="001D2482"/>
    <w:rsid w:val="001D24AA"/>
    <w:rsid w:val="001D2B73"/>
    <w:rsid w:val="001D2CD7"/>
    <w:rsid w:val="001D43C5"/>
    <w:rsid w:val="001D5379"/>
    <w:rsid w:val="001D60B4"/>
    <w:rsid w:val="001D65C0"/>
    <w:rsid w:val="001D714D"/>
    <w:rsid w:val="001E0828"/>
    <w:rsid w:val="001E08AC"/>
    <w:rsid w:val="001E16AA"/>
    <w:rsid w:val="001E1E46"/>
    <w:rsid w:val="001E24B8"/>
    <w:rsid w:val="001E2686"/>
    <w:rsid w:val="001E2E83"/>
    <w:rsid w:val="001E318B"/>
    <w:rsid w:val="001E34AA"/>
    <w:rsid w:val="001E3A18"/>
    <w:rsid w:val="001E3C03"/>
    <w:rsid w:val="001E3F2C"/>
    <w:rsid w:val="001E3F7D"/>
    <w:rsid w:val="001E41D4"/>
    <w:rsid w:val="001E5599"/>
    <w:rsid w:val="001E5E66"/>
    <w:rsid w:val="001E6B3A"/>
    <w:rsid w:val="001E6DF1"/>
    <w:rsid w:val="001E6E70"/>
    <w:rsid w:val="001E7757"/>
    <w:rsid w:val="001F09F7"/>
    <w:rsid w:val="001F0C94"/>
    <w:rsid w:val="001F189E"/>
    <w:rsid w:val="001F25B2"/>
    <w:rsid w:val="001F33EE"/>
    <w:rsid w:val="001F37F9"/>
    <w:rsid w:val="001F4335"/>
    <w:rsid w:val="001F48AB"/>
    <w:rsid w:val="001F48D2"/>
    <w:rsid w:val="001F4ECF"/>
    <w:rsid w:val="001F4FCA"/>
    <w:rsid w:val="001F6B72"/>
    <w:rsid w:val="001F781F"/>
    <w:rsid w:val="002008CE"/>
    <w:rsid w:val="0020093D"/>
    <w:rsid w:val="00203323"/>
    <w:rsid w:val="00204331"/>
    <w:rsid w:val="002044D8"/>
    <w:rsid w:val="00205492"/>
    <w:rsid w:val="00206A26"/>
    <w:rsid w:val="00206EE4"/>
    <w:rsid w:val="002101E9"/>
    <w:rsid w:val="00210DFD"/>
    <w:rsid w:val="00211D48"/>
    <w:rsid w:val="002128C1"/>
    <w:rsid w:val="0021327B"/>
    <w:rsid w:val="002140F0"/>
    <w:rsid w:val="00214223"/>
    <w:rsid w:val="00214CC1"/>
    <w:rsid w:val="00214FBA"/>
    <w:rsid w:val="00216B6E"/>
    <w:rsid w:val="00216B85"/>
    <w:rsid w:val="00217D23"/>
    <w:rsid w:val="00217E7C"/>
    <w:rsid w:val="00221105"/>
    <w:rsid w:val="0022127D"/>
    <w:rsid w:val="00221F95"/>
    <w:rsid w:val="002223B4"/>
    <w:rsid w:val="00222D21"/>
    <w:rsid w:val="002235E8"/>
    <w:rsid w:val="00224C7A"/>
    <w:rsid w:val="0022575C"/>
    <w:rsid w:val="002258B4"/>
    <w:rsid w:val="00225DA0"/>
    <w:rsid w:val="002278FA"/>
    <w:rsid w:val="00231CDE"/>
    <w:rsid w:val="00232B39"/>
    <w:rsid w:val="00233701"/>
    <w:rsid w:val="0023544C"/>
    <w:rsid w:val="0023584F"/>
    <w:rsid w:val="00236447"/>
    <w:rsid w:val="0023694A"/>
    <w:rsid w:val="00236AA8"/>
    <w:rsid w:val="00237989"/>
    <w:rsid w:val="0024010D"/>
    <w:rsid w:val="002402FE"/>
    <w:rsid w:val="002406FB"/>
    <w:rsid w:val="00240718"/>
    <w:rsid w:val="00240782"/>
    <w:rsid w:val="00242430"/>
    <w:rsid w:val="00242630"/>
    <w:rsid w:val="002439EE"/>
    <w:rsid w:val="002442A3"/>
    <w:rsid w:val="002448C9"/>
    <w:rsid w:val="002448F0"/>
    <w:rsid w:val="0024635A"/>
    <w:rsid w:val="00250844"/>
    <w:rsid w:val="0025107E"/>
    <w:rsid w:val="0025244C"/>
    <w:rsid w:val="00252C8F"/>
    <w:rsid w:val="002546EB"/>
    <w:rsid w:val="00254850"/>
    <w:rsid w:val="0025493D"/>
    <w:rsid w:val="00254B88"/>
    <w:rsid w:val="00254C4D"/>
    <w:rsid w:val="002551B7"/>
    <w:rsid w:val="00255286"/>
    <w:rsid w:val="002577B8"/>
    <w:rsid w:val="002604B7"/>
    <w:rsid w:val="00261827"/>
    <w:rsid w:val="002621AB"/>
    <w:rsid w:val="00262F2D"/>
    <w:rsid w:val="00263C04"/>
    <w:rsid w:val="00263C5A"/>
    <w:rsid w:val="00263EC6"/>
    <w:rsid w:val="00264BF6"/>
    <w:rsid w:val="00265D54"/>
    <w:rsid w:val="00265E19"/>
    <w:rsid w:val="00266360"/>
    <w:rsid w:val="00266A6F"/>
    <w:rsid w:val="00266CBB"/>
    <w:rsid w:val="00266E72"/>
    <w:rsid w:val="002704D3"/>
    <w:rsid w:val="002707DB"/>
    <w:rsid w:val="00270F15"/>
    <w:rsid w:val="00270FCA"/>
    <w:rsid w:val="0027322C"/>
    <w:rsid w:val="002734B2"/>
    <w:rsid w:val="00273640"/>
    <w:rsid w:val="00274056"/>
    <w:rsid w:val="002741AB"/>
    <w:rsid w:val="002743B5"/>
    <w:rsid w:val="002743DA"/>
    <w:rsid w:val="00274AF0"/>
    <w:rsid w:val="00274B0C"/>
    <w:rsid w:val="00274D85"/>
    <w:rsid w:val="0027525A"/>
    <w:rsid w:val="00275616"/>
    <w:rsid w:val="0027599A"/>
    <w:rsid w:val="002759F8"/>
    <w:rsid w:val="00275ACE"/>
    <w:rsid w:val="00275FCE"/>
    <w:rsid w:val="002761FE"/>
    <w:rsid w:val="00276B71"/>
    <w:rsid w:val="00280050"/>
    <w:rsid w:val="002814DF"/>
    <w:rsid w:val="002820AC"/>
    <w:rsid w:val="00282389"/>
    <w:rsid w:val="00282573"/>
    <w:rsid w:val="00283ECD"/>
    <w:rsid w:val="0028453C"/>
    <w:rsid w:val="002848E0"/>
    <w:rsid w:val="00284AF4"/>
    <w:rsid w:val="002851A4"/>
    <w:rsid w:val="0028549E"/>
    <w:rsid w:val="00286028"/>
    <w:rsid w:val="00286E22"/>
    <w:rsid w:val="002872B7"/>
    <w:rsid w:val="00287877"/>
    <w:rsid w:val="00287CB9"/>
    <w:rsid w:val="002914FA"/>
    <w:rsid w:val="00292557"/>
    <w:rsid w:val="0029279E"/>
    <w:rsid w:val="0029314F"/>
    <w:rsid w:val="00293220"/>
    <w:rsid w:val="00293CB2"/>
    <w:rsid w:val="0029424D"/>
    <w:rsid w:val="00294A21"/>
    <w:rsid w:val="00294B3F"/>
    <w:rsid w:val="00296C16"/>
    <w:rsid w:val="00296C36"/>
    <w:rsid w:val="002974DA"/>
    <w:rsid w:val="00297C98"/>
    <w:rsid w:val="00297E5A"/>
    <w:rsid w:val="002A0D8C"/>
    <w:rsid w:val="002A51B9"/>
    <w:rsid w:val="002A5C1D"/>
    <w:rsid w:val="002A6716"/>
    <w:rsid w:val="002A7522"/>
    <w:rsid w:val="002B0110"/>
    <w:rsid w:val="002B028E"/>
    <w:rsid w:val="002B06F7"/>
    <w:rsid w:val="002B3B61"/>
    <w:rsid w:val="002B45B3"/>
    <w:rsid w:val="002B47DD"/>
    <w:rsid w:val="002B594B"/>
    <w:rsid w:val="002B6592"/>
    <w:rsid w:val="002C0744"/>
    <w:rsid w:val="002C1688"/>
    <w:rsid w:val="002C1C72"/>
    <w:rsid w:val="002C4EAF"/>
    <w:rsid w:val="002C51A3"/>
    <w:rsid w:val="002C5BC5"/>
    <w:rsid w:val="002C6B70"/>
    <w:rsid w:val="002C7555"/>
    <w:rsid w:val="002C7D17"/>
    <w:rsid w:val="002D0E84"/>
    <w:rsid w:val="002D1AF3"/>
    <w:rsid w:val="002D26C9"/>
    <w:rsid w:val="002D2CFF"/>
    <w:rsid w:val="002D2F0B"/>
    <w:rsid w:val="002D2F2C"/>
    <w:rsid w:val="002D3F1E"/>
    <w:rsid w:val="002D41C9"/>
    <w:rsid w:val="002D4B62"/>
    <w:rsid w:val="002D533D"/>
    <w:rsid w:val="002D5D2A"/>
    <w:rsid w:val="002D6458"/>
    <w:rsid w:val="002D7449"/>
    <w:rsid w:val="002D7644"/>
    <w:rsid w:val="002D7AC2"/>
    <w:rsid w:val="002E071C"/>
    <w:rsid w:val="002E07C4"/>
    <w:rsid w:val="002E0DC8"/>
    <w:rsid w:val="002E10A6"/>
    <w:rsid w:val="002E3707"/>
    <w:rsid w:val="002E39F4"/>
    <w:rsid w:val="002E5AD7"/>
    <w:rsid w:val="002E6A3C"/>
    <w:rsid w:val="002E6CEC"/>
    <w:rsid w:val="002E71B9"/>
    <w:rsid w:val="002E7B3A"/>
    <w:rsid w:val="002F05D7"/>
    <w:rsid w:val="002F21F4"/>
    <w:rsid w:val="002F2738"/>
    <w:rsid w:val="002F2A97"/>
    <w:rsid w:val="002F3226"/>
    <w:rsid w:val="002F3297"/>
    <w:rsid w:val="002F4332"/>
    <w:rsid w:val="002F43F7"/>
    <w:rsid w:val="002F528E"/>
    <w:rsid w:val="0030052C"/>
    <w:rsid w:val="003009BA"/>
    <w:rsid w:val="0030226E"/>
    <w:rsid w:val="00304B91"/>
    <w:rsid w:val="00304C4A"/>
    <w:rsid w:val="003057CB"/>
    <w:rsid w:val="00305CDD"/>
    <w:rsid w:val="00305E38"/>
    <w:rsid w:val="00305FF4"/>
    <w:rsid w:val="00306BC6"/>
    <w:rsid w:val="00307438"/>
    <w:rsid w:val="0031231D"/>
    <w:rsid w:val="003123EB"/>
    <w:rsid w:val="003124A3"/>
    <w:rsid w:val="00312789"/>
    <w:rsid w:val="00313757"/>
    <w:rsid w:val="00314233"/>
    <w:rsid w:val="00315D07"/>
    <w:rsid w:val="0032009F"/>
    <w:rsid w:val="00320542"/>
    <w:rsid w:val="00320F2A"/>
    <w:rsid w:val="00320FC2"/>
    <w:rsid w:val="00321E15"/>
    <w:rsid w:val="0032209A"/>
    <w:rsid w:val="003236B0"/>
    <w:rsid w:val="0032389C"/>
    <w:rsid w:val="003249BE"/>
    <w:rsid w:val="00325196"/>
    <w:rsid w:val="0032567B"/>
    <w:rsid w:val="003256C3"/>
    <w:rsid w:val="00325A7C"/>
    <w:rsid w:val="00326CF8"/>
    <w:rsid w:val="00327406"/>
    <w:rsid w:val="00327456"/>
    <w:rsid w:val="00327C41"/>
    <w:rsid w:val="00327C52"/>
    <w:rsid w:val="00330359"/>
    <w:rsid w:val="003309C0"/>
    <w:rsid w:val="00330B76"/>
    <w:rsid w:val="00330D69"/>
    <w:rsid w:val="00331695"/>
    <w:rsid w:val="00331999"/>
    <w:rsid w:val="00331D63"/>
    <w:rsid w:val="0033204E"/>
    <w:rsid w:val="003321DC"/>
    <w:rsid w:val="00332D27"/>
    <w:rsid w:val="00333684"/>
    <w:rsid w:val="00333A64"/>
    <w:rsid w:val="00334108"/>
    <w:rsid w:val="00334E82"/>
    <w:rsid w:val="00335F80"/>
    <w:rsid w:val="00336A91"/>
    <w:rsid w:val="00337174"/>
    <w:rsid w:val="003372AE"/>
    <w:rsid w:val="003379BC"/>
    <w:rsid w:val="00340E2B"/>
    <w:rsid w:val="00341CC0"/>
    <w:rsid w:val="00342459"/>
    <w:rsid w:val="003435AC"/>
    <w:rsid w:val="00344308"/>
    <w:rsid w:val="00344646"/>
    <w:rsid w:val="003448BD"/>
    <w:rsid w:val="00345270"/>
    <w:rsid w:val="00346A2D"/>
    <w:rsid w:val="0034751B"/>
    <w:rsid w:val="003478F5"/>
    <w:rsid w:val="00347A92"/>
    <w:rsid w:val="003507D2"/>
    <w:rsid w:val="00350B6A"/>
    <w:rsid w:val="00351C0F"/>
    <w:rsid w:val="003521CC"/>
    <w:rsid w:val="00352722"/>
    <w:rsid w:val="003527EF"/>
    <w:rsid w:val="0035298A"/>
    <w:rsid w:val="0035386B"/>
    <w:rsid w:val="00353BFF"/>
    <w:rsid w:val="003545FD"/>
    <w:rsid w:val="00354686"/>
    <w:rsid w:val="0035514A"/>
    <w:rsid w:val="0035521C"/>
    <w:rsid w:val="00355665"/>
    <w:rsid w:val="0035584E"/>
    <w:rsid w:val="00357961"/>
    <w:rsid w:val="00361255"/>
    <w:rsid w:val="0036198D"/>
    <w:rsid w:val="00363EBE"/>
    <w:rsid w:val="003648DA"/>
    <w:rsid w:val="00365954"/>
    <w:rsid w:val="00366541"/>
    <w:rsid w:val="0036787A"/>
    <w:rsid w:val="00367F54"/>
    <w:rsid w:val="003709ED"/>
    <w:rsid w:val="00370D6E"/>
    <w:rsid w:val="00371BBA"/>
    <w:rsid w:val="0037349E"/>
    <w:rsid w:val="003759BB"/>
    <w:rsid w:val="003768FE"/>
    <w:rsid w:val="00376B5F"/>
    <w:rsid w:val="00377B6C"/>
    <w:rsid w:val="0038004E"/>
    <w:rsid w:val="0038054B"/>
    <w:rsid w:val="003819FF"/>
    <w:rsid w:val="00381A88"/>
    <w:rsid w:val="003821E5"/>
    <w:rsid w:val="003826B2"/>
    <w:rsid w:val="003833F0"/>
    <w:rsid w:val="0038398F"/>
    <w:rsid w:val="00383CE7"/>
    <w:rsid w:val="00385422"/>
    <w:rsid w:val="00385C1D"/>
    <w:rsid w:val="00386663"/>
    <w:rsid w:val="003868C8"/>
    <w:rsid w:val="00387AD4"/>
    <w:rsid w:val="00387DA1"/>
    <w:rsid w:val="00387E90"/>
    <w:rsid w:val="00391AE8"/>
    <w:rsid w:val="00392896"/>
    <w:rsid w:val="003929A5"/>
    <w:rsid w:val="0039320B"/>
    <w:rsid w:val="00394259"/>
    <w:rsid w:val="003944BD"/>
    <w:rsid w:val="00395B97"/>
    <w:rsid w:val="003962EE"/>
    <w:rsid w:val="0039727A"/>
    <w:rsid w:val="003973C0"/>
    <w:rsid w:val="003A0220"/>
    <w:rsid w:val="003A02F0"/>
    <w:rsid w:val="003A0680"/>
    <w:rsid w:val="003A1E6F"/>
    <w:rsid w:val="003A34F1"/>
    <w:rsid w:val="003A378E"/>
    <w:rsid w:val="003A37DC"/>
    <w:rsid w:val="003A43C4"/>
    <w:rsid w:val="003A4480"/>
    <w:rsid w:val="003A52BD"/>
    <w:rsid w:val="003A5A54"/>
    <w:rsid w:val="003A5A67"/>
    <w:rsid w:val="003A5F21"/>
    <w:rsid w:val="003A6264"/>
    <w:rsid w:val="003A6454"/>
    <w:rsid w:val="003A6DA8"/>
    <w:rsid w:val="003B0149"/>
    <w:rsid w:val="003B0750"/>
    <w:rsid w:val="003B10A6"/>
    <w:rsid w:val="003B2441"/>
    <w:rsid w:val="003B2DC0"/>
    <w:rsid w:val="003B2F50"/>
    <w:rsid w:val="003B3CC7"/>
    <w:rsid w:val="003B4C38"/>
    <w:rsid w:val="003B7FB6"/>
    <w:rsid w:val="003C0203"/>
    <w:rsid w:val="003C049D"/>
    <w:rsid w:val="003C0894"/>
    <w:rsid w:val="003C0D2F"/>
    <w:rsid w:val="003C18F6"/>
    <w:rsid w:val="003C2DF5"/>
    <w:rsid w:val="003C2E77"/>
    <w:rsid w:val="003C3210"/>
    <w:rsid w:val="003C4123"/>
    <w:rsid w:val="003C4B0B"/>
    <w:rsid w:val="003C5370"/>
    <w:rsid w:val="003C53D1"/>
    <w:rsid w:val="003C5832"/>
    <w:rsid w:val="003C5B17"/>
    <w:rsid w:val="003C5B49"/>
    <w:rsid w:val="003C613C"/>
    <w:rsid w:val="003C63AE"/>
    <w:rsid w:val="003C65D5"/>
    <w:rsid w:val="003C7496"/>
    <w:rsid w:val="003C7C05"/>
    <w:rsid w:val="003C7EFC"/>
    <w:rsid w:val="003D0864"/>
    <w:rsid w:val="003D0B4B"/>
    <w:rsid w:val="003D1504"/>
    <w:rsid w:val="003D156E"/>
    <w:rsid w:val="003D1606"/>
    <w:rsid w:val="003D1EB4"/>
    <w:rsid w:val="003D2464"/>
    <w:rsid w:val="003D3534"/>
    <w:rsid w:val="003D367E"/>
    <w:rsid w:val="003D3CD9"/>
    <w:rsid w:val="003D52B1"/>
    <w:rsid w:val="003D6127"/>
    <w:rsid w:val="003D745B"/>
    <w:rsid w:val="003E0F3D"/>
    <w:rsid w:val="003E1F74"/>
    <w:rsid w:val="003E22FF"/>
    <w:rsid w:val="003E273C"/>
    <w:rsid w:val="003E2A85"/>
    <w:rsid w:val="003E2BDC"/>
    <w:rsid w:val="003E2C2C"/>
    <w:rsid w:val="003E2D73"/>
    <w:rsid w:val="003E32B1"/>
    <w:rsid w:val="003E34CC"/>
    <w:rsid w:val="003E361E"/>
    <w:rsid w:val="003E48AA"/>
    <w:rsid w:val="003E4A33"/>
    <w:rsid w:val="003E6D12"/>
    <w:rsid w:val="003F0061"/>
    <w:rsid w:val="003F0116"/>
    <w:rsid w:val="003F08FD"/>
    <w:rsid w:val="003F1121"/>
    <w:rsid w:val="003F1432"/>
    <w:rsid w:val="003F2305"/>
    <w:rsid w:val="003F24F9"/>
    <w:rsid w:val="003F4753"/>
    <w:rsid w:val="003F4993"/>
    <w:rsid w:val="003F57D3"/>
    <w:rsid w:val="003F62B0"/>
    <w:rsid w:val="003F67F3"/>
    <w:rsid w:val="003F6DE1"/>
    <w:rsid w:val="003F72CD"/>
    <w:rsid w:val="003F7653"/>
    <w:rsid w:val="003F7E50"/>
    <w:rsid w:val="00400946"/>
    <w:rsid w:val="00402647"/>
    <w:rsid w:val="00403CD4"/>
    <w:rsid w:val="0040408E"/>
    <w:rsid w:val="00404AE5"/>
    <w:rsid w:val="0040637E"/>
    <w:rsid w:val="004064E3"/>
    <w:rsid w:val="00406EC4"/>
    <w:rsid w:val="004072F1"/>
    <w:rsid w:val="0040732B"/>
    <w:rsid w:val="004077C1"/>
    <w:rsid w:val="00410910"/>
    <w:rsid w:val="0041091B"/>
    <w:rsid w:val="00410E53"/>
    <w:rsid w:val="00410EBE"/>
    <w:rsid w:val="004111A6"/>
    <w:rsid w:val="00411225"/>
    <w:rsid w:val="00412073"/>
    <w:rsid w:val="004120C2"/>
    <w:rsid w:val="00412ADF"/>
    <w:rsid w:val="00412CE5"/>
    <w:rsid w:val="004145E3"/>
    <w:rsid w:val="00415C4C"/>
    <w:rsid w:val="004162F9"/>
    <w:rsid w:val="0041759B"/>
    <w:rsid w:val="0041780D"/>
    <w:rsid w:val="00417BAB"/>
    <w:rsid w:val="004201F9"/>
    <w:rsid w:val="00420702"/>
    <w:rsid w:val="00421673"/>
    <w:rsid w:val="004220B4"/>
    <w:rsid w:val="00423415"/>
    <w:rsid w:val="004235FD"/>
    <w:rsid w:val="0042378C"/>
    <w:rsid w:val="00424421"/>
    <w:rsid w:val="00425BAB"/>
    <w:rsid w:val="00426141"/>
    <w:rsid w:val="00426DEE"/>
    <w:rsid w:val="00427110"/>
    <w:rsid w:val="00427744"/>
    <w:rsid w:val="00427AE9"/>
    <w:rsid w:val="004331D7"/>
    <w:rsid w:val="004348AE"/>
    <w:rsid w:val="00436EA8"/>
    <w:rsid w:val="00437151"/>
    <w:rsid w:val="004379EB"/>
    <w:rsid w:val="00440255"/>
    <w:rsid w:val="00440440"/>
    <w:rsid w:val="0044116C"/>
    <w:rsid w:val="004419BA"/>
    <w:rsid w:val="00444929"/>
    <w:rsid w:val="004460D2"/>
    <w:rsid w:val="004463A8"/>
    <w:rsid w:val="004467CF"/>
    <w:rsid w:val="004468C0"/>
    <w:rsid w:val="00446B88"/>
    <w:rsid w:val="00447AA1"/>
    <w:rsid w:val="004501A9"/>
    <w:rsid w:val="00450CBF"/>
    <w:rsid w:val="004516E7"/>
    <w:rsid w:val="00452297"/>
    <w:rsid w:val="0045245D"/>
    <w:rsid w:val="0045278A"/>
    <w:rsid w:val="00452FBC"/>
    <w:rsid w:val="00454E21"/>
    <w:rsid w:val="004553C1"/>
    <w:rsid w:val="00456E25"/>
    <w:rsid w:val="004570AC"/>
    <w:rsid w:val="0046051C"/>
    <w:rsid w:val="00461024"/>
    <w:rsid w:val="00461566"/>
    <w:rsid w:val="00462091"/>
    <w:rsid w:val="00462A3C"/>
    <w:rsid w:val="004641BA"/>
    <w:rsid w:val="00464931"/>
    <w:rsid w:val="004652B0"/>
    <w:rsid w:val="004656D4"/>
    <w:rsid w:val="00465846"/>
    <w:rsid w:val="00465A70"/>
    <w:rsid w:val="00465ACD"/>
    <w:rsid w:val="004661D7"/>
    <w:rsid w:val="00466613"/>
    <w:rsid w:val="004672E3"/>
    <w:rsid w:val="00467710"/>
    <w:rsid w:val="004678FB"/>
    <w:rsid w:val="00470232"/>
    <w:rsid w:val="00470C8E"/>
    <w:rsid w:val="0047158B"/>
    <w:rsid w:val="00471B75"/>
    <w:rsid w:val="00472305"/>
    <w:rsid w:val="00472436"/>
    <w:rsid w:val="00472CA7"/>
    <w:rsid w:val="00473171"/>
    <w:rsid w:val="0047318C"/>
    <w:rsid w:val="00473588"/>
    <w:rsid w:val="00473914"/>
    <w:rsid w:val="004740BB"/>
    <w:rsid w:val="00474415"/>
    <w:rsid w:val="00475166"/>
    <w:rsid w:val="00476AF4"/>
    <w:rsid w:val="00476FD7"/>
    <w:rsid w:val="00477C05"/>
    <w:rsid w:val="0048002C"/>
    <w:rsid w:val="00480042"/>
    <w:rsid w:val="00480C3B"/>
    <w:rsid w:val="00480D93"/>
    <w:rsid w:val="004812DA"/>
    <w:rsid w:val="00482440"/>
    <w:rsid w:val="004844E0"/>
    <w:rsid w:val="00484A10"/>
    <w:rsid w:val="0048578F"/>
    <w:rsid w:val="00485925"/>
    <w:rsid w:val="00486410"/>
    <w:rsid w:val="00487747"/>
    <w:rsid w:val="004877FF"/>
    <w:rsid w:val="00490DAF"/>
    <w:rsid w:val="00490E23"/>
    <w:rsid w:val="004912B4"/>
    <w:rsid w:val="00491CCC"/>
    <w:rsid w:val="00491D50"/>
    <w:rsid w:val="004925DE"/>
    <w:rsid w:val="0049276E"/>
    <w:rsid w:val="00492E7F"/>
    <w:rsid w:val="0049350F"/>
    <w:rsid w:val="00493FF8"/>
    <w:rsid w:val="0049416A"/>
    <w:rsid w:val="004946E5"/>
    <w:rsid w:val="00494993"/>
    <w:rsid w:val="00494EB3"/>
    <w:rsid w:val="00496435"/>
    <w:rsid w:val="00496677"/>
    <w:rsid w:val="00496A61"/>
    <w:rsid w:val="00497868"/>
    <w:rsid w:val="00497C2D"/>
    <w:rsid w:val="004A0B67"/>
    <w:rsid w:val="004A108E"/>
    <w:rsid w:val="004A13BC"/>
    <w:rsid w:val="004A2497"/>
    <w:rsid w:val="004A2BA7"/>
    <w:rsid w:val="004A2FEB"/>
    <w:rsid w:val="004A35FC"/>
    <w:rsid w:val="004A4172"/>
    <w:rsid w:val="004A46E3"/>
    <w:rsid w:val="004A4CB1"/>
    <w:rsid w:val="004A4DA6"/>
    <w:rsid w:val="004A4FC9"/>
    <w:rsid w:val="004A54DC"/>
    <w:rsid w:val="004A574B"/>
    <w:rsid w:val="004A7FA3"/>
    <w:rsid w:val="004B06CB"/>
    <w:rsid w:val="004B07BA"/>
    <w:rsid w:val="004B092C"/>
    <w:rsid w:val="004B0F44"/>
    <w:rsid w:val="004B1BDD"/>
    <w:rsid w:val="004B1F10"/>
    <w:rsid w:val="004B2A8F"/>
    <w:rsid w:val="004B2D32"/>
    <w:rsid w:val="004B2E6F"/>
    <w:rsid w:val="004B3368"/>
    <w:rsid w:val="004B385F"/>
    <w:rsid w:val="004B4FDC"/>
    <w:rsid w:val="004B50C5"/>
    <w:rsid w:val="004B5231"/>
    <w:rsid w:val="004B6512"/>
    <w:rsid w:val="004B651A"/>
    <w:rsid w:val="004B6780"/>
    <w:rsid w:val="004B68FF"/>
    <w:rsid w:val="004B7FC7"/>
    <w:rsid w:val="004C06B5"/>
    <w:rsid w:val="004C0D9A"/>
    <w:rsid w:val="004C13C6"/>
    <w:rsid w:val="004C1498"/>
    <w:rsid w:val="004C1684"/>
    <w:rsid w:val="004C1B2A"/>
    <w:rsid w:val="004C1F04"/>
    <w:rsid w:val="004C3646"/>
    <w:rsid w:val="004C366C"/>
    <w:rsid w:val="004C3D36"/>
    <w:rsid w:val="004C56FC"/>
    <w:rsid w:val="004C63C6"/>
    <w:rsid w:val="004C6953"/>
    <w:rsid w:val="004C7576"/>
    <w:rsid w:val="004C7943"/>
    <w:rsid w:val="004D01B5"/>
    <w:rsid w:val="004D0D06"/>
    <w:rsid w:val="004D10F9"/>
    <w:rsid w:val="004D1446"/>
    <w:rsid w:val="004D1E5C"/>
    <w:rsid w:val="004D5C38"/>
    <w:rsid w:val="004D6198"/>
    <w:rsid w:val="004D73F3"/>
    <w:rsid w:val="004E15C8"/>
    <w:rsid w:val="004E1710"/>
    <w:rsid w:val="004E2061"/>
    <w:rsid w:val="004E2A9F"/>
    <w:rsid w:val="004E30D9"/>
    <w:rsid w:val="004E3952"/>
    <w:rsid w:val="004E4013"/>
    <w:rsid w:val="004E4125"/>
    <w:rsid w:val="004E45AD"/>
    <w:rsid w:val="004E48C6"/>
    <w:rsid w:val="004E6467"/>
    <w:rsid w:val="004E64F8"/>
    <w:rsid w:val="004E718E"/>
    <w:rsid w:val="004E7C36"/>
    <w:rsid w:val="004F0166"/>
    <w:rsid w:val="004F06FD"/>
    <w:rsid w:val="004F0D0A"/>
    <w:rsid w:val="004F0D43"/>
    <w:rsid w:val="004F27F8"/>
    <w:rsid w:val="004F28EB"/>
    <w:rsid w:val="004F2BD6"/>
    <w:rsid w:val="004F3298"/>
    <w:rsid w:val="004F3F1C"/>
    <w:rsid w:val="004F497C"/>
    <w:rsid w:val="004F4A5A"/>
    <w:rsid w:val="004F4F7F"/>
    <w:rsid w:val="004F56E6"/>
    <w:rsid w:val="004F57D7"/>
    <w:rsid w:val="004F6417"/>
    <w:rsid w:val="004F7A5E"/>
    <w:rsid w:val="004F7AD6"/>
    <w:rsid w:val="00500A65"/>
    <w:rsid w:val="00500E67"/>
    <w:rsid w:val="00501747"/>
    <w:rsid w:val="0050182A"/>
    <w:rsid w:val="005021CE"/>
    <w:rsid w:val="00502B76"/>
    <w:rsid w:val="005032AA"/>
    <w:rsid w:val="0050334A"/>
    <w:rsid w:val="0050373D"/>
    <w:rsid w:val="00503A0B"/>
    <w:rsid w:val="00504787"/>
    <w:rsid w:val="00504E32"/>
    <w:rsid w:val="005054B3"/>
    <w:rsid w:val="0050770A"/>
    <w:rsid w:val="00510D43"/>
    <w:rsid w:val="00510DBD"/>
    <w:rsid w:val="00510E82"/>
    <w:rsid w:val="0051109E"/>
    <w:rsid w:val="00512AB6"/>
    <w:rsid w:val="00512BE9"/>
    <w:rsid w:val="0051343B"/>
    <w:rsid w:val="005136B2"/>
    <w:rsid w:val="00513D5C"/>
    <w:rsid w:val="005142A0"/>
    <w:rsid w:val="005149B5"/>
    <w:rsid w:val="00515618"/>
    <w:rsid w:val="00520A40"/>
    <w:rsid w:val="00520D2D"/>
    <w:rsid w:val="00521CD3"/>
    <w:rsid w:val="0052201D"/>
    <w:rsid w:val="0052238F"/>
    <w:rsid w:val="00522779"/>
    <w:rsid w:val="00522B28"/>
    <w:rsid w:val="005242A2"/>
    <w:rsid w:val="00525478"/>
    <w:rsid w:val="00527118"/>
    <w:rsid w:val="005271A3"/>
    <w:rsid w:val="00530531"/>
    <w:rsid w:val="005305DB"/>
    <w:rsid w:val="00534629"/>
    <w:rsid w:val="005368AE"/>
    <w:rsid w:val="005368C6"/>
    <w:rsid w:val="00541B8F"/>
    <w:rsid w:val="00542FAB"/>
    <w:rsid w:val="0054353D"/>
    <w:rsid w:val="00543D25"/>
    <w:rsid w:val="00543DC7"/>
    <w:rsid w:val="00544C49"/>
    <w:rsid w:val="00545820"/>
    <w:rsid w:val="00545837"/>
    <w:rsid w:val="00545C67"/>
    <w:rsid w:val="0054609D"/>
    <w:rsid w:val="005464E0"/>
    <w:rsid w:val="00547B2B"/>
    <w:rsid w:val="00547D01"/>
    <w:rsid w:val="0055076F"/>
    <w:rsid w:val="005510B1"/>
    <w:rsid w:val="005519FD"/>
    <w:rsid w:val="005529A0"/>
    <w:rsid w:val="00552B74"/>
    <w:rsid w:val="00553324"/>
    <w:rsid w:val="00553864"/>
    <w:rsid w:val="00553AB2"/>
    <w:rsid w:val="0055414E"/>
    <w:rsid w:val="0055494B"/>
    <w:rsid w:val="00554D44"/>
    <w:rsid w:val="005550AF"/>
    <w:rsid w:val="005551EF"/>
    <w:rsid w:val="00556D6A"/>
    <w:rsid w:val="00557540"/>
    <w:rsid w:val="005576B5"/>
    <w:rsid w:val="00557DCC"/>
    <w:rsid w:val="00560B09"/>
    <w:rsid w:val="005610B1"/>
    <w:rsid w:val="0056189E"/>
    <w:rsid w:val="005621FE"/>
    <w:rsid w:val="0056220F"/>
    <w:rsid w:val="005628B5"/>
    <w:rsid w:val="00562F07"/>
    <w:rsid w:val="00563439"/>
    <w:rsid w:val="0056364C"/>
    <w:rsid w:val="0056416B"/>
    <w:rsid w:val="00564412"/>
    <w:rsid w:val="00566FAC"/>
    <w:rsid w:val="00567781"/>
    <w:rsid w:val="005677A0"/>
    <w:rsid w:val="005716B4"/>
    <w:rsid w:val="00572382"/>
    <w:rsid w:val="00572F23"/>
    <w:rsid w:val="0057365F"/>
    <w:rsid w:val="00574B98"/>
    <w:rsid w:val="005753AA"/>
    <w:rsid w:val="00575621"/>
    <w:rsid w:val="00575E77"/>
    <w:rsid w:val="00576716"/>
    <w:rsid w:val="00576B3B"/>
    <w:rsid w:val="005771A3"/>
    <w:rsid w:val="005803E6"/>
    <w:rsid w:val="005815C7"/>
    <w:rsid w:val="00584CA8"/>
    <w:rsid w:val="00586CFE"/>
    <w:rsid w:val="00586E0D"/>
    <w:rsid w:val="00587941"/>
    <w:rsid w:val="00590017"/>
    <w:rsid w:val="00590056"/>
    <w:rsid w:val="005926F8"/>
    <w:rsid w:val="005927F3"/>
    <w:rsid w:val="00593E9E"/>
    <w:rsid w:val="00594730"/>
    <w:rsid w:val="005966B1"/>
    <w:rsid w:val="00596CDE"/>
    <w:rsid w:val="00597314"/>
    <w:rsid w:val="0059734F"/>
    <w:rsid w:val="005975C6"/>
    <w:rsid w:val="00597E87"/>
    <w:rsid w:val="005A03E7"/>
    <w:rsid w:val="005A08D5"/>
    <w:rsid w:val="005A1BA4"/>
    <w:rsid w:val="005A1FE9"/>
    <w:rsid w:val="005A22F0"/>
    <w:rsid w:val="005A2482"/>
    <w:rsid w:val="005A2CDE"/>
    <w:rsid w:val="005A345E"/>
    <w:rsid w:val="005A372D"/>
    <w:rsid w:val="005A4547"/>
    <w:rsid w:val="005A494F"/>
    <w:rsid w:val="005A4DA0"/>
    <w:rsid w:val="005A5482"/>
    <w:rsid w:val="005A5728"/>
    <w:rsid w:val="005A6093"/>
    <w:rsid w:val="005A6558"/>
    <w:rsid w:val="005A6909"/>
    <w:rsid w:val="005A7AD9"/>
    <w:rsid w:val="005B02BC"/>
    <w:rsid w:val="005B042B"/>
    <w:rsid w:val="005B1137"/>
    <w:rsid w:val="005B166B"/>
    <w:rsid w:val="005B1680"/>
    <w:rsid w:val="005B1841"/>
    <w:rsid w:val="005B1E4F"/>
    <w:rsid w:val="005B2F36"/>
    <w:rsid w:val="005B3FFC"/>
    <w:rsid w:val="005B55D8"/>
    <w:rsid w:val="005B59A4"/>
    <w:rsid w:val="005B6492"/>
    <w:rsid w:val="005B6648"/>
    <w:rsid w:val="005C00A6"/>
    <w:rsid w:val="005C1349"/>
    <w:rsid w:val="005C272A"/>
    <w:rsid w:val="005C29CB"/>
    <w:rsid w:val="005C2E63"/>
    <w:rsid w:val="005C2E8E"/>
    <w:rsid w:val="005C46A5"/>
    <w:rsid w:val="005C4BBE"/>
    <w:rsid w:val="005C4CAD"/>
    <w:rsid w:val="005C4D72"/>
    <w:rsid w:val="005C4EDE"/>
    <w:rsid w:val="005C57F9"/>
    <w:rsid w:val="005C6886"/>
    <w:rsid w:val="005C77D5"/>
    <w:rsid w:val="005C7B50"/>
    <w:rsid w:val="005C7BA1"/>
    <w:rsid w:val="005D019B"/>
    <w:rsid w:val="005D09A0"/>
    <w:rsid w:val="005D0ACB"/>
    <w:rsid w:val="005D18D9"/>
    <w:rsid w:val="005D26C5"/>
    <w:rsid w:val="005D27DB"/>
    <w:rsid w:val="005D2BD1"/>
    <w:rsid w:val="005D6D02"/>
    <w:rsid w:val="005E05D1"/>
    <w:rsid w:val="005E07A3"/>
    <w:rsid w:val="005E1785"/>
    <w:rsid w:val="005E1BD5"/>
    <w:rsid w:val="005E1D4D"/>
    <w:rsid w:val="005E200E"/>
    <w:rsid w:val="005E44A4"/>
    <w:rsid w:val="005E5CF8"/>
    <w:rsid w:val="005E6045"/>
    <w:rsid w:val="005E7DA3"/>
    <w:rsid w:val="005F0330"/>
    <w:rsid w:val="005F0C33"/>
    <w:rsid w:val="005F0C62"/>
    <w:rsid w:val="005F1B5B"/>
    <w:rsid w:val="005F22CC"/>
    <w:rsid w:val="005F3122"/>
    <w:rsid w:val="005F3673"/>
    <w:rsid w:val="005F46B2"/>
    <w:rsid w:val="005F54F4"/>
    <w:rsid w:val="005F570B"/>
    <w:rsid w:val="005F59F9"/>
    <w:rsid w:val="005F6547"/>
    <w:rsid w:val="005F6D7B"/>
    <w:rsid w:val="005F788B"/>
    <w:rsid w:val="00600F0F"/>
    <w:rsid w:val="00601192"/>
    <w:rsid w:val="006015D4"/>
    <w:rsid w:val="00601BAF"/>
    <w:rsid w:val="006027E0"/>
    <w:rsid w:val="00602FA8"/>
    <w:rsid w:val="00603EEF"/>
    <w:rsid w:val="00604D07"/>
    <w:rsid w:val="00605A04"/>
    <w:rsid w:val="006062E9"/>
    <w:rsid w:val="006069A0"/>
    <w:rsid w:val="0061146C"/>
    <w:rsid w:val="00611D3B"/>
    <w:rsid w:val="00614897"/>
    <w:rsid w:val="00614B64"/>
    <w:rsid w:val="00616D45"/>
    <w:rsid w:val="00617004"/>
    <w:rsid w:val="00617F63"/>
    <w:rsid w:val="00620C2C"/>
    <w:rsid w:val="00620F68"/>
    <w:rsid w:val="0062167E"/>
    <w:rsid w:val="006222E2"/>
    <w:rsid w:val="00623505"/>
    <w:rsid w:val="00623DEC"/>
    <w:rsid w:val="00624E53"/>
    <w:rsid w:val="0062585A"/>
    <w:rsid w:val="00626962"/>
    <w:rsid w:val="00627EBD"/>
    <w:rsid w:val="006319CE"/>
    <w:rsid w:val="00631AF9"/>
    <w:rsid w:val="00631B04"/>
    <w:rsid w:val="00632074"/>
    <w:rsid w:val="00632D16"/>
    <w:rsid w:val="00633015"/>
    <w:rsid w:val="006334E6"/>
    <w:rsid w:val="00633645"/>
    <w:rsid w:val="0063418D"/>
    <w:rsid w:val="00634539"/>
    <w:rsid w:val="0063474A"/>
    <w:rsid w:val="00635493"/>
    <w:rsid w:val="0063576C"/>
    <w:rsid w:val="006360C6"/>
    <w:rsid w:val="00636183"/>
    <w:rsid w:val="006365F2"/>
    <w:rsid w:val="00637558"/>
    <w:rsid w:val="006376E5"/>
    <w:rsid w:val="00637B7A"/>
    <w:rsid w:val="0064032E"/>
    <w:rsid w:val="006436AC"/>
    <w:rsid w:val="006442D1"/>
    <w:rsid w:val="0064480C"/>
    <w:rsid w:val="00645E43"/>
    <w:rsid w:val="006471B1"/>
    <w:rsid w:val="00647814"/>
    <w:rsid w:val="00647FD6"/>
    <w:rsid w:val="006506D8"/>
    <w:rsid w:val="006508C2"/>
    <w:rsid w:val="00651E3A"/>
    <w:rsid w:val="0065277B"/>
    <w:rsid w:val="00652E52"/>
    <w:rsid w:val="00652FC8"/>
    <w:rsid w:val="00653FD8"/>
    <w:rsid w:val="006543F3"/>
    <w:rsid w:val="00655303"/>
    <w:rsid w:val="00656792"/>
    <w:rsid w:val="00657875"/>
    <w:rsid w:val="00660CC9"/>
    <w:rsid w:val="00662086"/>
    <w:rsid w:val="00662A85"/>
    <w:rsid w:val="00662AC4"/>
    <w:rsid w:val="00662CC5"/>
    <w:rsid w:val="00662F6D"/>
    <w:rsid w:val="00663492"/>
    <w:rsid w:val="00663DAB"/>
    <w:rsid w:val="006641A9"/>
    <w:rsid w:val="00664BAD"/>
    <w:rsid w:val="0066518E"/>
    <w:rsid w:val="006652BC"/>
    <w:rsid w:val="006662E2"/>
    <w:rsid w:val="006662F1"/>
    <w:rsid w:val="00666E96"/>
    <w:rsid w:val="00667A21"/>
    <w:rsid w:val="0067071A"/>
    <w:rsid w:val="006718DB"/>
    <w:rsid w:val="0067318E"/>
    <w:rsid w:val="00673297"/>
    <w:rsid w:val="0067662C"/>
    <w:rsid w:val="00676A8D"/>
    <w:rsid w:val="006770BC"/>
    <w:rsid w:val="0067789B"/>
    <w:rsid w:val="00677E58"/>
    <w:rsid w:val="0068094C"/>
    <w:rsid w:val="0068164C"/>
    <w:rsid w:val="00681A06"/>
    <w:rsid w:val="00682FA1"/>
    <w:rsid w:val="0068359E"/>
    <w:rsid w:val="006839DD"/>
    <w:rsid w:val="006865BC"/>
    <w:rsid w:val="006866B9"/>
    <w:rsid w:val="006866FE"/>
    <w:rsid w:val="00686E16"/>
    <w:rsid w:val="00687249"/>
    <w:rsid w:val="006875E6"/>
    <w:rsid w:val="006877A6"/>
    <w:rsid w:val="006877B7"/>
    <w:rsid w:val="00687970"/>
    <w:rsid w:val="00690850"/>
    <w:rsid w:val="00692F21"/>
    <w:rsid w:val="00692F88"/>
    <w:rsid w:val="006936E9"/>
    <w:rsid w:val="00693DF7"/>
    <w:rsid w:val="00694CFB"/>
    <w:rsid w:val="0069524C"/>
    <w:rsid w:val="0069747E"/>
    <w:rsid w:val="00697D30"/>
    <w:rsid w:val="006A07E9"/>
    <w:rsid w:val="006A1750"/>
    <w:rsid w:val="006A2B3E"/>
    <w:rsid w:val="006A325D"/>
    <w:rsid w:val="006A348E"/>
    <w:rsid w:val="006A357A"/>
    <w:rsid w:val="006A39B9"/>
    <w:rsid w:val="006A3E8F"/>
    <w:rsid w:val="006A4650"/>
    <w:rsid w:val="006A5984"/>
    <w:rsid w:val="006A6AE1"/>
    <w:rsid w:val="006A6CE9"/>
    <w:rsid w:val="006A6F1A"/>
    <w:rsid w:val="006A7077"/>
    <w:rsid w:val="006A7A6F"/>
    <w:rsid w:val="006A7E2B"/>
    <w:rsid w:val="006B0914"/>
    <w:rsid w:val="006B1FEA"/>
    <w:rsid w:val="006B30DF"/>
    <w:rsid w:val="006B3297"/>
    <w:rsid w:val="006B4228"/>
    <w:rsid w:val="006B584B"/>
    <w:rsid w:val="006B5B51"/>
    <w:rsid w:val="006B70FD"/>
    <w:rsid w:val="006C10AB"/>
    <w:rsid w:val="006C1738"/>
    <w:rsid w:val="006C2641"/>
    <w:rsid w:val="006C2CD0"/>
    <w:rsid w:val="006C2D18"/>
    <w:rsid w:val="006C2F75"/>
    <w:rsid w:val="006C3C00"/>
    <w:rsid w:val="006C3E77"/>
    <w:rsid w:val="006C3F0A"/>
    <w:rsid w:val="006C41BB"/>
    <w:rsid w:val="006C4C79"/>
    <w:rsid w:val="006C5B24"/>
    <w:rsid w:val="006C6013"/>
    <w:rsid w:val="006C6519"/>
    <w:rsid w:val="006C67C7"/>
    <w:rsid w:val="006C67F6"/>
    <w:rsid w:val="006C6B21"/>
    <w:rsid w:val="006C7A19"/>
    <w:rsid w:val="006C7FFC"/>
    <w:rsid w:val="006D059E"/>
    <w:rsid w:val="006D0654"/>
    <w:rsid w:val="006D22B7"/>
    <w:rsid w:val="006D30E8"/>
    <w:rsid w:val="006D3301"/>
    <w:rsid w:val="006D4B8E"/>
    <w:rsid w:val="006D5513"/>
    <w:rsid w:val="006D5CDB"/>
    <w:rsid w:val="006D68BA"/>
    <w:rsid w:val="006D7751"/>
    <w:rsid w:val="006E02C6"/>
    <w:rsid w:val="006E040C"/>
    <w:rsid w:val="006E090B"/>
    <w:rsid w:val="006E114F"/>
    <w:rsid w:val="006E12C8"/>
    <w:rsid w:val="006E12D0"/>
    <w:rsid w:val="006E283B"/>
    <w:rsid w:val="006E33B0"/>
    <w:rsid w:val="006E377E"/>
    <w:rsid w:val="006E37AC"/>
    <w:rsid w:val="006E3CF6"/>
    <w:rsid w:val="006E4CB2"/>
    <w:rsid w:val="006E5D43"/>
    <w:rsid w:val="006E7824"/>
    <w:rsid w:val="006F054E"/>
    <w:rsid w:val="006F0703"/>
    <w:rsid w:val="006F0CCA"/>
    <w:rsid w:val="006F10F3"/>
    <w:rsid w:val="006F159F"/>
    <w:rsid w:val="006F2261"/>
    <w:rsid w:val="006F3090"/>
    <w:rsid w:val="006F3638"/>
    <w:rsid w:val="006F4309"/>
    <w:rsid w:val="006F5079"/>
    <w:rsid w:val="006F5397"/>
    <w:rsid w:val="006F5C4E"/>
    <w:rsid w:val="006F793B"/>
    <w:rsid w:val="00701947"/>
    <w:rsid w:val="0070310A"/>
    <w:rsid w:val="007032D8"/>
    <w:rsid w:val="00703837"/>
    <w:rsid w:val="007038FA"/>
    <w:rsid w:val="007038FB"/>
    <w:rsid w:val="007039C2"/>
    <w:rsid w:val="00705B14"/>
    <w:rsid w:val="00706A29"/>
    <w:rsid w:val="0070766A"/>
    <w:rsid w:val="00707A99"/>
    <w:rsid w:val="00710B85"/>
    <w:rsid w:val="007112AC"/>
    <w:rsid w:val="0071313D"/>
    <w:rsid w:val="00714548"/>
    <w:rsid w:val="00714D1C"/>
    <w:rsid w:val="00714D1D"/>
    <w:rsid w:val="007155E0"/>
    <w:rsid w:val="00715BD5"/>
    <w:rsid w:val="00715C81"/>
    <w:rsid w:val="00717214"/>
    <w:rsid w:val="007172AF"/>
    <w:rsid w:val="0071740A"/>
    <w:rsid w:val="00717D24"/>
    <w:rsid w:val="0072026E"/>
    <w:rsid w:val="007204F7"/>
    <w:rsid w:val="00720DF4"/>
    <w:rsid w:val="007218DE"/>
    <w:rsid w:val="00722352"/>
    <w:rsid w:val="0072288C"/>
    <w:rsid w:val="00722EE4"/>
    <w:rsid w:val="00723140"/>
    <w:rsid w:val="00723CBC"/>
    <w:rsid w:val="00724FAB"/>
    <w:rsid w:val="007254C7"/>
    <w:rsid w:val="0072556A"/>
    <w:rsid w:val="00725712"/>
    <w:rsid w:val="00725F92"/>
    <w:rsid w:val="00725F9C"/>
    <w:rsid w:val="007263BD"/>
    <w:rsid w:val="00727CAB"/>
    <w:rsid w:val="00730A17"/>
    <w:rsid w:val="00730C75"/>
    <w:rsid w:val="00731969"/>
    <w:rsid w:val="007324A9"/>
    <w:rsid w:val="00733A88"/>
    <w:rsid w:val="00733DE5"/>
    <w:rsid w:val="0073587D"/>
    <w:rsid w:val="007360AE"/>
    <w:rsid w:val="007366D4"/>
    <w:rsid w:val="007411C7"/>
    <w:rsid w:val="007412EC"/>
    <w:rsid w:val="00741BAC"/>
    <w:rsid w:val="00741FED"/>
    <w:rsid w:val="00742C5D"/>
    <w:rsid w:val="00744036"/>
    <w:rsid w:val="00744174"/>
    <w:rsid w:val="00744661"/>
    <w:rsid w:val="00744E3C"/>
    <w:rsid w:val="00745A98"/>
    <w:rsid w:val="0074751F"/>
    <w:rsid w:val="00747E97"/>
    <w:rsid w:val="00750DE5"/>
    <w:rsid w:val="007512B5"/>
    <w:rsid w:val="0075159C"/>
    <w:rsid w:val="00751C62"/>
    <w:rsid w:val="007526AD"/>
    <w:rsid w:val="00752C8D"/>
    <w:rsid w:val="00753392"/>
    <w:rsid w:val="0075364A"/>
    <w:rsid w:val="00753BF9"/>
    <w:rsid w:val="00753E6D"/>
    <w:rsid w:val="00753EDD"/>
    <w:rsid w:val="00754A46"/>
    <w:rsid w:val="00755013"/>
    <w:rsid w:val="007558CF"/>
    <w:rsid w:val="00755E42"/>
    <w:rsid w:val="0075685B"/>
    <w:rsid w:val="00757A75"/>
    <w:rsid w:val="00757E4F"/>
    <w:rsid w:val="00760E83"/>
    <w:rsid w:val="00760F4E"/>
    <w:rsid w:val="00761673"/>
    <w:rsid w:val="00761BD9"/>
    <w:rsid w:val="00761DAC"/>
    <w:rsid w:val="00762E23"/>
    <w:rsid w:val="00762EF8"/>
    <w:rsid w:val="00764410"/>
    <w:rsid w:val="00764B17"/>
    <w:rsid w:val="00765133"/>
    <w:rsid w:val="00765299"/>
    <w:rsid w:val="007663B7"/>
    <w:rsid w:val="007668FA"/>
    <w:rsid w:val="00767128"/>
    <w:rsid w:val="007674E1"/>
    <w:rsid w:val="00767B84"/>
    <w:rsid w:val="00767C89"/>
    <w:rsid w:val="00767FD0"/>
    <w:rsid w:val="0077018E"/>
    <w:rsid w:val="00770D5B"/>
    <w:rsid w:val="007710D4"/>
    <w:rsid w:val="007715C7"/>
    <w:rsid w:val="00771B1D"/>
    <w:rsid w:val="00772E3E"/>
    <w:rsid w:val="00773353"/>
    <w:rsid w:val="00773C85"/>
    <w:rsid w:val="00775430"/>
    <w:rsid w:val="00775F9D"/>
    <w:rsid w:val="0077681A"/>
    <w:rsid w:val="00776F79"/>
    <w:rsid w:val="00777738"/>
    <w:rsid w:val="0078060F"/>
    <w:rsid w:val="00781508"/>
    <w:rsid w:val="00781D82"/>
    <w:rsid w:val="007821C6"/>
    <w:rsid w:val="007822EA"/>
    <w:rsid w:val="007828C9"/>
    <w:rsid w:val="0078302D"/>
    <w:rsid w:val="00784533"/>
    <w:rsid w:val="00784947"/>
    <w:rsid w:val="0078625F"/>
    <w:rsid w:val="00786C65"/>
    <w:rsid w:val="00787256"/>
    <w:rsid w:val="00787417"/>
    <w:rsid w:val="0079017D"/>
    <w:rsid w:val="0079063F"/>
    <w:rsid w:val="0079075C"/>
    <w:rsid w:val="00790F28"/>
    <w:rsid w:val="00791194"/>
    <w:rsid w:val="007917FA"/>
    <w:rsid w:val="00791B63"/>
    <w:rsid w:val="00792262"/>
    <w:rsid w:val="007936F2"/>
    <w:rsid w:val="00793B35"/>
    <w:rsid w:val="007944BA"/>
    <w:rsid w:val="0079468F"/>
    <w:rsid w:val="00794CDE"/>
    <w:rsid w:val="0079592A"/>
    <w:rsid w:val="00795FBB"/>
    <w:rsid w:val="0079685C"/>
    <w:rsid w:val="007A0194"/>
    <w:rsid w:val="007A0BE5"/>
    <w:rsid w:val="007A1432"/>
    <w:rsid w:val="007A276E"/>
    <w:rsid w:val="007A31AE"/>
    <w:rsid w:val="007A35BE"/>
    <w:rsid w:val="007A374E"/>
    <w:rsid w:val="007A40D9"/>
    <w:rsid w:val="007A44D0"/>
    <w:rsid w:val="007A4E0F"/>
    <w:rsid w:val="007A5883"/>
    <w:rsid w:val="007A598E"/>
    <w:rsid w:val="007A59D9"/>
    <w:rsid w:val="007A5CEB"/>
    <w:rsid w:val="007A5E33"/>
    <w:rsid w:val="007A604D"/>
    <w:rsid w:val="007A6404"/>
    <w:rsid w:val="007B029D"/>
    <w:rsid w:val="007B0798"/>
    <w:rsid w:val="007B2696"/>
    <w:rsid w:val="007B363C"/>
    <w:rsid w:val="007B3AEC"/>
    <w:rsid w:val="007B400B"/>
    <w:rsid w:val="007B40FC"/>
    <w:rsid w:val="007B4914"/>
    <w:rsid w:val="007B4D35"/>
    <w:rsid w:val="007B4E9B"/>
    <w:rsid w:val="007B5E25"/>
    <w:rsid w:val="007B64E1"/>
    <w:rsid w:val="007B68FF"/>
    <w:rsid w:val="007B6B0C"/>
    <w:rsid w:val="007B77EA"/>
    <w:rsid w:val="007B7F39"/>
    <w:rsid w:val="007C0377"/>
    <w:rsid w:val="007C0A45"/>
    <w:rsid w:val="007C0E03"/>
    <w:rsid w:val="007C22D2"/>
    <w:rsid w:val="007C41FB"/>
    <w:rsid w:val="007C6B17"/>
    <w:rsid w:val="007C756F"/>
    <w:rsid w:val="007C7679"/>
    <w:rsid w:val="007C776C"/>
    <w:rsid w:val="007C7C49"/>
    <w:rsid w:val="007D038E"/>
    <w:rsid w:val="007D091D"/>
    <w:rsid w:val="007D093A"/>
    <w:rsid w:val="007D2154"/>
    <w:rsid w:val="007D241E"/>
    <w:rsid w:val="007D249D"/>
    <w:rsid w:val="007D4B32"/>
    <w:rsid w:val="007D4B8D"/>
    <w:rsid w:val="007D6012"/>
    <w:rsid w:val="007D6FFF"/>
    <w:rsid w:val="007D7B46"/>
    <w:rsid w:val="007E29E3"/>
    <w:rsid w:val="007E45C3"/>
    <w:rsid w:val="007E47AC"/>
    <w:rsid w:val="007E5411"/>
    <w:rsid w:val="007E5815"/>
    <w:rsid w:val="007E69C5"/>
    <w:rsid w:val="007E6FED"/>
    <w:rsid w:val="007E7881"/>
    <w:rsid w:val="007F0645"/>
    <w:rsid w:val="007F07D2"/>
    <w:rsid w:val="007F0926"/>
    <w:rsid w:val="007F1899"/>
    <w:rsid w:val="007F2118"/>
    <w:rsid w:val="007F2D97"/>
    <w:rsid w:val="007F3991"/>
    <w:rsid w:val="007F41AB"/>
    <w:rsid w:val="007F4AE2"/>
    <w:rsid w:val="007F5B7B"/>
    <w:rsid w:val="007F5C39"/>
    <w:rsid w:val="007F65D6"/>
    <w:rsid w:val="007F7123"/>
    <w:rsid w:val="007F7236"/>
    <w:rsid w:val="007F7379"/>
    <w:rsid w:val="0080032F"/>
    <w:rsid w:val="008003B5"/>
    <w:rsid w:val="008003BF"/>
    <w:rsid w:val="0080063A"/>
    <w:rsid w:val="00800682"/>
    <w:rsid w:val="00802214"/>
    <w:rsid w:val="00802F31"/>
    <w:rsid w:val="0080466C"/>
    <w:rsid w:val="00804C5B"/>
    <w:rsid w:val="00804FF5"/>
    <w:rsid w:val="008055DD"/>
    <w:rsid w:val="00805964"/>
    <w:rsid w:val="00806412"/>
    <w:rsid w:val="00806447"/>
    <w:rsid w:val="008065BB"/>
    <w:rsid w:val="00807013"/>
    <w:rsid w:val="00810AB4"/>
    <w:rsid w:val="008111DE"/>
    <w:rsid w:val="00812D89"/>
    <w:rsid w:val="00813070"/>
    <w:rsid w:val="0081417B"/>
    <w:rsid w:val="00815451"/>
    <w:rsid w:val="00815507"/>
    <w:rsid w:val="008155C1"/>
    <w:rsid w:val="00816C2E"/>
    <w:rsid w:val="00816D50"/>
    <w:rsid w:val="00817821"/>
    <w:rsid w:val="008218C7"/>
    <w:rsid w:val="00821C5C"/>
    <w:rsid w:val="008222BA"/>
    <w:rsid w:val="00822576"/>
    <w:rsid w:val="008227EC"/>
    <w:rsid w:val="00822CFD"/>
    <w:rsid w:val="00822E0D"/>
    <w:rsid w:val="00822E37"/>
    <w:rsid w:val="0082374C"/>
    <w:rsid w:val="00824BBC"/>
    <w:rsid w:val="00825BBD"/>
    <w:rsid w:val="00826010"/>
    <w:rsid w:val="00826238"/>
    <w:rsid w:val="00826B57"/>
    <w:rsid w:val="00826BB5"/>
    <w:rsid w:val="00827D14"/>
    <w:rsid w:val="0083013B"/>
    <w:rsid w:val="00831604"/>
    <w:rsid w:val="00831801"/>
    <w:rsid w:val="00831A76"/>
    <w:rsid w:val="00831CDD"/>
    <w:rsid w:val="00832E21"/>
    <w:rsid w:val="00833EB4"/>
    <w:rsid w:val="0083563E"/>
    <w:rsid w:val="00835B5D"/>
    <w:rsid w:val="00836FE1"/>
    <w:rsid w:val="0084065F"/>
    <w:rsid w:val="00840E6A"/>
    <w:rsid w:val="00841200"/>
    <w:rsid w:val="00842757"/>
    <w:rsid w:val="00844767"/>
    <w:rsid w:val="008458DC"/>
    <w:rsid w:val="00845D0A"/>
    <w:rsid w:val="00845D24"/>
    <w:rsid w:val="00846AB2"/>
    <w:rsid w:val="008472A8"/>
    <w:rsid w:val="00847CC5"/>
    <w:rsid w:val="00850079"/>
    <w:rsid w:val="008501B7"/>
    <w:rsid w:val="00851E57"/>
    <w:rsid w:val="00852153"/>
    <w:rsid w:val="00853C47"/>
    <w:rsid w:val="00855CD2"/>
    <w:rsid w:val="00857198"/>
    <w:rsid w:val="00857215"/>
    <w:rsid w:val="00857390"/>
    <w:rsid w:val="008618F0"/>
    <w:rsid w:val="00862D25"/>
    <w:rsid w:val="00862D34"/>
    <w:rsid w:val="008647BF"/>
    <w:rsid w:val="00864C74"/>
    <w:rsid w:val="00864CC1"/>
    <w:rsid w:val="008652F0"/>
    <w:rsid w:val="00866BAF"/>
    <w:rsid w:val="0087082E"/>
    <w:rsid w:val="00870E92"/>
    <w:rsid w:val="00870ECF"/>
    <w:rsid w:val="00871525"/>
    <w:rsid w:val="00872063"/>
    <w:rsid w:val="0087274F"/>
    <w:rsid w:val="0087282C"/>
    <w:rsid w:val="008747EC"/>
    <w:rsid w:val="00875201"/>
    <w:rsid w:val="00875922"/>
    <w:rsid w:val="00875A8C"/>
    <w:rsid w:val="00875F2E"/>
    <w:rsid w:val="0087624E"/>
    <w:rsid w:val="0087669A"/>
    <w:rsid w:val="00880315"/>
    <w:rsid w:val="00880320"/>
    <w:rsid w:val="00880D48"/>
    <w:rsid w:val="00882587"/>
    <w:rsid w:val="008837EA"/>
    <w:rsid w:val="00883CF8"/>
    <w:rsid w:val="008842E6"/>
    <w:rsid w:val="00884722"/>
    <w:rsid w:val="00885370"/>
    <w:rsid w:val="00885A50"/>
    <w:rsid w:val="008871DE"/>
    <w:rsid w:val="00890E16"/>
    <w:rsid w:val="008910D8"/>
    <w:rsid w:val="00891286"/>
    <w:rsid w:val="00893863"/>
    <w:rsid w:val="008946B6"/>
    <w:rsid w:val="00895554"/>
    <w:rsid w:val="008955B5"/>
    <w:rsid w:val="00895BE9"/>
    <w:rsid w:val="00896198"/>
    <w:rsid w:val="008A0AAF"/>
    <w:rsid w:val="008A0C2D"/>
    <w:rsid w:val="008A1E52"/>
    <w:rsid w:val="008A266F"/>
    <w:rsid w:val="008A2A1D"/>
    <w:rsid w:val="008A2C3A"/>
    <w:rsid w:val="008A35A3"/>
    <w:rsid w:val="008A3828"/>
    <w:rsid w:val="008A3BDA"/>
    <w:rsid w:val="008A4536"/>
    <w:rsid w:val="008A46F8"/>
    <w:rsid w:val="008A4CDC"/>
    <w:rsid w:val="008A70F6"/>
    <w:rsid w:val="008A7C91"/>
    <w:rsid w:val="008B0544"/>
    <w:rsid w:val="008B11FA"/>
    <w:rsid w:val="008B1633"/>
    <w:rsid w:val="008B3C4F"/>
    <w:rsid w:val="008B3F54"/>
    <w:rsid w:val="008B4310"/>
    <w:rsid w:val="008B5903"/>
    <w:rsid w:val="008B69CE"/>
    <w:rsid w:val="008B6AC8"/>
    <w:rsid w:val="008B7117"/>
    <w:rsid w:val="008B75D8"/>
    <w:rsid w:val="008B78D9"/>
    <w:rsid w:val="008B7BE1"/>
    <w:rsid w:val="008C151E"/>
    <w:rsid w:val="008C24A3"/>
    <w:rsid w:val="008C279C"/>
    <w:rsid w:val="008C30A3"/>
    <w:rsid w:val="008C337F"/>
    <w:rsid w:val="008C4004"/>
    <w:rsid w:val="008C4847"/>
    <w:rsid w:val="008C48F7"/>
    <w:rsid w:val="008C5AA7"/>
    <w:rsid w:val="008C5B4B"/>
    <w:rsid w:val="008C5C54"/>
    <w:rsid w:val="008C60EB"/>
    <w:rsid w:val="008C6825"/>
    <w:rsid w:val="008C7963"/>
    <w:rsid w:val="008D012C"/>
    <w:rsid w:val="008D09D6"/>
    <w:rsid w:val="008D115E"/>
    <w:rsid w:val="008D16C6"/>
    <w:rsid w:val="008D21D8"/>
    <w:rsid w:val="008D308A"/>
    <w:rsid w:val="008D3AB8"/>
    <w:rsid w:val="008D4471"/>
    <w:rsid w:val="008D476A"/>
    <w:rsid w:val="008D7C1E"/>
    <w:rsid w:val="008D7EB0"/>
    <w:rsid w:val="008E114E"/>
    <w:rsid w:val="008E13E1"/>
    <w:rsid w:val="008E14A6"/>
    <w:rsid w:val="008E23B1"/>
    <w:rsid w:val="008E2788"/>
    <w:rsid w:val="008E2A30"/>
    <w:rsid w:val="008E35E2"/>
    <w:rsid w:val="008E3801"/>
    <w:rsid w:val="008E3BF2"/>
    <w:rsid w:val="008E407D"/>
    <w:rsid w:val="008E5000"/>
    <w:rsid w:val="008E52FC"/>
    <w:rsid w:val="008E5BA9"/>
    <w:rsid w:val="008E6149"/>
    <w:rsid w:val="008E6D8F"/>
    <w:rsid w:val="008E70AC"/>
    <w:rsid w:val="008E72D2"/>
    <w:rsid w:val="008E72FA"/>
    <w:rsid w:val="008E7AEC"/>
    <w:rsid w:val="008F0889"/>
    <w:rsid w:val="008F0C81"/>
    <w:rsid w:val="008F0D12"/>
    <w:rsid w:val="008F13DE"/>
    <w:rsid w:val="008F1B8B"/>
    <w:rsid w:val="008F1C57"/>
    <w:rsid w:val="008F212D"/>
    <w:rsid w:val="008F23A8"/>
    <w:rsid w:val="008F5271"/>
    <w:rsid w:val="008F661C"/>
    <w:rsid w:val="008F7588"/>
    <w:rsid w:val="008F7D2C"/>
    <w:rsid w:val="00900178"/>
    <w:rsid w:val="00900BDF"/>
    <w:rsid w:val="00901582"/>
    <w:rsid w:val="00901875"/>
    <w:rsid w:val="00901A58"/>
    <w:rsid w:val="00904043"/>
    <w:rsid w:val="00904E4D"/>
    <w:rsid w:val="009057FA"/>
    <w:rsid w:val="0090660E"/>
    <w:rsid w:val="009068A1"/>
    <w:rsid w:val="00907040"/>
    <w:rsid w:val="0091026B"/>
    <w:rsid w:val="00910B23"/>
    <w:rsid w:val="00911482"/>
    <w:rsid w:val="0091172D"/>
    <w:rsid w:val="00913A21"/>
    <w:rsid w:val="00914B27"/>
    <w:rsid w:val="009167E1"/>
    <w:rsid w:val="009168B8"/>
    <w:rsid w:val="00916984"/>
    <w:rsid w:val="009173A6"/>
    <w:rsid w:val="00917A5E"/>
    <w:rsid w:val="00920647"/>
    <w:rsid w:val="00921E4A"/>
    <w:rsid w:val="00921F8C"/>
    <w:rsid w:val="00923430"/>
    <w:rsid w:val="00924104"/>
    <w:rsid w:val="009246E1"/>
    <w:rsid w:val="009256A4"/>
    <w:rsid w:val="00925AF9"/>
    <w:rsid w:val="00925B73"/>
    <w:rsid w:val="00926EB7"/>
    <w:rsid w:val="00931083"/>
    <w:rsid w:val="009315E4"/>
    <w:rsid w:val="00931A43"/>
    <w:rsid w:val="00933174"/>
    <w:rsid w:val="00934055"/>
    <w:rsid w:val="0093456D"/>
    <w:rsid w:val="00934758"/>
    <w:rsid w:val="009359BC"/>
    <w:rsid w:val="00935A31"/>
    <w:rsid w:val="0093687C"/>
    <w:rsid w:val="00940224"/>
    <w:rsid w:val="00940735"/>
    <w:rsid w:val="0094116C"/>
    <w:rsid w:val="009416E1"/>
    <w:rsid w:val="00942A8E"/>
    <w:rsid w:val="00944421"/>
    <w:rsid w:val="009445CE"/>
    <w:rsid w:val="0094462E"/>
    <w:rsid w:val="0094579C"/>
    <w:rsid w:val="00947576"/>
    <w:rsid w:val="00947A0A"/>
    <w:rsid w:val="00947D6F"/>
    <w:rsid w:val="009502AD"/>
    <w:rsid w:val="0095179C"/>
    <w:rsid w:val="00951B72"/>
    <w:rsid w:val="00952F4E"/>
    <w:rsid w:val="009539DB"/>
    <w:rsid w:val="00953C61"/>
    <w:rsid w:val="00953D8D"/>
    <w:rsid w:val="00954376"/>
    <w:rsid w:val="009543B5"/>
    <w:rsid w:val="00955C19"/>
    <w:rsid w:val="00957885"/>
    <w:rsid w:val="00960916"/>
    <w:rsid w:val="00960BE2"/>
    <w:rsid w:val="00961DE8"/>
    <w:rsid w:val="00962564"/>
    <w:rsid w:val="009650CB"/>
    <w:rsid w:val="0096586D"/>
    <w:rsid w:val="00965FAE"/>
    <w:rsid w:val="00967497"/>
    <w:rsid w:val="00967983"/>
    <w:rsid w:val="00970EB4"/>
    <w:rsid w:val="00971395"/>
    <w:rsid w:val="0097285C"/>
    <w:rsid w:val="009730EE"/>
    <w:rsid w:val="00973EF0"/>
    <w:rsid w:val="009744AE"/>
    <w:rsid w:val="00975C7F"/>
    <w:rsid w:val="00976576"/>
    <w:rsid w:val="00976BBA"/>
    <w:rsid w:val="00976BD8"/>
    <w:rsid w:val="009772BB"/>
    <w:rsid w:val="009775DF"/>
    <w:rsid w:val="00977912"/>
    <w:rsid w:val="009805D0"/>
    <w:rsid w:val="009806E5"/>
    <w:rsid w:val="0098108A"/>
    <w:rsid w:val="00981EAF"/>
    <w:rsid w:val="00982594"/>
    <w:rsid w:val="00982E83"/>
    <w:rsid w:val="009839F0"/>
    <w:rsid w:val="00983A5B"/>
    <w:rsid w:val="00984020"/>
    <w:rsid w:val="00984D89"/>
    <w:rsid w:val="009854CF"/>
    <w:rsid w:val="00985941"/>
    <w:rsid w:val="009859C6"/>
    <w:rsid w:val="009863D1"/>
    <w:rsid w:val="00986D60"/>
    <w:rsid w:val="0098709B"/>
    <w:rsid w:val="009871E5"/>
    <w:rsid w:val="00990160"/>
    <w:rsid w:val="00990E42"/>
    <w:rsid w:val="009943E2"/>
    <w:rsid w:val="00994917"/>
    <w:rsid w:val="009966B6"/>
    <w:rsid w:val="0099727D"/>
    <w:rsid w:val="0099780F"/>
    <w:rsid w:val="009A01EC"/>
    <w:rsid w:val="009A0980"/>
    <w:rsid w:val="009A2355"/>
    <w:rsid w:val="009A24E2"/>
    <w:rsid w:val="009A27CA"/>
    <w:rsid w:val="009A2F3A"/>
    <w:rsid w:val="009A315B"/>
    <w:rsid w:val="009A37A7"/>
    <w:rsid w:val="009A4A02"/>
    <w:rsid w:val="009A4E42"/>
    <w:rsid w:val="009A5C4D"/>
    <w:rsid w:val="009A5F39"/>
    <w:rsid w:val="009A7378"/>
    <w:rsid w:val="009A7960"/>
    <w:rsid w:val="009A7CB2"/>
    <w:rsid w:val="009A7F58"/>
    <w:rsid w:val="009B2A7E"/>
    <w:rsid w:val="009B2BEB"/>
    <w:rsid w:val="009B3106"/>
    <w:rsid w:val="009B3128"/>
    <w:rsid w:val="009B384D"/>
    <w:rsid w:val="009B3CC1"/>
    <w:rsid w:val="009B3F12"/>
    <w:rsid w:val="009B777E"/>
    <w:rsid w:val="009C20B6"/>
    <w:rsid w:val="009C294D"/>
    <w:rsid w:val="009C2DFC"/>
    <w:rsid w:val="009C2EE5"/>
    <w:rsid w:val="009C3661"/>
    <w:rsid w:val="009C41FB"/>
    <w:rsid w:val="009C4819"/>
    <w:rsid w:val="009C4BD5"/>
    <w:rsid w:val="009C65D7"/>
    <w:rsid w:val="009C6880"/>
    <w:rsid w:val="009D261C"/>
    <w:rsid w:val="009D26BD"/>
    <w:rsid w:val="009D3011"/>
    <w:rsid w:val="009D459D"/>
    <w:rsid w:val="009D4F60"/>
    <w:rsid w:val="009D6D86"/>
    <w:rsid w:val="009D7D37"/>
    <w:rsid w:val="009E0E74"/>
    <w:rsid w:val="009E1558"/>
    <w:rsid w:val="009E25D6"/>
    <w:rsid w:val="009E3E68"/>
    <w:rsid w:val="009E3F29"/>
    <w:rsid w:val="009E4263"/>
    <w:rsid w:val="009E4D58"/>
    <w:rsid w:val="009E543A"/>
    <w:rsid w:val="009E619E"/>
    <w:rsid w:val="009E73BA"/>
    <w:rsid w:val="009E763B"/>
    <w:rsid w:val="009E7C49"/>
    <w:rsid w:val="009F14C5"/>
    <w:rsid w:val="009F1EDE"/>
    <w:rsid w:val="009F2B18"/>
    <w:rsid w:val="009F310D"/>
    <w:rsid w:val="009F4430"/>
    <w:rsid w:val="009F5284"/>
    <w:rsid w:val="009F52C2"/>
    <w:rsid w:val="009F54F8"/>
    <w:rsid w:val="009F58BB"/>
    <w:rsid w:val="009F5E33"/>
    <w:rsid w:val="009F687A"/>
    <w:rsid w:val="009F6C34"/>
    <w:rsid w:val="009F6E0C"/>
    <w:rsid w:val="009F707D"/>
    <w:rsid w:val="009F72A0"/>
    <w:rsid w:val="009F7486"/>
    <w:rsid w:val="009F7D3B"/>
    <w:rsid w:val="00A00DE1"/>
    <w:rsid w:val="00A00F95"/>
    <w:rsid w:val="00A01420"/>
    <w:rsid w:val="00A01AC1"/>
    <w:rsid w:val="00A01FCC"/>
    <w:rsid w:val="00A02DA7"/>
    <w:rsid w:val="00A02F2E"/>
    <w:rsid w:val="00A02FFB"/>
    <w:rsid w:val="00A030CD"/>
    <w:rsid w:val="00A03253"/>
    <w:rsid w:val="00A0337D"/>
    <w:rsid w:val="00A03A91"/>
    <w:rsid w:val="00A04CFF"/>
    <w:rsid w:val="00A05889"/>
    <w:rsid w:val="00A05AD7"/>
    <w:rsid w:val="00A05FC4"/>
    <w:rsid w:val="00A06DA3"/>
    <w:rsid w:val="00A10B38"/>
    <w:rsid w:val="00A1159E"/>
    <w:rsid w:val="00A119E6"/>
    <w:rsid w:val="00A1221B"/>
    <w:rsid w:val="00A137FD"/>
    <w:rsid w:val="00A13EFF"/>
    <w:rsid w:val="00A13F07"/>
    <w:rsid w:val="00A1497A"/>
    <w:rsid w:val="00A15D29"/>
    <w:rsid w:val="00A1782A"/>
    <w:rsid w:val="00A20B19"/>
    <w:rsid w:val="00A20F08"/>
    <w:rsid w:val="00A21D2D"/>
    <w:rsid w:val="00A23514"/>
    <w:rsid w:val="00A23986"/>
    <w:rsid w:val="00A24A7F"/>
    <w:rsid w:val="00A24B7D"/>
    <w:rsid w:val="00A26748"/>
    <w:rsid w:val="00A26932"/>
    <w:rsid w:val="00A279AE"/>
    <w:rsid w:val="00A27C12"/>
    <w:rsid w:val="00A27EFD"/>
    <w:rsid w:val="00A3004D"/>
    <w:rsid w:val="00A303BA"/>
    <w:rsid w:val="00A309C7"/>
    <w:rsid w:val="00A33583"/>
    <w:rsid w:val="00A34340"/>
    <w:rsid w:val="00A3436C"/>
    <w:rsid w:val="00A344E8"/>
    <w:rsid w:val="00A3559E"/>
    <w:rsid w:val="00A35B6C"/>
    <w:rsid w:val="00A37583"/>
    <w:rsid w:val="00A4019C"/>
    <w:rsid w:val="00A40891"/>
    <w:rsid w:val="00A408D6"/>
    <w:rsid w:val="00A40C1F"/>
    <w:rsid w:val="00A4252F"/>
    <w:rsid w:val="00A45116"/>
    <w:rsid w:val="00A4521F"/>
    <w:rsid w:val="00A45635"/>
    <w:rsid w:val="00A47F22"/>
    <w:rsid w:val="00A50445"/>
    <w:rsid w:val="00A50B8B"/>
    <w:rsid w:val="00A519C4"/>
    <w:rsid w:val="00A51BBA"/>
    <w:rsid w:val="00A5386A"/>
    <w:rsid w:val="00A53A2D"/>
    <w:rsid w:val="00A53D47"/>
    <w:rsid w:val="00A551B5"/>
    <w:rsid w:val="00A5552F"/>
    <w:rsid w:val="00A55586"/>
    <w:rsid w:val="00A5575F"/>
    <w:rsid w:val="00A56792"/>
    <w:rsid w:val="00A61D10"/>
    <w:rsid w:val="00A62B9F"/>
    <w:rsid w:val="00A63F1C"/>
    <w:rsid w:val="00A64184"/>
    <w:rsid w:val="00A641B1"/>
    <w:rsid w:val="00A652BB"/>
    <w:rsid w:val="00A662C6"/>
    <w:rsid w:val="00A66F09"/>
    <w:rsid w:val="00A7016E"/>
    <w:rsid w:val="00A7031F"/>
    <w:rsid w:val="00A70C90"/>
    <w:rsid w:val="00A70CE1"/>
    <w:rsid w:val="00A7143B"/>
    <w:rsid w:val="00A71570"/>
    <w:rsid w:val="00A72040"/>
    <w:rsid w:val="00A72521"/>
    <w:rsid w:val="00A726AE"/>
    <w:rsid w:val="00A728B8"/>
    <w:rsid w:val="00A73208"/>
    <w:rsid w:val="00A736C9"/>
    <w:rsid w:val="00A73F6A"/>
    <w:rsid w:val="00A741AF"/>
    <w:rsid w:val="00A74664"/>
    <w:rsid w:val="00A74719"/>
    <w:rsid w:val="00A74D37"/>
    <w:rsid w:val="00A769D4"/>
    <w:rsid w:val="00A80042"/>
    <w:rsid w:val="00A8017A"/>
    <w:rsid w:val="00A81523"/>
    <w:rsid w:val="00A8188E"/>
    <w:rsid w:val="00A833F1"/>
    <w:rsid w:val="00A87C74"/>
    <w:rsid w:val="00A9026A"/>
    <w:rsid w:val="00A90423"/>
    <w:rsid w:val="00A91C86"/>
    <w:rsid w:val="00A92450"/>
    <w:rsid w:val="00A930E5"/>
    <w:rsid w:val="00A93CD8"/>
    <w:rsid w:val="00A94296"/>
    <w:rsid w:val="00A94990"/>
    <w:rsid w:val="00A94E33"/>
    <w:rsid w:val="00A95939"/>
    <w:rsid w:val="00A95C94"/>
    <w:rsid w:val="00A9741E"/>
    <w:rsid w:val="00A97799"/>
    <w:rsid w:val="00AA0647"/>
    <w:rsid w:val="00AA0924"/>
    <w:rsid w:val="00AA0B67"/>
    <w:rsid w:val="00AA0FDE"/>
    <w:rsid w:val="00AA166C"/>
    <w:rsid w:val="00AA2378"/>
    <w:rsid w:val="00AA2A85"/>
    <w:rsid w:val="00AA2C3D"/>
    <w:rsid w:val="00AA3BEB"/>
    <w:rsid w:val="00AA450A"/>
    <w:rsid w:val="00AA6906"/>
    <w:rsid w:val="00AA6D86"/>
    <w:rsid w:val="00AA7626"/>
    <w:rsid w:val="00AB0F0C"/>
    <w:rsid w:val="00AB1CED"/>
    <w:rsid w:val="00AB23DE"/>
    <w:rsid w:val="00AB2436"/>
    <w:rsid w:val="00AB2EE7"/>
    <w:rsid w:val="00AB3B52"/>
    <w:rsid w:val="00AB5102"/>
    <w:rsid w:val="00AB5718"/>
    <w:rsid w:val="00AB5BF5"/>
    <w:rsid w:val="00AB74AD"/>
    <w:rsid w:val="00AB7C2A"/>
    <w:rsid w:val="00AC004E"/>
    <w:rsid w:val="00AC01EE"/>
    <w:rsid w:val="00AC0AFF"/>
    <w:rsid w:val="00AC1A5F"/>
    <w:rsid w:val="00AC26FD"/>
    <w:rsid w:val="00AC3058"/>
    <w:rsid w:val="00AC320A"/>
    <w:rsid w:val="00AC3A84"/>
    <w:rsid w:val="00AC3AE8"/>
    <w:rsid w:val="00AC42FB"/>
    <w:rsid w:val="00AC476A"/>
    <w:rsid w:val="00AC4A87"/>
    <w:rsid w:val="00AC62ED"/>
    <w:rsid w:val="00AC71CC"/>
    <w:rsid w:val="00AC7537"/>
    <w:rsid w:val="00AC7B72"/>
    <w:rsid w:val="00AD03B9"/>
    <w:rsid w:val="00AD0B95"/>
    <w:rsid w:val="00AD0E9B"/>
    <w:rsid w:val="00AD127C"/>
    <w:rsid w:val="00AD14F1"/>
    <w:rsid w:val="00AD1A2B"/>
    <w:rsid w:val="00AD1FF4"/>
    <w:rsid w:val="00AD202B"/>
    <w:rsid w:val="00AD3BE4"/>
    <w:rsid w:val="00AD4ED8"/>
    <w:rsid w:val="00AD5A58"/>
    <w:rsid w:val="00AD6287"/>
    <w:rsid w:val="00AD6ED5"/>
    <w:rsid w:val="00AD73B8"/>
    <w:rsid w:val="00AD782F"/>
    <w:rsid w:val="00AE077E"/>
    <w:rsid w:val="00AE0B4C"/>
    <w:rsid w:val="00AE0D07"/>
    <w:rsid w:val="00AE112B"/>
    <w:rsid w:val="00AE1133"/>
    <w:rsid w:val="00AE1158"/>
    <w:rsid w:val="00AE134A"/>
    <w:rsid w:val="00AE18CC"/>
    <w:rsid w:val="00AE2187"/>
    <w:rsid w:val="00AE2869"/>
    <w:rsid w:val="00AE3834"/>
    <w:rsid w:val="00AE3C10"/>
    <w:rsid w:val="00AE4672"/>
    <w:rsid w:val="00AE4821"/>
    <w:rsid w:val="00AE5FC7"/>
    <w:rsid w:val="00AE6B06"/>
    <w:rsid w:val="00AE6B31"/>
    <w:rsid w:val="00AE6E11"/>
    <w:rsid w:val="00AE72C4"/>
    <w:rsid w:val="00AE7EBD"/>
    <w:rsid w:val="00AF00D2"/>
    <w:rsid w:val="00AF073E"/>
    <w:rsid w:val="00AF0EDE"/>
    <w:rsid w:val="00AF1649"/>
    <w:rsid w:val="00AF169C"/>
    <w:rsid w:val="00AF1D3B"/>
    <w:rsid w:val="00AF29A8"/>
    <w:rsid w:val="00AF3016"/>
    <w:rsid w:val="00AF3256"/>
    <w:rsid w:val="00AF48D7"/>
    <w:rsid w:val="00AF4D09"/>
    <w:rsid w:val="00AF60F1"/>
    <w:rsid w:val="00AF6A50"/>
    <w:rsid w:val="00AF6A67"/>
    <w:rsid w:val="00AF6D50"/>
    <w:rsid w:val="00AF7087"/>
    <w:rsid w:val="00AF7299"/>
    <w:rsid w:val="00AF7520"/>
    <w:rsid w:val="00B00AAB"/>
    <w:rsid w:val="00B01334"/>
    <w:rsid w:val="00B02B59"/>
    <w:rsid w:val="00B02E40"/>
    <w:rsid w:val="00B02EEF"/>
    <w:rsid w:val="00B0382C"/>
    <w:rsid w:val="00B05232"/>
    <w:rsid w:val="00B058CE"/>
    <w:rsid w:val="00B05B08"/>
    <w:rsid w:val="00B05E64"/>
    <w:rsid w:val="00B07BCB"/>
    <w:rsid w:val="00B1196A"/>
    <w:rsid w:val="00B123E8"/>
    <w:rsid w:val="00B12A04"/>
    <w:rsid w:val="00B1301B"/>
    <w:rsid w:val="00B13CE5"/>
    <w:rsid w:val="00B15D4A"/>
    <w:rsid w:val="00B16A09"/>
    <w:rsid w:val="00B16AC3"/>
    <w:rsid w:val="00B175C6"/>
    <w:rsid w:val="00B17E17"/>
    <w:rsid w:val="00B20290"/>
    <w:rsid w:val="00B21752"/>
    <w:rsid w:val="00B219E8"/>
    <w:rsid w:val="00B21BD9"/>
    <w:rsid w:val="00B222B4"/>
    <w:rsid w:val="00B228E4"/>
    <w:rsid w:val="00B229C0"/>
    <w:rsid w:val="00B23702"/>
    <w:rsid w:val="00B2393D"/>
    <w:rsid w:val="00B23A02"/>
    <w:rsid w:val="00B252F9"/>
    <w:rsid w:val="00B255A3"/>
    <w:rsid w:val="00B26EC5"/>
    <w:rsid w:val="00B3110B"/>
    <w:rsid w:val="00B31177"/>
    <w:rsid w:val="00B317AE"/>
    <w:rsid w:val="00B3387E"/>
    <w:rsid w:val="00B33C16"/>
    <w:rsid w:val="00B34D40"/>
    <w:rsid w:val="00B34F77"/>
    <w:rsid w:val="00B35B63"/>
    <w:rsid w:val="00B36593"/>
    <w:rsid w:val="00B36A29"/>
    <w:rsid w:val="00B40D57"/>
    <w:rsid w:val="00B41CCF"/>
    <w:rsid w:val="00B4252F"/>
    <w:rsid w:val="00B43ADD"/>
    <w:rsid w:val="00B45284"/>
    <w:rsid w:val="00B4550A"/>
    <w:rsid w:val="00B458F5"/>
    <w:rsid w:val="00B45C87"/>
    <w:rsid w:val="00B4662D"/>
    <w:rsid w:val="00B46B05"/>
    <w:rsid w:val="00B4733A"/>
    <w:rsid w:val="00B4735B"/>
    <w:rsid w:val="00B4766B"/>
    <w:rsid w:val="00B47A88"/>
    <w:rsid w:val="00B506A4"/>
    <w:rsid w:val="00B5124A"/>
    <w:rsid w:val="00B512CA"/>
    <w:rsid w:val="00B5152F"/>
    <w:rsid w:val="00B5270F"/>
    <w:rsid w:val="00B5279D"/>
    <w:rsid w:val="00B52A65"/>
    <w:rsid w:val="00B5341E"/>
    <w:rsid w:val="00B534C9"/>
    <w:rsid w:val="00B53791"/>
    <w:rsid w:val="00B54C54"/>
    <w:rsid w:val="00B54CCB"/>
    <w:rsid w:val="00B554E9"/>
    <w:rsid w:val="00B559CA"/>
    <w:rsid w:val="00B56211"/>
    <w:rsid w:val="00B57191"/>
    <w:rsid w:val="00B57DB6"/>
    <w:rsid w:val="00B600B0"/>
    <w:rsid w:val="00B60665"/>
    <w:rsid w:val="00B60AD1"/>
    <w:rsid w:val="00B610D9"/>
    <w:rsid w:val="00B61604"/>
    <w:rsid w:val="00B622BF"/>
    <w:rsid w:val="00B623B9"/>
    <w:rsid w:val="00B62535"/>
    <w:rsid w:val="00B62C6E"/>
    <w:rsid w:val="00B63216"/>
    <w:rsid w:val="00B63DF5"/>
    <w:rsid w:val="00B642AA"/>
    <w:rsid w:val="00B64B4C"/>
    <w:rsid w:val="00B64D06"/>
    <w:rsid w:val="00B6518D"/>
    <w:rsid w:val="00B65325"/>
    <w:rsid w:val="00B65CCE"/>
    <w:rsid w:val="00B65EC4"/>
    <w:rsid w:val="00B66F85"/>
    <w:rsid w:val="00B67DF4"/>
    <w:rsid w:val="00B70713"/>
    <w:rsid w:val="00B70C66"/>
    <w:rsid w:val="00B70CAC"/>
    <w:rsid w:val="00B70FE5"/>
    <w:rsid w:val="00B72022"/>
    <w:rsid w:val="00B72026"/>
    <w:rsid w:val="00B725BA"/>
    <w:rsid w:val="00B72EC4"/>
    <w:rsid w:val="00B73603"/>
    <w:rsid w:val="00B74322"/>
    <w:rsid w:val="00B74469"/>
    <w:rsid w:val="00B76382"/>
    <w:rsid w:val="00B764EC"/>
    <w:rsid w:val="00B769E0"/>
    <w:rsid w:val="00B76CEE"/>
    <w:rsid w:val="00B81826"/>
    <w:rsid w:val="00B81AC0"/>
    <w:rsid w:val="00B81EEB"/>
    <w:rsid w:val="00B820BE"/>
    <w:rsid w:val="00B82F62"/>
    <w:rsid w:val="00B83332"/>
    <w:rsid w:val="00B836EC"/>
    <w:rsid w:val="00B83988"/>
    <w:rsid w:val="00B8429C"/>
    <w:rsid w:val="00B84634"/>
    <w:rsid w:val="00B84A43"/>
    <w:rsid w:val="00B86836"/>
    <w:rsid w:val="00B86D14"/>
    <w:rsid w:val="00B874D3"/>
    <w:rsid w:val="00B87993"/>
    <w:rsid w:val="00B879E4"/>
    <w:rsid w:val="00B9021B"/>
    <w:rsid w:val="00B90E12"/>
    <w:rsid w:val="00B91047"/>
    <w:rsid w:val="00B9174C"/>
    <w:rsid w:val="00B91B3C"/>
    <w:rsid w:val="00B92444"/>
    <w:rsid w:val="00B924C7"/>
    <w:rsid w:val="00B926DD"/>
    <w:rsid w:val="00B92FD9"/>
    <w:rsid w:val="00B939E4"/>
    <w:rsid w:val="00B94176"/>
    <w:rsid w:val="00B941CB"/>
    <w:rsid w:val="00B94B78"/>
    <w:rsid w:val="00B94D69"/>
    <w:rsid w:val="00B9504F"/>
    <w:rsid w:val="00B956C4"/>
    <w:rsid w:val="00B95974"/>
    <w:rsid w:val="00B95A0A"/>
    <w:rsid w:val="00B969BD"/>
    <w:rsid w:val="00B97011"/>
    <w:rsid w:val="00BA0003"/>
    <w:rsid w:val="00BA0039"/>
    <w:rsid w:val="00BA06BB"/>
    <w:rsid w:val="00BA08BA"/>
    <w:rsid w:val="00BA0D3C"/>
    <w:rsid w:val="00BA0F8B"/>
    <w:rsid w:val="00BA1258"/>
    <w:rsid w:val="00BA1301"/>
    <w:rsid w:val="00BA1437"/>
    <w:rsid w:val="00BA1544"/>
    <w:rsid w:val="00BA1ABE"/>
    <w:rsid w:val="00BA32BF"/>
    <w:rsid w:val="00BA3567"/>
    <w:rsid w:val="00BA3F00"/>
    <w:rsid w:val="00BA4629"/>
    <w:rsid w:val="00BA49EB"/>
    <w:rsid w:val="00BA5F63"/>
    <w:rsid w:val="00BA7369"/>
    <w:rsid w:val="00BA75C3"/>
    <w:rsid w:val="00BA76C5"/>
    <w:rsid w:val="00BB004A"/>
    <w:rsid w:val="00BB0A15"/>
    <w:rsid w:val="00BB1981"/>
    <w:rsid w:val="00BB19FE"/>
    <w:rsid w:val="00BB296B"/>
    <w:rsid w:val="00BB3857"/>
    <w:rsid w:val="00BB3BB5"/>
    <w:rsid w:val="00BB3BCF"/>
    <w:rsid w:val="00BB4AEC"/>
    <w:rsid w:val="00BB5671"/>
    <w:rsid w:val="00BB5862"/>
    <w:rsid w:val="00BB61B8"/>
    <w:rsid w:val="00BB635A"/>
    <w:rsid w:val="00BB65DC"/>
    <w:rsid w:val="00BB6812"/>
    <w:rsid w:val="00BB6AA6"/>
    <w:rsid w:val="00BB75F1"/>
    <w:rsid w:val="00BB7CDC"/>
    <w:rsid w:val="00BC12C7"/>
    <w:rsid w:val="00BC134F"/>
    <w:rsid w:val="00BC1991"/>
    <w:rsid w:val="00BC31A2"/>
    <w:rsid w:val="00BC3CDB"/>
    <w:rsid w:val="00BC3CF7"/>
    <w:rsid w:val="00BC3D14"/>
    <w:rsid w:val="00BC4617"/>
    <w:rsid w:val="00BC54CA"/>
    <w:rsid w:val="00BC69A6"/>
    <w:rsid w:val="00BC6DBD"/>
    <w:rsid w:val="00BC7C7F"/>
    <w:rsid w:val="00BD08AA"/>
    <w:rsid w:val="00BD17BA"/>
    <w:rsid w:val="00BD1C27"/>
    <w:rsid w:val="00BD262F"/>
    <w:rsid w:val="00BD2D6D"/>
    <w:rsid w:val="00BD3254"/>
    <w:rsid w:val="00BD381E"/>
    <w:rsid w:val="00BD38EF"/>
    <w:rsid w:val="00BD47D3"/>
    <w:rsid w:val="00BD5408"/>
    <w:rsid w:val="00BD6485"/>
    <w:rsid w:val="00BD72CD"/>
    <w:rsid w:val="00BD75E9"/>
    <w:rsid w:val="00BD7C8C"/>
    <w:rsid w:val="00BD7E06"/>
    <w:rsid w:val="00BE0367"/>
    <w:rsid w:val="00BE080C"/>
    <w:rsid w:val="00BE2389"/>
    <w:rsid w:val="00BE2D10"/>
    <w:rsid w:val="00BE2FA5"/>
    <w:rsid w:val="00BE3AD0"/>
    <w:rsid w:val="00BE3D30"/>
    <w:rsid w:val="00BE4653"/>
    <w:rsid w:val="00BE4EE5"/>
    <w:rsid w:val="00BE563D"/>
    <w:rsid w:val="00BE6576"/>
    <w:rsid w:val="00BE752C"/>
    <w:rsid w:val="00BF1612"/>
    <w:rsid w:val="00BF1772"/>
    <w:rsid w:val="00BF19AC"/>
    <w:rsid w:val="00BF2268"/>
    <w:rsid w:val="00BF28A0"/>
    <w:rsid w:val="00BF3575"/>
    <w:rsid w:val="00BF3598"/>
    <w:rsid w:val="00BF40FF"/>
    <w:rsid w:val="00BF4200"/>
    <w:rsid w:val="00BF49E5"/>
    <w:rsid w:val="00BF4C15"/>
    <w:rsid w:val="00BF5FB7"/>
    <w:rsid w:val="00BF68CC"/>
    <w:rsid w:val="00BF6B71"/>
    <w:rsid w:val="00C00E6E"/>
    <w:rsid w:val="00C01169"/>
    <w:rsid w:val="00C01681"/>
    <w:rsid w:val="00C02758"/>
    <w:rsid w:val="00C0357C"/>
    <w:rsid w:val="00C03F43"/>
    <w:rsid w:val="00C04E8F"/>
    <w:rsid w:val="00C0504A"/>
    <w:rsid w:val="00C05250"/>
    <w:rsid w:val="00C0539A"/>
    <w:rsid w:val="00C05650"/>
    <w:rsid w:val="00C05D71"/>
    <w:rsid w:val="00C073AE"/>
    <w:rsid w:val="00C1019A"/>
    <w:rsid w:val="00C10352"/>
    <w:rsid w:val="00C11B42"/>
    <w:rsid w:val="00C12CCC"/>
    <w:rsid w:val="00C12FFC"/>
    <w:rsid w:val="00C13D21"/>
    <w:rsid w:val="00C14593"/>
    <w:rsid w:val="00C14788"/>
    <w:rsid w:val="00C158AF"/>
    <w:rsid w:val="00C206CD"/>
    <w:rsid w:val="00C207D4"/>
    <w:rsid w:val="00C227F6"/>
    <w:rsid w:val="00C2365B"/>
    <w:rsid w:val="00C236A3"/>
    <w:rsid w:val="00C24327"/>
    <w:rsid w:val="00C245B7"/>
    <w:rsid w:val="00C24940"/>
    <w:rsid w:val="00C27CCD"/>
    <w:rsid w:val="00C31026"/>
    <w:rsid w:val="00C31295"/>
    <w:rsid w:val="00C3158D"/>
    <w:rsid w:val="00C31B86"/>
    <w:rsid w:val="00C32474"/>
    <w:rsid w:val="00C3297F"/>
    <w:rsid w:val="00C33BE3"/>
    <w:rsid w:val="00C33E7F"/>
    <w:rsid w:val="00C342FB"/>
    <w:rsid w:val="00C3454A"/>
    <w:rsid w:val="00C355EB"/>
    <w:rsid w:val="00C360F8"/>
    <w:rsid w:val="00C369D4"/>
    <w:rsid w:val="00C37003"/>
    <w:rsid w:val="00C3724F"/>
    <w:rsid w:val="00C41962"/>
    <w:rsid w:val="00C41987"/>
    <w:rsid w:val="00C423F0"/>
    <w:rsid w:val="00C424CC"/>
    <w:rsid w:val="00C4278B"/>
    <w:rsid w:val="00C438F6"/>
    <w:rsid w:val="00C43FDD"/>
    <w:rsid w:val="00C4431F"/>
    <w:rsid w:val="00C445C7"/>
    <w:rsid w:val="00C446E7"/>
    <w:rsid w:val="00C45108"/>
    <w:rsid w:val="00C45B9B"/>
    <w:rsid w:val="00C45E04"/>
    <w:rsid w:val="00C4677E"/>
    <w:rsid w:val="00C4777A"/>
    <w:rsid w:val="00C47F97"/>
    <w:rsid w:val="00C50524"/>
    <w:rsid w:val="00C51D3E"/>
    <w:rsid w:val="00C51E43"/>
    <w:rsid w:val="00C52884"/>
    <w:rsid w:val="00C52D2F"/>
    <w:rsid w:val="00C52EAF"/>
    <w:rsid w:val="00C5340D"/>
    <w:rsid w:val="00C53C1C"/>
    <w:rsid w:val="00C541F5"/>
    <w:rsid w:val="00C54652"/>
    <w:rsid w:val="00C54716"/>
    <w:rsid w:val="00C54ADE"/>
    <w:rsid w:val="00C556C0"/>
    <w:rsid w:val="00C5585C"/>
    <w:rsid w:val="00C558E4"/>
    <w:rsid w:val="00C57410"/>
    <w:rsid w:val="00C60475"/>
    <w:rsid w:val="00C60AD5"/>
    <w:rsid w:val="00C61B97"/>
    <w:rsid w:val="00C62D2A"/>
    <w:rsid w:val="00C63081"/>
    <w:rsid w:val="00C63627"/>
    <w:rsid w:val="00C64915"/>
    <w:rsid w:val="00C64A8E"/>
    <w:rsid w:val="00C64CC7"/>
    <w:rsid w:val="00C6519E"/>
    <w:rsid w:val="00C65FB8"/>
    <w:rsid w:val="00C71038"/>
    <w:rsid w:val="00C71713"/>
    <w:rsid w:val="00C722D7"/>
    <w:rsid w:val="00C732B8"/>
    <w:rsid w:val="00C732E4"/>
    <w:rsid w:val="00C7396E"/>
    <w:rsid w:val="00C73AF3"/>
    <w:rsid w:val="00C73D49"/>
    <w:rsid w:val="00C74B88"/>
    <w:rsid w:val="00C74C1C"/>
    <w:rsid w:val="00C7562D"/>
    <w:rsid w:val="00C75BB6"/>
    <w:rsid w:val="00C76970"/>
    <w:rsid w:val="00C77059"/>
    <w:rsid w:val="00C776FB"/>
    <w:rsid w:val="00C77C54"/>
    <w:rsid w:val="00C80D81"/>
    <w:rsid w:val="00C81A54"/>
    <w:rsid w:val="00C81BCB"/>
    <w:rsid w:val="00C81EA8"/>
    <w:rsid w:val="00C8319D"/>
    <w:rsid w:val="00C83EBD"/>
    <w:rsid w:val="00C840FD"/>
    <w:rsid w:val="00C84120"/>
    <w:rsid w:val="00C84315"/>
    <w:rsid w:val="00C84A60"/>
    <w:rsid w:val="00C84E38"/>
    <w:rsid w:val="00C85AD4"/>
    <w:rsid w:val="00C85D02"/>
    <w:rsid w:val="00C860A1"/>
    <w:rsid w:val="00C8628B"/>
    <w:rsid w:val="00C87485"/>
    <w:rsid w:val="00C90006"/>
    <w:rsid w:val="00C9038B"/>
    <w:rsid w:val="00C9160A"/>
    <w:rsid w:val="00C9459C"/>
    <w:rsid w:val="00C9528B"/>
    <w:rsid w:val="00C957CF"/>
    <w:rsid w:val="00C9605C"/>
    <w:rsid w:val="00C97403"/>
    <w:rsid w:val="00C9784C"/>
    <w:rsid w:val="00C97B48"/>
    <w:rsid w:val="00C97BEF"/>
    <w:rsid w:val="00CA0440"/>
    <w:rsid w:val="00CA0661"/>
    <w:rsid w:val="00CA1D2C"/>
    <w:rsid w:val="00CA35F3"/>
    <w:rsid w:val="00CA40EE"/>
    <w:rsid w:val="00CA45E9"/>
    <w:rsid w:val="00CA5E0E"/>
    <w:rsid w:val="00CA65E5"/>
    <w:rsid w:val="00CA7100"/>
    <w:rsid w:val="00CA7314"/>
    <w:rsid w:val="00CA734D"/>
    <w:rsid w:val="00CA7CE4"/>
    <w:rsid w:val="00CB0A34"/>
    <w:rsid w:val="00CB0BED"/>
    <w:rsid w:val="00CB2312"/>
    <w:rsid w:val="00CB38A6"/>
    <w:rsid w:val="00CB3EB4"/>
    <w:rsid w:val="00CB51AC"/>
    <w:rsid w:val="00CB6A14"/>
    <w:rsid w:val="00CB6B19"/>
    <w:rsid w:val="00CC0081"/>
    <w:rsid w:val="00CC0444"/>
    <w:rsid w:val="00CC0928"/>
    <w:rsid w:val="00CC0B16"/>
    <w:rsid w:val="00CC20B3"/>
    <w:rsid w:val="00CC2BB9"/>
    <w:rsid w:val="00CC3A4A"/>
    <w:rsid w:val="00CC3FDB"/>
    <w:rsid w:val="00CC494B"/>
    <w:rsid w:val="00CC6A6B"/>
    <w:rsid w:val="00CC6D5C"/>
    <w:rsid w:val="00CD08C9"/>
    <w:rsid w:val="00CD10F2"/>
    <w:rsid w:val="00CD2251"/>
    <w:rsid w:val="00CD35BF"/>
    <w:rsid w:val="00CD393F"/>
    <w:rsid w:val="00CD418C"/>
    <w:rsid w:val="00CD5CE7"/>
    <w:rsid w:val="00CD6674"/>
    <w:rsid w:val="00CD7494"/>
    <w:rsid w:val="00CD7A0C"/>
    <w:rsid w:val="00CD7E68"/>
    <w:rsid w:val="00CE0057"/>
    <w:rsid w:val="00CE02C3"/>
    <w:rsid w:val="00CE09DA"/>
    <w:rsid w:val="00CE0BE5"/>
    <w:rsid w:val="00CE10D5"/>
    <w:rsid w:val="00CE1552"/>
    <w:rsid w:val="00CE21E0"/>
    <w:rsid w:val="00CE2E61"/>
    <w:rsid w:val="00CE3C2A"/>
    <w:rsid w:val="00CE4D01"/>
    <w:rsid w:val="00CE5263"/>
    <w:rsid w:val="00CE543B"/>
    <w:rsid w:val="00CE643D"/>
    <w:rsid w:val="00CE7519"/>
    <w:rsid w:val="00CF0DEE"/>
    <w:rsid w:val="00CF1056"/>
    <w:rsid w:val="00CF1AD9"/>
    <w:rsid w:val="00CF20CB"/>
    <w:rsid w:val="00CF24FE"/>
    <w:rsid w:val="00CF2801"/>
    <w:rsid w:val="00CF325D"/>
    <w:rsid w:val="00CF353E"/>
    <w:rsid w:val="00CF55CC"/>
    <w:rsid w:val="00CF5C7B"/>
    <w:rsid w:val="00CF6357"/>
    <w:rsid w:val="00CF63FE"/>
    <w:rsid w:val="00CF6557"/>
    <w:rsid w:val="00CF68F6"/>
    <w:rsid w:val="00CF6EE3"/>
    <w:rsid w:val="00CF7215"/>
    <w:rsid w:val="00CF74C9"/>
    <w:rsid w:val="00CF7F31"/>
    <w:rsid w:val="00D00CC7"/>
    <w:rsid w:val="00D01AB6"/>
    <w:rsid w:val="00D0201F"/>
    <w:rsid w:val="00D03DBF"/>
    <w:rsid w:val="00D04861"/>
    <w:rsid w:val="00D053E6"/>
    <w:rsid w:val="00D05D48"/>
    <w:rsid w:val="00D06AE1"/>
    <w:rsid w:val="00D079F9"/>
    <w:rsid w:val="00D10232"/>
    <w:rsid w:val="00D126E2"/>
    <w:rsid w:val="00D128E7"/>
    <w:rsid w:val="00D14583"/>
    <w:rsid w:val="00D14E61"/>
    <w:rsid w:val="00D16710"/>
    <w:rsid w:val="00D17929"/>
    <w:rsid w:val="00D211C3"/>
    <w:rsid w:val="00D21396"/>
    <w:rsid w:val="00D22A14"/>
    <w:rsid w:val="00D22CFB"/>
    <w:rsid w:val="00D23214"/>
    <w:rsid w:val="00D2349A"/>
    <w:rsid w:val="00D2441E"/>
    <w:rsid w:val="00D24982"/>
    <w:rsid w:val="00D25275"/>
    <w:rsid w:val="00D25915"/>
    <w:rsid w:val="00D26429"/>
    <w:rsid w:val="00D2672A"/>
    <w:rsid w:val="00D26D28"/>
    <w:rsid w:val="00D27A36"/>
    <w:rsid w:val="00D30596"/>
    <w:rsid w:val="00D32108"/>
    <w:rsid w:val="00D325EB"/>
    <w:rsid w:val="00D32FED"/>
    <w:rsid w:val="00D33095"/>
    <w:rsid w:val="00D33AC8"/>
    <w:rsid w:val="00D34045"/>
    <w:rsid w:val="00D34976"/>
    <w:rsid w:val="00D3661F"/>
    <w:rsid w:val="00D372D3"/>
    <w:rsid w:val="00D40729"/>
    <w:rsid w:val="00D40C76"/>
    <w:rsid w:val="00D42210"/>
    <w:rsid w:val="00D42722"/>
    <w:rsid w:val="00D42A78"/>
    <w:rsid w:val="00D42C36"/>
    <w:rsid w:val="00D42D73"/>
    <w:rsid w:val="00D44452"/>
    <w:rsid w:val="00D46389"/>
    <w:rsid w:val="00D46518"/>
    <w:rsid w:val="00D477E6"/>
    <w:rsid w:val="00D47966"/>
    <w:rsid w:val="00D50293"/>
    <w:rsid w:val="00D50DB1"/>
    <w:rsid w:val="00D52055"/>
    <w:rsid w:val="00D524D2"/>
    <w:rsid w:val="00D52CA3"/>
    <w:rsid w:val="00D54331"/>
    <w:rsid w:val="00D57D68"/>
    <w:rsid w:val="00D60A01"/>
    <w:rsid w:val="00D60E76"/>
    <w:rsid w:val="00D62E5D"/>
    <w:rsid w:val="00D63DB6"/>
    <w:rsid w:val="00D648C1"/>
    <w:rsid w:val="00D64AB2"/>
    <w:rsid w:val="00D65C73"/>
    <w:rsid w:val="00D66529"/>
    <w:rsid w:val="00D66D17"/>
    <w:rsid w:val="00D66F25"/>
    <w:rsid w:val="00D700C6"/>
    <w:rsid w:val="00D71048"/>
    <w:rsid w:val="00D73399"/>
    <w:rsid w:val="00D749B5"/>
    <w:rsid w:val="00D749D6"/>
    <w:rsid w:val="00D74A3D"/>
    <w:rsid w:val="00D75697"/>
    <w:rsid w:val="00D77446"/>
    <w:rsid w:val="00D77BD1"/>
    <w:rsid w:val="00D802A4"/>
    <w:rsid w:val="00D81592"/>
    <w:rsid w:val="00D81A40"/>
    <w:rsid w:val="00D81CA8"/>
    <w:rsid w:val="00D8276C"/>
    <w:rsid w:val="00D83B9C"/>
    <w:rsid w:val="00D8409E"/>
    <w:rsid w:val="00D84CD0"/>
    <w:rsid w:val="00D8544C"/>
    <w:rsid w:val="00D860C4"/>
    <w:rsid w:val="00D869AB"/>
    <w:rsid w:val="00D86FFA"/>
    <w:rsid w:val="00D913EF"/>
    <w:rsid w:val="00D92E01"/>
    <w:rsid w:val="00D9391A"/>
    <w:rsid w:val="00D946C9"/>
    <w:rsid w:val="00DA0766"/>
    <w:rsid w:val="00DA0A8A"/>
    <w:rsid w:val="00DA0CEF"/>
    <w:rsid w:val="00DA0D4C"/>
    <w:rsid w:val="00DA123F"/>
    <w:rsid w:val="00DA135E"/>
    <w:rsid w:val="00DA194D"/>
    <w:rsid w:val="00DA1CF1"/>
    <w:rsid w:val="00DA2035"/>
    <w:rsid w:val="00DA221D"/>
    <w:rsid w:val="00DA27C3"/>
    <w:rsid w:val="00DA41BD"/>
    <w:rsid w:val="00DA41DC"/>
    <w:rsid w:val="00DA5763"/>
    <w:rsid w:val="00DA577C"/>
    <w:rsid w:val="00DA5870"/>
    <w:rsid w:val="00DA5979"/>
    <w:rsid w:val="00DA6438"/>
    <w:rsid w:val="00DA7763"/>
    <w:rsid w:val="00DB0F54"/>
    <w:rsid w:val="00DB23BC"/>
    <w:rsid w:val="00DB2C33"/>
    <w:rsid w:val="00DB3AB1"/>
    <w:rsid w:val="00DB4539"/>
    <w:rsid w:val="00DB4ADC"/>
    <w:rsid w:val="00DB590C"/>
    <w:rsid w:val="00DB645D"/>
    <w:rsid w:val="00DB6A95"/>
    <w:rsid w:val="00DB70BB"/>
    <w:rsid w:val="00DB73F7"/>
    <w:rsid w:val="00DC03BA"/>
    <w:rsid w:val="00DC0665"/>
    <w:rsid w:val="00DC0875"/>
    <w:rsid w:val="00DC137D"/>
    <w:rsid w:val="00DC1531"/>
    <w:rsid w:val="00DC1B3C"/>
    <w:rsid w:val="00DC3899"/>
    <w:rsid w:val="00DC3AC1"/>
    <w:rsid w:val="00DC46CB"/>
    <w:rsid w:val="00DC544A"/>
    <w:rsid w:val="00DC57E8"/>
    <w:rsid w:val="00DC5A15"/>
    <w:rsid w:val="00DC67F6"/>
    <w:rsid w:val="00DC69D6"/>
    <w:rsid w:val="00DD0112"/>
    <w:rsid w:val="00DD021C"/>
    <w:rsid w:val="00DD02A6"/>
    <w:rsid w:val="00DD2322"/>
    <w:rsid w:val="00DD33E6"/>
    <w:rsid w:val="00DD369E"/>
    <w:rsid w:val="00DD4483"/>
    <w:rsid w:val="00DD6EB7"/>
    <w:rsid w:val="00DE1A1D"/>
    <w:rsid w:val="00DE21A4"/>
    <w:rsid w:val="00DE32D7"/>
    <w:rsid w:val="00DE3D8E"/>
    <w:rsid w:val="00DE4374"/>
    <w:rsid w:val="00DE4545"/>
    <w:rsid w:val="00DE49C4"/>
    <w:rsid w:val="00DE5109"/>
    <w:rsid w:val="00DE5EE4"/>
    <w:rsid w:val="00DE6016"/>
    <w:rsid w:val="00DE6C92"/>
    <w:rsid w:val="00DE73B4"/>
    <w:rsid w:val="00DF0356"/>
    <w:rsid w:val="00DF21E5"/>
    <w:rsid w:val="00DF2E9A"/>
    <w:rsid w:val="00DF4CB9"/>
    <w:rsid w:val="00DF54D1"/>
    <w:rsid w:val="00DF5C67"/>
    <w:rsid w:val="00DF7279"/>
    <w:rsid w:val="00DF7C5B"/>
    <w:rsid w:val="00DF7EFE"/>
    <w:rsid w:val="00E003CC"/>
    <w:rsid w:val="00E005BF"/>
    <w:rsid w:val="00E00D0B"/>
    <w:rsid w:val="00E00F59"/>
    <w:rsid w:val="00E0155A"/>
    <w:rsid w:val="00E02501"/>
    <w:rsid w:val="00E04CBA"/>
    <w:rsid w:val="00E058A5"/>
    <w:rsid w:val="00E06923"/>
    <w:rsid w:val="00E06CA7"/>
    <w:rsid w:val="00E0723B"/>
    <w:rsid w:val="00E07C61"/>
    <w:rsid w:val="00E10AAA"/>
    <w:rsid w:val="00E12994"/>
    <w:rsid w:val="00E1372E"/>
    <w:rsid w:val="00E1571F"/>
    <w:rsid w:val="00E15A83"/>
    <w:rsid w:val="00E168B2"/>
    <w:rsid w:val="00E16E05"/>
    <w:rsid w:val="00E179A6"/>
    <w:rsid w:val="00E17F02"/>
    <w:rsid w:val="00E2008E"/>
    <w:rsid w:val="00E20EC6"/>
    <w:rsid w:val="00E21117"/>
    <w:rsid w:val="00E21212"/>
    <w:rsid w:val="00E21281"/>
    <w:rsid w:val="00E224C2"/>
    <w:rsid w:val="00E2284F"/>
    <w:rsid w:val="00E2307E"/>
    <w:rsid w:val="00E25459"/>
    <w:rsid w:val="00E25C21"/>
    <w:rsid w:val="00E25DDE"/>
    <w:rsid w:val="00E26135"/>
    <w:rsid w:val="00E27C2E"/>
    <w:rsid w:val="00E27D95"/>
    <w:rsid w:val="00E30560"/>
    <w:rsid w:val="00E3116F"/>
    <w:rsid w:val="00E320BC"/>
    <w:rsid w:val="00E32606"/>
    <w:rsid w:val="00E327CD"/>
    <w:rsid w:val="00E33384"/>
    <w:rsid w:val="00E33761"/>
    <w:rsid w:val="00E344DB"/>
    <w:rsid w:val="00E35AC6"/>
    <w:rsid w:val="00E35D8A"/>
    <w:rsid w:val="00E36A1E"/>
    <w:rsid w:val="00E3709E"/>
    <w:rsid w:val="00E3755B"/>
    <w:rsid w:val="00E37DB4"/>
    <w:rsid w:val="00E37FD8"/>
    <w:rsid w:val="00E40065"/>
    <w:rsid w:val="00E409D9"/>
    <w:rsid w:val="00E410B3"/>
    <w:rsid w:val="00E41D91"/>
    <w:rsid w:val="00E41FF4"/>
    <w:rsid w:val="00E42B12"/>
    <w:rsid w:val="00E42DB3"/>
    <w:rsid w:val="00E430B2"/>
    <w:rsid w:val="00E433C6"/>
    <w:rsid w:val="00E4356C"/>
    <w:rsid w:val="00E43D0C"/>
    <w:rsid w:val="00E44686"/>
    <w:rsid w:val="00E44738"/>
    <w:rsid w:val="00E45919"/>
    <w:rsid w:val="00E45B64"/>
    <w:rsid w:val="00E4650D"/>
    <w:rsid w:val="00E46557"/>
    <w:rsid w:val="00E466B7"/>
    <w:rsid w:val="00E4748C"/>
    <w:rsid w:val="00E4781A"/>
    <w:rsid w:val="00E47E7B"/>
    <w:rsid w:val="00E51686"/>
    <w:rsid w:val="00E51AAA"/>
    <w:rsid w:val="00E51B93"/>
    <w:rsid w:val="00E52351"/>
    <w:rsid w:val="00E53C0F"/>
    <w:rsid w:val="00E55D66"/>
    <w:rsid w:val="00E56232"/>
    <w:rsid w:val="00E569B6"/>
    <w:rsid w:val="00E56DC3"/>
    <w:rsid w:val="00E57F71"/>
    <w:rsid w:val="00E6127F"/>
    <w:rsid w:val="00E62A1C"/>
    <w:rsid w:val="00E62B4E"/>
    <w:rsid w:val="00E6327C"/>
    <w:rsid w:val="00E63280"/>
    <w:rsid w:val="00E638BA"/>
    <w:rsid w:val="00E6426C"/>
    <w:rsid w:val="00E6464E"/>
    <w:rsid w:val="00E650E5"/>
    <w:rsid w:val="00E65F42"/>
    <w:rsid w:val="00E66591"/>
    <w:rsid w:val="00E6768E"/>
    <w:rsid w:val="00E708BD"/>
    <w:rsid w:val="00E70D65"/>
    <w:rsid w:val="00E70E1E"/>
    <w:rsid w:val="00E7224F"/>
    <w:rsid w:val="00E729E5"/>
    <w:rsid w:val="00E74599"/>
    <w:rsid w:val="00E75111"/>
    <w:rsid w:val="00E75901"/>
    <w:rsid w:val="00E75C4D"/>
    <w:rsid w:val="00E76147"/>
    <w:rsid w:val="00E76E78"/>
    <w:rsid w:val="00E77091"/>
    <w:rsid w:val="00E77536"/>
    <w:rsid w:val="00E7794A"/>
    <w:rsid w:val="00E8090C"/>
    <w:rsid w:val="00E80B80"/>
    <w:rsid w:val="00E80F3D"/>
    <w:rsid w:val="00E8223A"/>
    <w:rsid w:val="00E82A7B"/>
    <w:rsid w:val="00E83BE1"/>
    <w:rsid w:val="00E83E94"/>
    <w:rsid w:val="00E83F1F"/>
    <w:rsid w:val="00E84E07"/>
    <w:rsid w:val="00E85539"/>
    <w:rsid w:val="00E85672"/>
    <w:rsid w:val="00E85D7B"/>
    <w:rsid w:val="00E86B14"/>
    <w:rsid w:val="00E86CB6"/>
    <w:rsid w:val="00E8752E"/>
    <w:rsid w:val="00E8779E"/>
    <w:rsid w:val="00E9190D"/>
    <w:rsid w:val="00E91B28"/>
    <w:rsid w:val="00E92387"/>
    <w:rsid w:val="00E923A1"/>
    <w:rsid w:val="00E92BAB"/>
    <w:rsid w:val="00E92BE3"/>
    <w:rsid w:val="00E93D4B"/>
    <w:rsid w:val="00E93D72"/>
    <w:rsid w:val="00E95075"/>
    <w:rsid w:val="00E9521F"/>
    <w:rsid w:val="00E953AF"/>
    <w:rsid w:val="00E95489"/>
    <w:rsid w:val="00E96747"/>
    <w:rsid w:val="00E97460"/>
    <w:rsid w:val="00E97CC2"/>
    <w:rsid w:val="00EA08FA"/>
    <w:rsid w:val="00EA23BF"/>
    <w:rsid w:val="00EA2898"/>
    <w:rsid w:val="00EA2B27"/>
    <w:rsid w:val="00EA3650"/>
    <w:rsid w:val="00EA36DA"/>
    <w:rsid w:val="00EA3E86"/>
    <w:rsid w:val="00EA4592"/>
    <w:rsid w:val="00EA51C9"/>
    <w:rsid w:val="00EA567A"/>
    <w:rsid w:val="00EA635F"/>
    <w:rsid w:val="00EA6556"/>
    <w:rsid w:val="00EA6B1D"/>
    <w:rsid w:val="00EA7D5B"/>
    <w:rsid w:val="00EB166E"/>
    <w:rsid w:val="00EB2644"/>
    <w:rsid w:val="00EB2C28"/>
    <w:rsid w:val="00EB355B"/>
    <w:rsid w:val="00EB3FC4"/>
    <w:rsid w:val="00EB47CD"/>
    <w:rsid w:val="00EB4E87"/>
    <w:rsid w:val="00EB5BDC"/>
    <w:rsid w:val="00EB5FD1"/>
    <w:rsid w:val="00EB6B29"/>
    <w:rsid w:val="00EB76A1"/>
    <w:rsid w:val="00EC0CE6"/>
    <w:rsid w:val="00EC2A76"/>
    <w:rsid w:val="00EC2EFE"/>
    <w:rsid w:val="00EC3832"/>
    <w:rsid w:val="00EC42C9"/>
    <w:rsid w:val="00EC431C"/>
    <w:rsid w:val="00EC440E"/>
    <w:rsid w:val="00EC4FA8"/>
    <w:rsid w:val="00EC5443"/>
    <w:rsid w:val="00EC5561"/>
    <w:rsid w:val="00EC5974"/>
    <w:rsid w:val="00EC6105"/>
    <w:rsid w:val="00EC61A0"/>
    <w:rsid w:val="00EC66CE"/>
    <w:rsid w:val="00EC6E41"/>
    <w:rsid w:val="00EC7831"/>
    <w:rsid w:val="00ED024C"/>
    <w:rsid w:val="00ED128B"/>
    <w:rsid w:val="00ED17F0"/>
    <w:rsid w:val="00ED1FB4"/>
    <w:rsid w:val="00ED21F3"/>
    <w:rsid w:val="00ED450A"/>
    <w:rsid w:val="00ED4CB0"/>
    <w:rsid w:val="00ED4D7E"/>
    <w:rsid w:val="00ED5247"/>
    <w:rsid w:val="00ED5345"/>
    <w:rsid w:val="00ED69C8"/>
    <w:rsid w:val="00ED703D"/>
    <w:rsid w:val="00EE0BF2"/>
    <w:rsid w:val="00EE0DE1"/>
    <w:rsid w:val="00EE1C8A"/>
    <w:rsid w:val="00EE275C"/>
    <w:rsid w:val="00EE2CE7"/>
    <w:rsid w:val="00EE2F77"/>
    <w:rsid w:val="00EE3F76"/>
    <w:rsid w:val="00EE4D11"/>
    <w:rsid w:val="00EE4DDC"/>
    <w:rsid w:val="00EE7512"/>
    <w:rsid w:val="00EF022A"/>
    <w:rsid w:val="00EF0A63"/>
    <w:rsid w:val="00EF1715"/>
    <w:rsid w:val="00EF1735"/>
    <w:rsid w:val="00EF2371"/>
    <w:rsid w:val="00EF30D8"/>
    <w:rsid w:val="00EF387A"/>
    <w:rsid w:val="00EF3AA0"/>
    <w:rsid w:val="00EF4360"/>
    <w:rsid w:val="00EF45AD"/>
    <w:rsid w:val="00EF6A75"/>
    <w:rsid w:val="00EF75DA"/>
    <w:rsid w:val="00EF7A19"/>
    <w:rsid w:val="00EF7A84"/>
    <w:rsid w:val="00EF7DD7"/>
    <w:rsid w:val="00F00506"/>
    <w:rsid w:val="00F00653"/>
    <w:rsid w:val="00F00D9C"/>
    <w:rsid w:val="00F03552"/>
    <w:rsid w:val="00F03C7D"/>
    <w:rsid w:val="00F04C5A"/>
    <w:rsid w:val="00F057E4"/>
    <w:rsid w:val="00F067C2"/>
    <w:rsid w:val="00F06D79"/>
    <w:rsid w:val="00F07217"/>
    <w:rsid w:val="00F07D8C"/>
    <w:rsid w:val="00F07E14"/>
    <w:rsid w:val="00F07F00"/>
    <w:rsid w:val="00F10875"/>
    <w:rsid w:val="00F10EC7"/>
    <w:rsid w:val="00F11B02"/>
    <w:rsid w:val="00F11B98"/>
    <w:rsid w:val="00F125A4"/>
    <w:rsid w:val="00F1271E"/>
    <w:rsid w:val="00F128A0"/>
    <w:rsid w:val="00F13AC9"/>
    <w:rsid w:val="00F13D2F"/>
    <w:rsid w:val="00F15116"/>
    <w:rsid w:val="00F1565E"/>
    <w:rsid w:val="00F15A25"/>
    <w:rsid w:val="00F16B25"/>
    <w:rsid w:val="00F17C75"/>
    <w:rsid w:val="00F21EFB"/>
    <w:rsid w:val="00F2281F"/>
    <w:rsid w:val="00F231C0"/>
    <w:rsid w:val="00F234C0"/>
    <w:rsid w:val="00F2412F"/>
    <w:rsid w:val="00F2493C"/>
    <w:rsid w:val="00F24EE1"/>
    <w:rsid w:val="00F24FB1"/>
    <w:rsid w:val="00F255AC"/>
    <w:rsid w:val="00F2569C"/>
    <w:rsid w:val="00F26243"/>
    <w:rsid w:val="00F2706E"/>
    <w:rsid w:val="00F30535"/>
    <w:rsid w:val="00F30C67"/>
    <w:rsid w:val="00F31E5E"/>
    <w:rsid w:val="00F32316"/>
    <w:rsid w:val="00F32C5E"/>
    <w:rsid w:val="00F32DC1"/>
    <w:rsid w:val="00F32F7C"/>
    <w:rsid w:val="00F338F6"/>
    <w:rsid w:val="00F33D82"/>
    <w:rsid w:val="00F342A3"/>
    <w:rsid w:val="00F34C70"/>
    <w:rsid w:val="00F3532F"/>
    <w:rsid w:val="00F3604D"/>
    <w:rsid w:val="00F36435"/>
    <w:rsid w:val="00F37D1B"/>
    <w:rsid w:val="00F40791"/>
    <w:rsid w:val="00F40A90"/>
    <w:rsid w:val="00F40C8E"/>
    <w:rsid w:val="00F419BE"/>
    <w:rsid w:val="00F42B8A"/>
    <w:rsid w:val="00F42DFC"/>
    <w:rsid w:val="00F43574"/>
    <w:rsid w:val="00F44032"/>
    <w:rsid w:val="00F44D32"/>
    <w:rsid w:val="00F450AB"/>
    <w:rsid w:val="00F45898"/>
    <w:rsid w:val="00F45C64"/>
    <w:rsid w:val="00F45D4F"/>
    <w:rsid w:val="00F47248"/>
    <w:rsid w:val="00F504B8"/>
    <w:rsid w:val="00F50990"/>
    <w:rsid w:val="00F51034"/>
    <w:rsid w:val="00F51551"/>
    <w:rsid w:val="00F51CB7"/>
    <w:rsid w:val="00F52D28"/>
    <w:rsid w:val="00F534AA"/>
    <w:rsid w:val="00F53D82"/>
    <w:rsid w:val="00F54C9E"/>
    <w:rsid w:val="00F54DE6"/>
    <w:rsid w:val="00F54EE1"/>
    <w:rsid w:val="00F566C5"/>
    <w:rsid w:val="00F5696B"/>
    <w:rsid w:val="00F60ED7"/>
    <w:rsid w:val="00F610BE"/>
    <w:rsid w:val="00F6143C"/>
    <w:rsid w:val="00F61B64"/>
    <w:rsid w:val="00F62205"/>
    <w:rsid w:val="00F627AE"/>
    <w:rsid w:val="00F645F5"/>
    <w:rsid w:val="00F648C4"/>
    <w:rsid w:val="00F650C9"/>
    <w:rsid w:val="00F651A3"/>
    <w:rsid w:val="00F65882"/>
    <w:rsid w:val="00F6603E"/>
    <w:rsid w:val="00F666B7"/>
    <w:rsid w:val="00F6682B"/>
    <w:rsid w:val="00F67684"/>
    <w:rsid w:val="00F67EDF"/>
    <w:rsid w:val="00F701FB"/>
    <w:rsid w:val="00F714A7"/>
    <w:rsid w:val="00F71D74"/>
    <w:rsid w:val="00F7215C"/>
    <w:rsid w:val="00F72D9E"/>
    <w:rsid w:val="00F736ED"/>
    <w:rsid w:val="00F73CEC"/>
    <w:rsid w:val="00F740D4"/>
    <w:rsid w:val="00F74619"/>
    <w:rsid w:val="00F7474A"/>
    <w:rsid w:val="00F747C0"/>
    <w:rsid w:val="00F74C01"/>
    <w:rsid w:val="00F752AE"/>
    <w:rsid w:val="00F75CC0"/>
    <w:rsid w:val="00F76A0B"/>
    <w:rsid w:val="00F76C5E"/>
    <w:rsid w:val="00F777A8"/>
    <w:rsid w:val="00F77AA2"/>
    <w:rsid w:val="00F77C5F"/>
    <w:rsid w:val="00F8011B"/>
    <w:rsid w:val="00F805FB"/>
    <w:rsid w:val="00F806AE"/>
    <w:rsid w:val="00F82B33"/>
    <w:rsid w:val="00F82E5D"/>
    <w:rsid w:val="00F8378B"/>
    <w:rsid w:val="00F83882"/>
    <w:rsid w:val="00F8391A"/>
    <w:rsid w:val="00F83DBF"/>
    <w:rsid w:val="00F84049"/>
    <w:rsid w:val="00F840A4"/>
    <w:rsid w:val="00F8443F"/>
    <w:rsid w:val="00F846D5"/>
    <w:rsid w:val="00F86DDE"/>
    <w:rsid w:val="00F8704D"/>
    <w:rsid w:val="00F870FD"/>
    <w:rsid w:val="00F87A67"/>
    <w:rsid w:val="00F87E0F"/>
    <w:rsid w:val="00F91B54"/>
    <w:rsid w:val="00F92C0A"/>
    <w:rsid w:val="00F9413A"/>
    <w:rsid w:val="00F954F6"/>
    <w:rsid w:val="00F9678E"/>
    <w:rsid w:val="00F96E55"/>
    <w:rsid w:val="00FA08AA"/>
    <w:rsid w:val="00FA0B32"/>
    <w:rsid w:val="00FA17DF"/>
    <w:rsid w:val="00FA2307"/>
    <w:rsid w:val="00FA2337"/>
    <w:rsid w:val="00FA32B0"/>
    <w:rsid w:val="00FA3B4F"/>
    <w:rsid w:val="00FA41FA"/>
    <w:rsid w:val="00FA53A1"/>
    <w:rsid w:val="00FA6D9D"/>
    <w:rsid w:val="00FA71E9"/>
    <w:rsid w:val="00FA7A5B"/>
    <w:rsid w:val="00FB0BC9"/>
    <w:rsid w:val="00FB14C7"/>
    <w:rsid w:val="00FB1A9E"/>
    <w:rsid w:val="00FB1ABB"/>
    <w:rsid w:val="00FB1C9D"/>
    <w:rsid w:val="00FB26F3"/>
    <w:rsid w:val="00FB3058"/>
    <w:rsid w:val="00FB3BBF"/>
    <w:rsid w:val="00FB4392"/>
    <w:rsid w:val="00FB4D45"/>
    <w:rsid w:val="00FB5C8C"/>
    <w:rsid w:val="00FB6252"/>
    <w:rsid w:val="00FB6429"/>
    <w:rsid w:val="00FB7309"/>
    <w:rsid w:val="00FB7C31"/>
    <w:rsid w:val="00FB7D12"/>
    <w:rsid w:val="00FC0A43"/>
    <w:rsid w:val="00FC23EF"/>
    <w:rsid w:val="00FC31E4"/>
    <w:rsid w:val="00FC3425"/>
    <w:rsid w:val="00FC534D"/>
    <w:rsid w:val="00FC5A08"/>
    <w:rsid w:val="00FC6B0F"/>
    <w:rsid w:val="00FC71A7"/>
    <w:rsid w:val="00FC795B"/>
    <w:rsid w:val="00FC7F05"/>
    <w:rsid w:val="00FD0433"/>
    <w:rsid w:val="00FD0601"/>
    <w:rsid w:val="00FD0825"/>
    <w:rsid w:val="00FD19A7"/>
    <w:rsid w:val="00FD1DBF"/>
    <w:rsid w:val="00FD1F49"/>
    <w:rsid w:val="00FD3B13"/>
    <w:rsid w:val="00FD5280"/>
    <w:rsid w:val="00FD5779"/>
    <w:rsid w:val="00FD5D60"/>
    <w:rsid w:val="00FD63CC"/>
    <w:rsid w:val="00FD6636"/>
    <w:rsid w:val="00FD7AC9"/>
    <w:rsid w:val="00FE01E2"/>
    <w:rsid w:val="00FE1E6B"/>
    <w:rsid w:val="00FE23DD"/>
    <w:rsid w:val="00FE2E68"/>
    <w:rsid w:val="00FE3551"/>
    <w:rsid w:val="00FE41DA"/>
    <w:rsid w:val="00FE5A6E"/>
    <w:rsid w:val="00FE7E2C"/>
    <w:rsid w:val="00FF015B"/>
    <w:rsid w:val="00FF12C5"/>
    <w:rsid w:val="00FF25A5"/>
    <w:rsid w:val="00FF2C03"/>
    <w:rsid w:val="00FF353D"/>
    <w:rsid w:val="00FF59DF"/>
    <w:rsid w:val="00FF6556"/>
    <w:rsid w:val="00FF7E22"/>
    <w:rsid w:val="0BAB9AAC"/>
    <w:rsid w:val="1BE2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56B77"/>
  <w15:chartTrackingRefBased/>
  <w15:docId w15:val="{5BB604D0-ACC5-4CF6-98AF-487A8BD9A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E22"/>
  </w:style>
  <w:style w:type="paragraph" w:styleId="Footer">
    <w:name w:val="footer"/>
    <w:basedOn w:val="Normal"/>
    <w:link w:val="FooterChar"/>
    <w:uiPriority w:val="99"/>
    <w:unhideWhenUsed/>
    <w:rsid w:val="00FF7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E22"/>
  </w:style>
  <w:style w:type="character" w:styleId="CommentReference">
    <w:name w:val="annotation reference"/>
    <w:basedOn w:val="DefaultParagraphFont"/>
    <w:uiPriority w:val="99"/>
    <w:semiHidden/>
    <w:unhideWhenUsed/>
    <w:rsid w:val="00A72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5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5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521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17D23"/>
  </w:style>
  <w:style w:type="paragraph" w:styleId="Revision">
    <w:name w:val="Revision"/>
    <w:hidden/>
    <w:uiPriority w:val="99"/>
    <w:semiHidden/>
    <w:rsid w:val="006A7E2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03552"/>
    <w:pPr>
      <w:ind w:left="720"/>
      <w:contextualSpacing/>
    </w:pPr>
  </w:style>
  <w:style w:type="character" w:customStyle="1" w:styleId="xapple-converted-space">
    <w:name w:val="x_apple-converted-space"/>
    <w:basedOn w:val="DefaultParagraphFont"/>
    <w:rsid w:val="0023694A"/>
  </w:style>
  <w:style w:type="paragraph" w:customStyle="1" w:styleId="EndNoteBibliographyTitle">
    <w:name w:val="EndNote Bibliography Title"/>
    <w:basedOn w:val="Normal"/>
    <w:link w:val="EndNoteBibliographyTitleChar"/>
    <w:rsid w:val="00AF70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70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708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7087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7032D8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F5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84EA2"/>
    <w:rPr>
      <w:b/>
      <w:bCs/>
    </w:rPr>
  </w:style>
  <w:style w:type="paragraph" w:styleId="NoSpacing">
    <w:name w:val="No Spacing"/>
    <w:uiPriority w:val="1"/>
    <w:qFormat/>
    <w:rsid w:val="00B16A0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2314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A41F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83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2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F9FBF2-B2E9-4B5F-ACEA-FA16738BD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Robyn</dc:creator>
  <cp:keywords/>
  <dc:description/>
  <cp:lastModifiedBy>Mullins, Mary</cp:lastModifiedBy>
  <cp:revision>3</cp:revision>
  <cp:lastPrinted>2020-09-10T03:02:00Z</cp:lastPrinted>
  <dcterms:created xsi:type="dcterms:W3CDTF">2020-09-11T21:41:00Z</dcterms:created>
  <dcterms:modified xsi:type="dcterms:W3CDTF">2020-09-11T21:46:00Z</dcterms:modified>
</cp:coreProperties>
</file>